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3FD4D" w14:textId="5302FD6C" w:rsidR="00050E91" w:rsidRPr="005800B2" w:rsidRDefault="00050E91" w:rsidP="00050E91">
      <w:pPr>
        <w:pStyle w:val="Lgende"/>
        <w:keepNext/>
        <w:spacing w:line="360" w:lineRule="auto"/>
        <w:rPr>
          <w:b/>
          <w:i w:val="0"/>
          <w:color w:val="auto"/>
          <w:sz w:val="24"/>
        </w:rPr>
      </w:pPr>
      <w:r w:rsidRPr="005800B2">
        <w:rPr>
          <w:b/>
          <w:i w:val="0"/>
          <w:color w:val="auto"/>
          <w:sz w:val="24"/>
        </w:rPr>
        <w:t xml:space="preserve">Table </w:t>
      </w:r>
      <w:r w:rsidRPr="005800B2">
        <w:rPr>
          <w:b/>
          <w:i w:val="0"/>
          <w:color w:val="auto"/>
          <w:sz w:val="24"/>
        </w:rPr>
        <w:fldChar w:fldCharType="begin"/>
      </w:r>
      <w:r w:rsidRPr="005800B2">
        <w:rPr>
          <w:b/>
          <w:i w:val="0"/>
          <w:color w:val="auto"/>
          <w:sz w:val="24"/>
        </w:rPr>
        <w:instrText xml:space="preserve"> SEQ Table \* ARABIC </w:instrText>
      </w:r>
      <w:r w:rsidRPr="005800B2">
        <w:rPr>
          <w:b/>
          <w:i w:val="0"/>
          <w:color w:val="auto"/>
          <w:sz w:val="24"/>
        </w:rPr>
        <w:fldChar w:fldCharType="separate"/>
      </w:r>
      <w:r w:rsidR="00A32B40">
        <w:rPr>
          <w:b/>
          <w:i w:val="0"/>
          <w:noProof/>
          <w:color w:val="auto"/>
          <w:sz w:val="24"/>
        </w:rPr>
        <w:t>1</w:t>
      </w:r>
      <w:r w:rsidRPr="005800B2">
        <w:rPr>
          <w:b/>
          <w:i w:val="0"/>
          <w:color w:val="auto"/>
          <w:sz w:val="24"/>
        </w:rPr>
        <w:fldChar w:fldCharType="end"/>
      </w:r>
      <w:r w:rsidRPr="005800B2">
        <w:rPr>
          <w:b/>
          <w:i w:val="0"/>
          <w:color w:val="auto"/>
          <w:sz w:val="24"/>
        </w:rPr>
        <w:t>: Distribution of responses with respect to socio-demographics</w:t>
      </w:r>
    </w:p>
    <w:tbl>
      <w:tblPr>
        <w:tblStyle w:val="TableNormal"/>
        <w:tblpPr w:leftFromText="141" w:rightFromText="141" w:horzAnchor="margin" w:tblpXSpec="center" w:tblpY="950"/>
        <w:tblW w:w="10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76"/>
        <w:gridCol w:w="2747"/>
        <w:gridCol w:w="1134"/>
        <w:gridCol w:w="1134"/>
        <w:gridCol w:w="992"/>
        <w:gridCol w:w="990"/>
        <w:gridCol w:w="992"/>
        <w:gridCol w:w="995"/>
      </w:tblGrid>
      <w:tr w:rsidR="003206E7" w:rsidRPr="005800B2" w14:paraId="7B204055" w14:textId="77777777" w:rsidTr="00F76023">
        <w:trPr>
          <w:trHeight w:hRule="exact" w:val="816"/>
        </w:trPr>
        <w:tc>
          <w:tcPr>
            <w:tcW w:w="1076" w:type="dxa"/>
          </w:tcPr>
          <w:p w14:paraId="5BA7436A" w14:textId="77777777" w:rsidR="00050E91" w:rsidRPr="005800B2" w:rsidRDefault="00050E91" w:rsidP="00F76023">
            <w:pPr>
              <w:pStyle w:val="Corpsdetexte"/>
              <w:spacing w:line="360" w:lineRule="auto"/>
              <w:jc w:val="both"/>
              <w:rPr>
                <w:b/>
                <w:sz w:val="20"/>
              </w:rPr>
            </w:pPr>
            <w:bookmarkStart w:id="0" w:name="_Hlk115165419"/>
          </w:p>
        </w:tc>
        <w:tc>
          <w:tcPr>
            <w:tcW w:w="2747" w:type="dxa"/>
          </w:tcPr>
          <w:p w14:paraId="3AD232D1" w14:textId="77777777" w:rsidR="00050E91" w:rsidRPr="005800B2" w:rsidRDefault="00050E91" w:rsidP="00F76023">
            <w:pPr>
              <w:pStyle w:val="Corpsdetexte"/>
              <w:spacing w:line="360" w:lineRule="auto"/>
              <w:jc w:val="both"/>
              <w:rPr>
                <w:b/>
                <w:sz w:val="20"/>
              </w:rPr>
            </w:pPr>
          </w:p>
        </w:tc>
        <w:tc>
          <w:tcPr>
            <w:tcW w:w="2268" w:type="dxa"/>
            <w:gridSpan w:val="2"/>
          </w:tcPr>
          <w:p w14:paraId="2CF458B0" w14:textId="10AB32FE" w:rsidR="00050E91" w:rsidRPr="005800B2" w:rsidRDefault="00842E3E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Survey</w:t>
            </w:r>
            <w:r w:rsidR="00050E91" w:rsidRPr="005800B2">
              <w:rPr>
                <w:b/>
                <w:sz w:val="20"/>
              </w:rPr>
              <w:t xml:space="preserve"> 1</w:t>
            </w:r>
          </w:p>
        </w:tc>
        <w:tc>
          <w:tcPr>
            <w:tcW w:w="1982" w:type="dxa"/>
            <w:gridSpan w:val="2"/>
            <w:tcBorders>
              <w:right w:val="single" w:sz="12" w:space="0" w:color="000000"/>
            </w:tcBorders>
          </w:tcPr>
          <w:p w14:paraId="34FB2CD5" w14:textId="4EA427A1" w:rsidR="00050E91" w:rsidRPr="005800B2" w:rsidRDefault="00842E3E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Survey</w:t>
            </w:r>
            <w:r w:rsidR="00050E91" w:rsidRPr="005800B2">
              <w:rPr>
                <w:b/>
                <w:sz w:val="20"/>
              </w:rPr>
              <w:t xml:space="preserve"> 2</w:t>
            </w:r>
          </w:p>
        </w:tc>
        <w:tc>
          <w:tcPr>
            <w:tcW w:w="1987" w:type="dxa"/>
            <w:gridSpan w:val="2"/>
            <w:tcBorders>
              <w:left w:val="single" w:sz="12" w:space="0" w:color="000000"/>
            </w:tcBorders>
          </w:tcPr>
          <w:p w14:paraId="22F3B981" w14:textId="7B802E23" w:rsidR="00050E91" w:rsidRPr="005800B2" w:rsidRDefault="00842E3E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Survey</w:t>
            </w:r>
            <w:r w:rsidR="00050E91" w:rsidRPr="005800B2">
              <w:rPr>
                <w:b/>
                <w:sz w:val="20"/>
              </w:rPr>
              <w:t xml:space="preserve"> 3</w:t>
            </w:r>
          </w:p>
        </w:tc>
      </w:tr>
      <w:tr w:rsidR="003206E7" w:rsidRPr="005800B2" w14:paraId="6FA4EDA9" w14:textId="77777777" w:rsidTr="00F76023">
        <w:trPr>
          <w:trHeight w:hRule="exact" w:val="816"/>
        </w:trPr>
        <w:tc>
          <w:tcPr>
            <w:tcW w:w="1076" w:type="dxa"/>
          </w:tcPr>
          <w:p w14:paraId="1F50FF1B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Question</w:t>
            </w:r>
          </w:p>
        </w:tc>
        <w:tc>
          <w:tcPr>
            <w:tcW w:w="2747" w:type="dxa"/>
          </w:tcPr>
          <w:p w14:paraId="01577CF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Response option</w:t>
            </w:r>
          </w:p>
        </w:tc>
        <w:tc>
          <w:tcPr>
            <w:tcW w:w="1134" w:type="dxa"/>
          </w:tcPr>
          <w:p w14:paraId="1461AE28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Number of responses</w:t>
            </w:r>
          </w:p>
        </w:tc>
        <w:tc>
          <w:tcPr>
            <w:tcW w:w="1134" w:type="dxa"/>
          </w:tcPr>
          <w:p w14:paraId="0262DE46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Percentage</w:t>
            </w:r>
          </w:p>
          <w:p w14:paraId="25F5C2B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(%)*</w:t>
            </w:r>
          </w:p>
        </w:tc>
        <w:tc>
          <w:tcPr>
            <w:tcW w:w="992" w:type="dxa"/>
          </w:tcPr>
          <w:p w14:paraId="603BA6CF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Number of responses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6B7B2E7F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Percentage</w:t>
            </w:r>
          </w:p>
          <w:p w14:paraId="6FB3B7D1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(%)*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</w:tcPr>
          <w:p w14:paraId="5C9FCC8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Number of    responses</w:t>
            </w:r>
          </w:p>
        </w:tc>
        <w:tc>
          <w:tcPr>
            <w:tcW w:w="995" w:type="dxa"/>
            <w:tcBorders>
              <w:left w:val="single" w:sz="4" w:space="0" w:color="auto"/>
            </w:tcBorders>
          </w:tcPr>
          <w:p w14:paraId="79763DC4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Percentage</w:t>
            </w:r>
          </w:p>
          <w:p w14:paraId="482C898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(%)*</w:t>
            </w:r>
          </w:p>
        </w:tc>
      </w:tr>
      <w:tr w:rsidR="003206E7" w:rsidRPr="005800B2" w14:paraId="7EB7A3D6" w14:textId="77777777" w:rsidTr="00F76023">
        <w:trPr>
          <w:trHeight w:hRule="exact" w:val="906"/>
        </w:trPr>
        <w:tc>
          <w:tcPr>
            <w:tcW w:w="1076" w:type="dxa"/>
          </w:tcPr>
          <w:p w14:paraId="253E62A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Gender</w:t>
            </w:r>
          </w:p>
        </w:tc>
        <w:tc>
          <w:tcPr>
            <w:tcW w:w="2747" w:type="dxa"/>
          </w:tcPr>
          <w:p w14:paraId="655AAC9A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Female</w:t>
            </w:r>
          </w:p>
          <w:p w14:paraId="629C8249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 xml:space="preserve"> Male</w:t>
            </w:r>
          </w:p>
        </w:tc>
        <w:tc>
          <w:tcPr>
            <w:tcW w:w="1134" w:type="dxa"/>
          </w:tcPr>
          <w:p w14:paraId="293F0B6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725</w:t>
            </w:r>
          </w:p>
          <w:p w14:paraId="72A542EF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760</w:t>
            </w:r>
          </w:p>
        </w:tc>
        <w:tc>
          <w:tcPr>
            <w:tcW w:w="1134" w:type="dxa"/>
          </w:tcPr>
          <w:p w14:paraId="4905C6D5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9.7</w:t>
            </w:r>
          </w:p>
          <w:p w14:paraId="7DA9A48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0.3</w:t>
            </w:r>
          </w:p>
        </w:tc>
        <w:tc>
          <w:tcPr>
            <w:tcW w:w="992" w:type="dxa"/>
          </w:tcPr>
          <w:p w14:paraId="7019D65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602</w:t>
            </w:r>
          </w:p>
          <w:p w14:paraId="2A41896D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926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2F41D3C5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7.1</w:t>
            </w:r>
          </w:p>
          <w:p w14:paraId="0B65F6C0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2.9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</w:tcPr>
          <w:p w14:paraId="61B7D07B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64</w:t>
            </w:r>
          </w:p>
          <w:p w14:paraId="63C5E961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647</w:t>
            </w:r>
          </w:p>
        </w:tc>
        <w:tc>
          <w:tcPr>
            <w:tcW w:w="995" w:type="dxa"/>
            <w:tcBorders>
              <w:left w:val="single" w:sz="4" w:space="0" w:color="auto"/>
            </w:tcBorders>
          </w:tcPr>
          <w:p w14:paraId="3A972141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1.8</w:t>
            </w:r>
          </w:p>
          <w:p w14:paraId="52E38D7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8.2</w:t>
            </w:r>
          </w:p>
        </w:tc>
      </w:tr>
      <w:tr w:rsidR="003206E7" w:rsidRPr="005800B2" w14:paraId="1E4C640B" w14:textId="77777777" w:rsidTr="00F76023">
        <w:trPr>
          <w:trHeight w:hRule="exact" w:val="1353"/>
        </w:trPr>
        <w:tc>
          <w:tcPr>
            <w:tcW w:w="1076" w:type="dxa"/>
          </w:tcPr>
          <w:p w14:paraId="6615481E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Age</w:t>
            </w:r>
          </w:p>
        </w:tc>
        <w:tc>
          <w:tcPr>
            <w:tcW w:w="2747" w:type="dxa"/>
          </w:tcPr>
          <w:p w14:paraId="597C9F0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18-30 years</w:t>
            </w:r>
          </w:p>
          <w:p w14:paraId="1CECF016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1-50 years</w:t>
            </w:r>
          </w:p>
          <w:p w14:paraId="48C34619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&gt;51 years</w:t>
            </w:r>
          </w:p>
        </w:tc>
        <w:tc>
          <w:tcPr>
            <w:tcW w:w="1134" w:type="dxa"/>
          </w:tcPr>
          <w:p w14:paraId="0664F93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1583</w:t>
            </w:r>
          </w:p>
          <w:p w14:paraId="6AB9551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745</w:t>
            </w:r>
          </w:p>
          <w:p w14:paraId="6301862D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157</w:t>
            </w:r>
          </w:p>
        </w:tc>
        <w:tc>
          <w:tcPr>
            <w:tcW w:w="1134" w:type="dxa"/>
          </w:tcPr>
          <w:p w14:paraId="4C85691A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8.9</w:t>
            </w:r>
          </w:p>
          <w:p w14:paraId="351DF4D8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68.3</w:t>
            </w:r>
          </w:p>
          <w:p w14:paraId="5946D99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.8</w:t>
            </w:r>
          </w:p>
        </w:tc>
        <w:tc>
          <w:tcPr>
            <w:tcW w:w="992" w:type="dxa"/>
          </w:tcPr>
          <w:p w14:paraId="0E171908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1763</w:t>
            </w:r>
          </w:p>
          <w:p w14:paraId="2727F5D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593</w:t>
            </w:r>
          </w:p>
          <w:p w14:paraId="430EF9D8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172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3093AAE9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1.9</w:t>
            </w:r>
          </w:p>
          <w:p w14:paraId="2C108583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65.0</w:t>
            </w:r>
          </w:p>
          <w:p w14:paraId="10DEB66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.1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</w:tcPr>
          <w:p w14:paraId="4B084FA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17</w:t>
            </w:r>
          </w:p>
          <w:p w14:paraId="18E4A964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44</w:t>
            </w:r>
          </w:p>
          <w:p w14:paraId="17430E23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0</w:t>
            </w:r>
          </w:p>
        </w:tc>
        <w:tc>
          <w:tcPr>
            <w:tcW w:w="995" w:type="dxa"/>
            <w:tcBorders>
              <w:left w:val="single" w:sz="4" w:space="0" w:color="auto"/>
            </w:tcBorders>
          </w:tcPr>
          <w:p w14:paraId="02822006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6.5</w:t>
            </w:r>
          </w:p>
          <w:p w14:paraId="55132859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9.0</w:t>
            </w:r>
          </w:p>
          <w:p w14:paraId="5AFFB194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.5</w:t>
            </w:r>
          </w:p>
        </w:tc>
      </w:tr>
      <w:tr w:rsidR="003206E7" w:rsidRPr="005800B2" w14:paraId="61B47733" w14:textId="77777777" w:rsidTr="00F76023">
        <w:trPr>
          <w:trHeight w:hRule="exact" w:val="2058"/>
        </w:trPr>
        <w:tc>
          <w:tcPr>
            <w:tcW w:w="1076" w:type="dxa"/>
          </w:tcPr>
          <w:p w14:paraId="73A6B556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Education</w:t>
            </w:r>
          </w:p>
        </w:tc>
        <w:tc>
          <w:tcPr>
            <w:tcW w:w="2747" w:type="dxa"/>
          </w:tcPr>
          <w:p w14:paraId="5D879F0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Primary School</w:t>
            </w:r>
          </w:p>
          <w:p w14:paraId="36ED8479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High school</w:t>
            </w:r>
          </w:p>
          <w:p w14:paraId="50FFEC20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Undergraduate</w:t>
            </w:r>
          </w:p>
          <w:p w14:paraId="05125D1F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Technical Training</w:t>
            </w:r>
          </w:p>
          <w:p w14:paraId="2C8B2B68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 xml:space="preserve">Graduate </w:t>
            </w:r>
          </w:p>
        </w:tc>
        <w:tc>
          <w:tcPr>
            <w:tcW w:w="1134" w:type="dxa"/>
          </w:tcPr>
          <w:p w14:paraId="720CF0A5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16</w:t>
            </w:r>
          </w:p>
          <w:p w14:paraId="7578EF29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12</w:t>
            </w:r>
          </w:p>
          <w:p w14:paraId="3B7BF699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149</w:t>
            </w:r>
          </w:p>
          <w:p w14:paraId="1DB02B6B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1490</w:t>
            </w:r>
          </w:p>
          <w:p w14:paraId="0A7E6790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218</w:t>
            </w:r>
          </w:p>
          <w:p w14:paraId="2E57C1ED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77B766EE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.9</w:t>
            </w:r>
          </w:p>
          <w:p w14:paraId="51F49D63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7.5</w:t>
            </w:r>
          </w:p>
          <w:p w14:paraId="3046D295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.7</w:t>
            </w:r>
          </w:p>
          <w:p w14:paraId="28095C05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7.1</w:t>
            </w:r>
          </w:p>
          <w:p w14:paraId="0A1C070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8.7</w:t>
            </w:r>
          </w:p>
          <w:p w14:paraId="70458D5F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</w:p>
          <w:p w14:paraId="374D77D0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92" w:type="dxa"/>
          </w:tcPr>
          <w:p w14:paraId="31FA3B9B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05</w:t>
            </w:r>
          </w:p>
          <w:p w14:paraId="67CD895D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10</w:t>
            </w:r>
          </w:p>
          <w:p w14:paraId="531BAFBE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168</w:t>
            </w:r>
          </w:p>
          <w:p w14:paraId="6831E8A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1615</w:t>
            </w:r>
          </w:p>
          <w:p w14:paraId="5DB67C2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130</w:t>
            </w:r>
          </w:p>
          <w:p w14:paraId="3CC67E59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25E9F86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.7</w:t>
            </w:r>
          </w:p>
          <w:p w14:paraId="1BEC03C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7.4</w:t>
            </w:r>
          </w:p>
          <w:p w14:paraId="4859BA24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.1</w:t>
            </w:r>
          </w:p>
          <w:p w14:paraId="3546D08B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9.2</w:t>
            </w:r>
          </w:p>
          <w:p w14:paraId="78BB39B0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6.6</w:t>
            </w:r>
          </w:p>
          <w:p w14:paraId="41A102EF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</w:tcPr>
          <w:p w14:paraId="58FA572D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7</w:t>
            </w:r>
          </w:p>
          <w:p w14:paraId="16EF36B6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2</w:t>
            </w:r>
          </w:p>
          <w:p w14:paraId="7212A40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5</w:t>
            </w:r>
          </w:p>
          <w:p w14:paraId="502B9E6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24</w:t>
            </w:r>
          </w:p>
          <w:p w14:paraId="3469751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683</w:t>
            </w:r>
          </w:p>
          <w:p w14:paraId="4CBCF33A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</w:tcBorders>
          </w:tcPr>
          <w:p w14:paraId="07CBE10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.4</w:t>
            </w:r>
          </w:p>
          <w:p w14:paraId="33854F3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.7</w:t>
            </w:r>
          </w:p>
          <w:p w14:paraId="1C3BEFBB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.25</w:t>
            </w:r>
          </w:p>
          <w:p w14:paraId="4268A61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9.2</w:t>
            </w:r>
          </w:p>
          <w:p w14:paraId="43B95D75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61.5</w:t>
            </w:r>
          </w:p>
          <w:p w14:paraId="394330D0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</w:p>
        </w:tc>
      </w:tr>
      <w:tr w:rsidR="003206E7" w:rsidRPr="005800B2" w14:paraId="09D7493D" w14:textId="77777777" w:rsidTr="00F76023">
        <w:trPr>
          <w:trHeight w:hRule="exact" w:val="764"/>
        </w:trPr>
        <w:tc>
          <w:tcPr>
            <w:tcW w:w="1076" w:type="dxa"/>
          </w:tcPr>
          <w:p w14:paraId="634DBEF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Monthly income</w:t>
            </w:r>
          </w:p>
        </w:tc>
        <w:tc>
          <w:tcPr>
            <w:tcW w:w="2747" w:type="dxa"/>
          </w:tcPr>
          <w:p w14:paraId="38A4B31F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Under USD1,500</w:t>
            </w:r>
          </w:p>
          <w:p w14:paraId="2178837B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 xml:space="preserve">More than USD1,500 </w:t>
            </w:r>
          </w:p>
        </w:tc>
        <w:tc>
          <w:tcPr>
            <w:tcW w:w="1134" w:type="dxa"/>
          </w:tcPr>
          <w:p w14:paraId="2758C9A5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208</w:t>
            </w:r>
          </w:p>
          <w:p w14:paraId="143C8F1E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277</w:t>
            </w:r>
          </w:p>
        </w:tc>
        <w:tc>
          <w:tcPr>
            <w:tcW w:w="1134" w:type="dxa"/>
          </w:tcPr>
          <w:p w14:paraId="724B330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8.5</w:t>
            </w:r>
          </w:p>
          <w:p w14:paraId="49F0CE0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1.5</w:t>
            </w:r>
          </w:p>
        </w:tc>
        <w:tc>
          <w:tcPr>
            <w:tcW w:w="992" w:type="dxa"/>
          </w:tcPr>
          <w:p w14:paraId="361C0D5A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3179</w:t>
            </w:r>
          </w:p>
          <w:p w14:paraId="6D38FB60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2349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3E108F3B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7.5</w:t>
            </w:r>
          </w:p>
          <w:p w14:paraId="1C539FEE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2.5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4" w:space="0" w:color="auto"/>
            </w:tcBorders>
          </w:tcPr>
          <w:p w14:paraId="4F2B2A9A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84</w:t>
            </w:r>
          </w:p>
          <w:p w14:paraId="460E382D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627</w:t>
            </w:r>
          </w:p>
        </w:tc>
        <w:tc>
          <w:tcPr>
            <w:tcW w:w="995" w:type="dxa"/>
            <w:tcBorders>
              <w:left w:val="single" w:sz="4" w:space="0" w:color="auto"/>
            </w:tcBorders>
          </w:tcPr>
          <w:p w14:paraId="2A8DF535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43.6</w:t>
            </w:r>
          </w:p>
          <w:p w14:paraId="2304CA7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56.4</w:t>
            </w:r>
          </w:p>
        </w:tc>
      </w:tr>
      <w:tr w:rsidR="003206E7" w:rsidRPr="005800B2" w14:paraId="3F2C228C" w14:textId="77777777" w:rsidTr="00F76023">
        <w:trPr>
          <w:trHeight w:hRule="exact" w:val="454"/>
        </w:trPr>
        <w:tc>
          <w:tcPr>
            <w:tcW w:w="1076" w:type="dxa"/>
          </w:tcPr>
          <w:p w14:paraId="23216A20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  <w:r w:rsidRPr="005800B2">
              <w:rPr>
                <w:sz w:val="20"/>
              </w:rPr>
              <w:t>Total</w:t>
            </w:r>
          </w:p>
        </w:tc>
        <w:tc>
          <w:tcPr>
            <w:tcW w:w="2747" w:type="dxa"/>
          </w:tcPr>
          <w:p w14:paraId="53F1139B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628A142C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5485</w:t>
            </w:r>
          </w:p>
        </w:tc>
        <w:tc>
          <w:tcPr>
            <w:tcW w:w="1134" w:type="dxa"/>
          </w:tcPr>
          <w:p w14:paraId="6634C748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100</w:t>
            </w:r>
          </w:p>
        </w:tc>
        <w:tc>
          <w:tcPr>
            <w:tcW w:w="992" w:type="dxa"/>
          </w:tcPr>
          <w:p w14:paraId="11CDF332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5528</w:t>
            </w:r>
          </w:p>
        </w:tc>
        <w:tc>
          <w:tcPr>
            <w:tcW w:w="990" w:type="dxa"/>
            <w:tcBorders>
              <w:right w:val="single" w:sz="12" w:space="0" w:color="auto"/>
            </w:tcBorders>
          </w:tcPr>
          <w:p w14:paraId="24F77711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10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14:paraId="449F9FF7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1111</w:t>
            </w:r>
          </w:p>
        </w:tc>
        <w:tc>
          <w:tcPr>
            <w:tcW w:w="995" w:type="dxa"/>
          </w:tcPr>
          <w:p w14:paraId="3AC8A9F0" w14:textId="77777777" w:rsidR="00050E91" w:rsidRPr="005800B2" w:rsidRDefault="00050E91" w:rsidP="00F76023">
            <w:pPr>
              <w:pStyle w:val="Corpsdetexte"/>
              <w:spacing w:line="360" w:lineRule="auto"/>
              <w:jc w:val="center"/>
              <w:rPr>
                <w:b/>
                <w:sz w:val="20"/>
              </w:rPr>
            </w:pPr>
            <w:r w:rsidRPr="005800B2">
              <w:rPr>
                <w:b/>
                <w:sz w:val="20"/>
              </w:rPr>
              <w:t>100</w:t>
            </w:r>
          </w:p>
        </w:tc>
      </w:tr>
      <w:bookmarkEnd w:id="0"/>
    </w:tbl>
    <w:p w14:paraId="2A492F5E" w14:textId="77777777" w:rsidR="00050E91" w:rsidRPr="005800B2" w:rsidRDefault="00050E91" w:rsidP="00050E91"/>
    <w:p w14:paraId="54AAF78F" w14:textId="77777777" w:rsidR="00050E91" w:rsidRPr="005800B2" w:rsidRDefault="00050E91" w:rsidP="00050E91">
      <w:pPr>
        <w:pStyle w:val="Corpsdetexte"/>
        <w:spacing w:line="360" w:lineRule="auto"/>
        <w:jc w:val="both"/>
        <w:rPr>
          <w:sz w:val="20"/>
        </w:rPr>
      </w:pPr>
      <w:r w:rsidRPr="005800B2">
        <w:rPr>
          <w:sz w:val="20"/>
        </w:rPr>
        <w:t>*Percentage of people who answered the questionnaire</w:t>
      </w:r>
    </w:p>
    <w:p w14:paraId="3DE8194E" w14:textId="77777777" w:rsidR="00050E91" w:rsidRPr="005800B2" w:rsidRDefault="00050E91" w:rsidP="00050E91">
      <w:pPr>
        <w:widowControl/>
        <w:autoSpaceDE/>
        <w:autoSpaceDN/>
        <w:spacing w:after="160" w:line="259" w:lineRule="auto"/>
      </w:pPr>
      <w:r w:rsidRPr="005800B2">
        <w:br w:type="page"/>
      </w:r>
    </w:p>
    <w:p w14:paraId="0C1F9A29" w14:textId="40E2E231" w:rsidR="00050E91" w:rsidRPr="005800B2" w:rsidRDefault="00050E91" w:rsidP="00050E91">
      <w:pPr>
        <w:pStyle w:val="Lgende"/>
        <w:keepNext/>
        <w:spacing w:line="360" w:lineRule="auto"/>
        <w:rPr>
          <w:b/>
          <w:i w:val="0"/>
          <w:color w:val="auto"/>
          <w:sz w:val="24"/>
        </w:rPr>
      </w:pPr>
      <w:r w:rsidRPr="005800B2">
        <w:rPr>
          <w:b/>
          <w:i w:val="0"/>
          <w:color w:val="auto"/>
          <w:sz w:val="24"/>
        </w:rPr>
        <w:lastRenderedPageBreak/>
        <w:t xml:space="preserve">Table </w:t>
      </w:r>
      <w:r w:rsidRPr="005800B2">
        <w:rPr>
          <w:b/>
          <w:i w:val="0"/>
          <w:color w:val="auto"/>
          <w:sz w:val="24"/>
        </w:rPr>
        <w:fldChar w:fldCharType="begin"/>
      </w:r>
      <w:r w:rsidRPr="005800B2">
        <w:rPr>
          <w:b/>
          <w:i w:val="0"/>
          <w:color w:val="auto"/>
          <w:sz w:val="24"/>
        </w:rPr>
        <w:instrText xml:space="preserve"> SEQ Table \* ARABIC </w:instrText>
      </w:r>
      <w:r w:rsidRPr="005800B2">
        <w:rPr>
          <w:b/>
          <w:i w:val="0"/>
          <w:color w:val="auto"/>
          <w:sz w:val="24"/>
        </w:rPr>
        <w:fldChar w:fldCharType="separate"/>
      </w:r>
      <w:r w:rsidR="00A32B40">
        <w:rPr>
          <w:b/>
          <w:i w:val="0"/>
          <w:noProof/>
          <w:color w:val="auto"/>
          <w:sz w:val="24"/>
        </w:rPr>
        <w:t>2</w:t>
      </w:r>
      <w:r w:rsidRPr="005800B2">
        <w:rPr>
          <w:b/>
          <w:i w:val="0"/>
          <w:color w:val="auto"/>
          <w:sz w:val="24"/>
        </w:rPr>
        <w:fldChar w:fldCharType="end"/>
      </w:r>
      <w:r w:rsidRPr="005800B2">
        <w:rPr>
          <w:b/>
          <w:i w:val="0"/>
          <w:color w:val="auto"/>
          <w:sz w:val="24"/>
        </w:rPr>
        <w:t>: Respondents' perspective with respect to societal challenges in both surveys</w:t>
      </w:r>
    </w:p>
    <w:tbl>
      <w:tblPr>
        <w:tblStyle w:val="TableNormal1"/>
        <w:tblW w:w="10197" w:type="dxa"/>
        <w:tblInd w:w="-5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57"/>
        <w:gridCol w:w="1133"/>
        <w:gridCol w:w="1133"/>
        <w:gridCol w:w="1135"/>
        <w:gridCol w:w="1275"/>
        <w:gridCol w:w="1277"/>
        <w:gridCol w:w="987"/>
      </w:tblGrid>
      <w:tr w:rsidR="003206E7" w:rsidRPr="005800B2" w14:paraId="3737FFCA" w14:textId="77777777" w:rsidTr="00F76023">
        <w:trPr>
          <w:trHeight w:hRule="exact" w:val="278"/>
        </w:trPr>
        <w:tc>
          <w:tcPr>
            <w:tcW w:w="3257" w:type="dxa"/>
          </w:tcPr>
          <w:p w14:paraId="3369BBAF" w14:textId="77777777" w:rsidR="00050E91" w:rsidRPr="005800B2" w:rsidRDefault="00050E91" w:rsidP="00F76023">
            <w:pPr>
              <w:pStyle w:val="TableParagraph"/>
              <w:spacing w:line="360" w:lineRule="auto"/>
              <w:ind w:left="105"/>
              <w:rPr>
                <w:b/>
              </w:rPr>
            </w:pPr>
            <w:r w:rsidRPr="005800B2">
              <w:rPr>
                <w:b/>
              </w:rPr>
              <w:t>Question</w:t>
            </w:r>
          </w:p>
        </w:tc>
        <w:tc>
          <w:tcPr>
            <w:tcW w:w="1133" w:type="dxa"/>
          </w:tcPr>
          <w:p w14:paraId="7A520987" w14:textId="77777777" w:rsidR="00050E91" w:rsidRPr="005800B2" w:rsidRDefault="00050E91" w:rsidP="00F76023">
            <w:pPr>
              <w:pStyle w:val="TableParagraph"/>
              <w:spacing w:line="360" w:lineRule="auto"/>
              <w:ind w:left="280"/>
              <w:rPr>
                <w:b/>
              </w:rPr>
            </w:pPr>
          </w:p>
        </w:tc>
        <w:tc>
          <w:tcPr>
            <w:tcW w:w="5807" w:type="dxa"/>
            <w:gridSpan w:val="5"/>
          </w:tcPr>
          <w:p w14:paraId="384481E5" w14:textId="77777777" w:rsidR="00050E91" w:rsidRPr="005800B2" w:rsidRDefault="00050E91" w:rsidP="00F76023">
            <w:pPr>
              <w:pStyle w:val="TableParagraph"/>
              <w:spacing w:line="360" w:lineRule="auto"/>
              <w:ind w:left="280"/>
              <w:rPr>
                <w:b/>
              </w:rPr>
            </w:pPr>
            <w:r w:rsidRPr="005800B2">
              <w:rPr>
                <w:b/>
              </w:rPr>
              <w:t>Response (1: completely disagree – 5: completely agree)</w:t>
            </w:r>
          </w:p>
        </w:tc>
      </w:tr>
      <w:tr w:rsidR="003206E7" w:rsidRPr="005800B2" w14:paraId="0252169B" w14:textId="77777777" w:rsidTr="00F76023">
        <w:trPr>
          <w:trHeight w:hRule="exact" w:val="278"/>
        </w:trPr>
        <w:tc>
          <w:tcPr>
            <w:tcW w:w="3257" w:type="dxa"/>
          </w:tcPr>
          <w:p w14:paraId="7A5CBACD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133" w:type="dxa"/>
          </w:tcPr>
          <w:p w14:paraId="5277432E" w14:textId="77777777" w:rsidR="00050E91" w:rsidRPr="005800B2" w:rsidRDefault="00050E91" w:rsidP="00F76023">
            <w:pPr>
              <w:pStyle w:val="TableParagraph"/>
              <w:spacing w:line="360" w:lineRule="auto"/>
              <w:ind w:left="1"/>
              <w:rPr>
                <w:b/>
              </w:rPr>
            </w:pPr>
          </w:p>
        </w:tc>
        <w:tc>
          <w:tcPr>
            <w:tcW w:w="1133" w:type="dxa"/>
          </w:tcPr>
          <w:p w14:paraId="44592D87" w14:textId="77777777" w:rsidR="00050E91" w:rsidRPr="005800B2" w:rsidRDefault="00050E91" w:rsidP="00F76023">
            <w:pPr>
              <w:pStyle w:val="TableParagraph"/>
              <w:spacing w:line="360" w:lineRule="auto"/>
              <w:ind w:left="1"/>
              <w:rPr>
                <w:b/>
              </w:rPr>
            </w:pPr>
            <w:r w:rsidRPr="005800B2">
              <w:rPr>
                <w:b/>
              </w:rPr>
              <w:t>1</w:t>
            </w:r>
          </w:p>
        </w:tc>
        <w:tc>
          <w:tcPr>
            <w:tcW w:w="1135" w:type="dxa"/>
          </w:tcPr>
          <w:p w14:paraId="2C346A83" w14:textId="77777777" w:rsidR="00050E91" w:rsidRPr="005800B2" w:rsidRDefault="00050E91" w:rsidP="00F76023">
            <w:pPr>
              <w:pStyle w:val="TableParagraph"/>
              <w:spacing w:line="360" w:lineRule="auto"/>
              <w:ind w:left="3"/>
              <w:rPr>
                <w:b/>
              </w:rPr>
            </w:pPr>
            <w:r w:rsidRPr="005800B2">
              <w:rPr>
                <w:b/>
              </w:rPr>
              <w:t>2</w:t>
            </w:r>
          </w:p>
        </w:tc>
        <w:tc>
          <w:tcPr>
            <w:tcW w:w="1275" w:type="dxa"/>
          </w:tcPr>
          <w:p w14:paraId="71E6EE97" w14:textId="77777777" w:rsidR="00050E91" w:rsidRPr="005800B2" w:rsidRDefault="00050E91" w:rsidP="00F76023">
            <w:pPr>
              <w:pStyle w:val="TableParagraph"/>
              <w:spacing w:line="360" w:lineRule="auto"/>
              <w:ind w:right="1"/>
              <w:rPr>
                <w:b/>
              </w:rPr>
            </w:pPr>
            <w:r w:rsidRPr="005800B2">
              <w:rPr>
                <w:b/>
              </w:rPr>
              <w:t>3</w:t>
            </w:r>
          </w:p>
        </w:tc>
        <w:tc>
          <w:tcPr>
            <w:tcW w:w="1277" w:type="dxa"/>
          </w:tcPr>
          <w:p w14:paraId="435C103D" w14:textId="77777777" w:rsidR="00050E91" w:rsidRPr="005800B2" w:rsidRDefault="00050E91" w:rsidP="00F76023">
            <w:pPr>
              <w:pStyle w:val="TableParagraph"/>
              <w:spacing w:line="360" w:lineRule="auto"/>
              <w:ind w:left="1"/>
              <w:rPr>
                <w:b/>
              </w:rPr>
            </w:pPr>
            <w:r w:rsidRPr="005800B2">
              <w:rPr>
                <w:b/>
              </w:rPr>
              <w:t>4</w:t>
            </w:r>
          </w:p>
        </w:tc>
        <w:tc>
          <w:tcPr>
            <w:tcW w:w="987" w:type="dxa"/>
          </w:tcPr>
          <w:p w14:paraId="3DE7D7E4" w14:textId="77777777" w:rsidR="00050E91" w:rsidRPr="005800B2" w:rsidRDefault="00050E91" w:rsidP="00F76023">
            <w:pPr>
              <w:pStyle w:val="TableParagraph"/>
              <w:spacing w:line="360" w:lineRule="auto"/>
              <w:rPr>
                <w:b/>
              </w:rPr>
            </w:pPr>
            <w:r w:rsidRPr="005800B2">
              <w:rPr>
                <w:b/>
              </w:rPr>
              <w:t>5</w:t>
            </w:r>
          </w:p>
        </w:tc>
      </w:tr>
      <w:tr w:rsidR="003206E7" w:rsidRPr="005800B2" w14:paraId="03D3D3A4" w14:textId="77777777" w:rsidTr="00F76023">
        <w:trPr>
          <w:trHeight w:val="1354"/>
        </w:trPr>
        <w:tc>
          <w:tcPr>
            <w:tcW w:w="3257" w:type="dxa"/>
            <w:vMerge w:val="restart"/>
          </w:tcPr>
          <w:p w14:paraId="2239E472" w14:textId="77777777" w:rsidR="00050E91" w:rsidRPr="005800B2" w:rsidRDefault="00050E91" w:rsidP="00F76023">
            <w:pPr>
              <w:spacing w:line="360" w:lineRule="auto"/>
              <w:ind w:left="105" w:right="514"/>
              <w:jc w:val="both"/>
            </w:pPr>
            <w:r w:rsidRPr="005800B2">
              <w:t>In your opinion does on-farm breeding cause important ENVIRONMENTAL issues e.g.</w:t>
            </w:r>
          </w:p>
          <w:p w14:paraId="21FD9C5F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96"/>
            </w:pPr>
            <w:r w:rsidRPr="005800B2">
              <w:t>huge water consumption and greenhouse gas emissions?</w:t>
            </w:r>
          </w:p>
        </w:tc>
        <w:tc>
          <w:tcPr>
            <w:tcW w:w="1133" w:type="dxa"/>
          </w:tcPr>
          <w:p w14:paraId="1964A069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 1</w:t>
            </w:r>
          </w:p>
        </w:tc>
        <w:tc>
          <w:tcPr>
            <w:tcW w:w="1133" w:type="dxa"/>
          </w:tcPr>
          <w:p w14:paraId="446AA2F4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794</w:t>
            </w:r>
          </w:p>
          <w:p w14:paraId="49FA3711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(14.5%)</w:t>
            </w:r>
          </w:p>
        </w:tc>
        <w:tc>
          <w:tcPr>
            <w:tcW w:w="1135" w:type="dxa"/>
          </w:tcPr>
          <w:p w14:paraId="1F1F6B82" w14:textId="77777777" w:rsidR="00050E91" w:rsidRPr="005800B2" w:rsidRDefault="00050E91" w:rsidP="00F76023">
            <w:pPr>
              <w:spacing w:line="360" w:lineRule="auto"/>
              <w:ind w:left="340"/>
              <w:jc w:val="center"/>
            </w:pPr>
            <w:r w:rsidRPr="005800B2">
              <w:t>1579</w:t>
            </w:r>
          </w:p>
          <w:p w14:paraId="136C1606" w14:textId="77777777" w:rsidR="00050E91" w:rsidRPr="005800B2" w:rsidRDefault="00050E91" w:rsidP="00F76023">
            <w:pPr>
              <w:spacing w:line="360" w:lineRule="auto"/>
              <w:ind w:left="244"/>
              <w:jc w:val="center"/>
            </w:pPr>
            <w:r w:rsidRPr="005800B2">
              <w:t>(28.8%)</w:t>
            </w:r>
          </w:p>
        </w:tc>
        <w:tc>
          <w:tcPr>
            <w:tcW w:w="1275" w:type="dxa"/>
          </w:tcPr>
          <w:p w14:paraId="349595B5" w14:textId="77777777" w:rsidR="00050E91" w:rsidRPr="005800B2" w:rsidRDefault="00050E91" w:rsidP="00F76023">
            <w:pPr>
              <w:spacing w:line="360" w:lineRule="auto"/>
              <w:ind w:left="407"/>
              <w:jc w:val="center"/>
            </w:pPr>
            <w:r w:rsidRPr="005800B2">
              <w:t>1727</w:t>
            </w:r>
          </w:p>
          <w:p w14:paraId="699D1D10" w14:textId="77777777" w:rsidR="00050E91" w:rsidRPr="005800B2" w:rsidRDefault="00050E91" w:rsidP="00F76023">
            <w:pPr>
              <w:spacing w:line="360" w:lineRule="auto"/>
              <w:ind w:left="314"/>
              <w:jc w:val="center"/>
            </w:pPr>
            <w:r w:rsidRPr="005800B2">
              <w:t>(31.5%)</w:t>
            </w:r>
          </w:p>
        </w:tc>
        <w:tc>
          <w:tcPr>
            <w:tcW w:w="1277" w:type="dxa"/>
          </w:tcPr>
          <w:p w14:paraId="4B70E69F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1138</w:t>
            </w:r>
          </w:p>
          <w:p w14:paraId="454C4C9C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(20.7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1B23D743" w14:textId="77777777" w:rsidR="00050E91" w:rsidRPr="005800B2" w:rsidRDefault="00050E91" w:rsidP="00F76023">
            <w:pPr>
              <w:spacing w:line="360" w:lineRule="auto"/>
              <w:ind w:left="321"/>
              <w:jc w:val="center"/>
            </w:pPr>
            <w:r w:rsidRPr="005800B2">
              <w:t>246</w:t>
            </w:r>
          </w:p>
          <w:p w14:paraId="4905EFF8" w14:textId="77777777" w:rsidR="00050E91" w:rsidRPr="005800B2" w:rsidRDefault="00050E91" w:rsidP="00F76023">
            <w:pPr>
              <w:spacing w:line="360" w:lineRule="auto"/>
              <w:ind w:left="225"/>
              <w:jc w:val="center"/>
            </w:pPr>
            <w:r w:rsidRPr="005800B2">
              <w:t>(4.5%)</w:t>
            </w:r>
          </w:p>
        </w:tc>
      </w:tr>
      <w:tr w:rsidR="003206E7" w:rsidRPr="005800B2" w14:paraId="4872484C" w14:textId="77777777" w:rsidTr="00F76023">
        <w:trPr>
          <w:trHeight w:val="1354"/>
        </w:trPr>
        <w:tc>
          <w:tcPr>
            <w:tcW w:w="3257" w:type="dxa"/>
            <w:vMerge/>
          </w:tcPr>
          <w:p w14:paraId="706AE62F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96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500D8E56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2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31A5D6C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221</w:t>
            </w:r>
          </w:p>
          <w:p w14:paraId="157ECC75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(19.9%)</w:t>
            </w:r>
          </w:p>
        </w:tc>
        <w:tc>
          <w:tcPr>
            <w:tcW w:w="1135" w:type="dxa"/>
          </w:tcPr>
          <w:p w14:paraId="3C765E46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334</w:t>
            </w:r>
          </w:p>
          <w:p w14:paraId="240B7EFE" w14:textId="77777777" w:rsidR="00050E91" w:rsidRPr="005800B2" w:rsidRDefault="00050E91" w:rsidP="00F76023">
            <w:pPr>
              <w:pStyle w:val="TableParagraph"/>
              <w:spacing w:line="360" w:lineRule="auto"/>
              <w:ind w:left="146" w:right="144"/>
            </w:pPr>
            <w:r w:rsidRPr="005800B2">
              <w:t>(30.1%)</w:t>
            </w:r>
          </w:p>
        </w:tc>
        <w:tc>
          <w:tcPr>
            <w:tcW w:w="1275" w:type="dxa"/>
          </w:tcPr>
          <w:p w14:paraId="6813AEC3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370</w:t>
            </w:r>
          </w:p>
          <w:p w14:paraId="56245C89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4"/>
            </w:pPr>
            <w:r w:rsidRPr="005800B2">
              <w:t>(33.3%)</w:t>
            </w:r>
          </w:p>
        </w:tc>
        <w:tc>
          <w:tcPr>
            <w:tcW w:w="1277" w:type="dxa"/>
          </w:tcPr>
          <w:p w14:paraId="4BFECA9C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159</w:t>
            </w:r>
          </w:p>
          <w:p w14:paraId="08AFB085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(14.3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57139CBB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27</w:t>
            </w:r>
          </w:p>
          <w:p w14:paraId="2670978A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1"/>
            </w:pPr>
            <w:r w:rsidRPr="005800B2">
              <w:t>(2.4%)</w:t>
            </w:r>
          </w:p>
        </w:tc>
      </w:tr>
      <w:tr w:rsidR="003206E7" w:rsidRPr="005800B2" w14:paraId="22654B6B" w14:textId="77777777" w:rsidTr="00F76023">
        <w:trPr>
          <w:trHeight w:hRule="exact" w:val="1354"/>
        </w:trPr>
        <w:tc>
          <w:tcPr>
            <w:tcW w:w="3257" w:type="dxa"/>
            <w:vMerge w:val="restart"/>
          </w:tcPr>
          <w:p w14:paraId="634C6A2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Do you believe that on-farm breeding can cause important ETHICAL problems, e.g. animal suffering, animal slaughter)?</w:t>
            </w:r>
          </w:p>
          <w:p w14:paraId="0591D64E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46D72A47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1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477DCB9F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859</w:t>
            </w:r>
          </w:p>
          <w:p w14:paraId="3FF966D5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(15.7%)</w:t>
            </w:r>
          </w:p>
        </w:tc>
        <w:tc>
          <w:tcPr>
            <w:tcW w:w="1135" w:type="dxa"/>
          </w:tcPr>
          <w:p w14:paraId="5DEACB93" w14:textId="77777777" w:rsidR="00050E91" w:rsidRPr="005800B2" w:rsidRDefault="00050E91" w:rsidP="00F76023">
            <w:pPr>
              <w:spacing w:line="360" w:lineRule="auto"/>
              <w:ind w:left="340"/>
              <w:jc w:val="center"/>
            </w:pPr>
            <w:r w:rsidRPr="005800B2">
              <w:t>1813</w:t>
            </w:r>
          </w:p>
          <w:p w14:paraId="1390AA36" w14:textId="77777777" w:rsidR="00050E91" w:rsidRPr="005800B2" w:rsidRDefault="00050E91" w:rsidP="00F76023">
            <w:pPr>
              <w:spacing w:line="360" w:lineRule="auto"/>
              <w:ind w:left="244"/>
              <w:jc w:val="center"/>
            </w:pPr>
            <w:r w:rsidRPr="005800B2">
              <w:t>(33.1%)</w:t>
            </w:r>
          </w:p>
        </w:tc>
        <w:tc>
          <w:tcPr>
            <w:tcW w:w="1275" w:type="dxa"/>
          </w:tcPr>
          <w:p w14:paraId="2FDE8AFF" w14:textId="77777777" w:rsidR="00050E91" w:rsidRPr="005800B2" w:rsidRDefault="00050E91" w:rsidP="00F76023">
            <w:pPr>
              <w:spacing w:line="360" w:lineRule="auto"/>
              <w:ind w:left="407"/>
              <w:jc w:val="center"/>
            </w:pPr>
            <w:r w:rsidRPr="005800B2">
              <w:t>1527</w:t>
            </w:r>
          </w:p>
          <w:p w14:paraId="07872704" w14:textId="77777777" w:rsidR="00050E91" w:rsidRPr="005800B2" w:rsidRDefault="00050E91" w:rsidP="00F76023">
            <w:pPr>
              <w:spacing w:line="360" w:lineRule="auto"/>
              <w:ind w:left="314"/>
              <w:jc w:val="center"/>
            </w:pPr>
            <w:r w:rsidRPr="005800B2">
              <w:t>(27.8%)</w:t>
            </w:r>
          </w:p>
        </w:tc>
        <w:tc>
          <w:tcPr>
            <w:tcW w:w="1277" w:type="dxa"/>
          </w:tcPr>
          <w:p w14:paraId="66F077C7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1056</w:t>
            </w:r>
          </w:p>
          <w:p w14:paraId="322FF765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(19.3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753298F5" w14:textId="77777777" w:rsidR="00050E91" w:rsidRPr="005800B2" w:rsidRDefault="00050E91" w:rsidP="00F76023">
            <w:pPr>
              <w:spacing w:line="360" w:lineRule="auto"/>
              <w:ind w:left="321"/>
              <w:jc w:val="center"/>
            </w:pPr>
            <w:r w:rsidRPr="005800B2">
              <w:t>229</w:t>
            </w:r>
          </w:p>
          <w:p w14:paraId="3122E2D8" w14:textId="77777777" w:rsidR="00050E91" w:rsidRPr="005800B2" w:rsidRDefault="00050E91" w:rsidP="00F76023">
            <w:pPr>
              <w:spacing w:line="360" w:lineRule="auto"/>
              <w:ind w:left="225"/>
              <w:jc w:val="center"/>
            </w:pPr>
            <w:r w:rsidRPr="005800B2">
              <w:t>(4.2%)</w:t>
            </w:r>
          </w:p>
        </w:tc>
      </w:tr>
      <w:tr w:rsidR="003206E7" w:rsidRPr="005800B2" w14:paraId="6E535D87" w14:textId="77777777" w:rsidTr="00F76023">
        <w:trPr>
          <w:trHeight w:hRule="exact" w:val="1354"/>
        </w:trPr>
        <w:tc>
          <w:tcPr>
            <w:tcW w:w="3257" w:type="dxa"/>
            <w:vMerge/>
          </w:tcPr>
          <w:p w14:paraId="230AFE45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49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77C971F5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 2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0625BC7E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301</w:t>
            </w:r>
          </w:p>
          <w:p w14:paraId="70BCE43E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(27.1%)</w:t>
            </w:r>
          </w:p>
        </w:tc>
        <w:tc>
          <w:tcPr>
            <w:tcW w:w="1135" w:type="dxa"/>
          </w:tcPr>
          <w:p w14:paraId="198D20C0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267</w:t>
            </w:r>
          </w:p>
          <w:p w14:paraId="562E33E6" w14:textId="77777777" w:rsidR="00050E91" w:rsidRPr="005800B2" w:rsidRDefault="00050E91" w:rsidP="00F76023">
            <w:pPr>
              <w:pStyle w:val="TableParagraph"/>
              <w:spacing w:line="360" w:lineRule="auto"/>
              <w:ind w:left="146" w:right="144"/>
            </w:pPr>
            <w:r w:rsidRPr="005800B2">
              <w:t>(25%)</w:t>
            </w:r>
          </w:p>
        </w:tc>
        <w:tc>
          <w:tcPr>
            <w:tcW w:w="1275" w:type="dxa"/>
          </w:tcPr>
          <w:p w14:paraId="4589E9B4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376</w:t>
            </w:r>
          </w:p>
          <w:p w14:paraId="56D76E7D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4"/>
            </w:pPr>
            <w:r w:rsidRPr="005800B2">
              <w:t>(33.8%)</w:t>
            </w:r>
          </w:p>
        </w:tc>
        <w:tc>
          <w:tcPr>
            <w:tcW w:w="1277" w:type="dxa"/>
          </w:tcPr>
          <w:p w14:paraId="21B691EC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147</w:t>
            </w:r>
          </w:p>
          <w:p w14:paraId="7408BC69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(13.2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0E30F265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20</w:t>
            </w:r>
          </w:p>
          <w:p w14:paraId="06CFD60D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1"/>
            </w:pPr>
            <w:r w:rsidRPr="005800B2">
              <w:t>(1.8%)</w:t>
            </w:r>
          </w:p>
        </w:tc>
      </w:tr>
      <w:tr w:rsidR="003206E7" w:rsidRPr="005800B2" w14:paraId="0F0DAC76" w14:textId="77777777" w:rsidTr="00F76023">
        <w:trPr>
          <w:trHeight w:hRule="exact" w:val="1085"/>
        </w:trPr>
        <w:tc>
          <w:tcPr>
            <w:tcW w:w="3257" w:type="dxa"/>
            <w:vMerge w:val="restart"/>
          </w:tcPr>
          <w:p w14:paraId="0F37F5B6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149"/>
            </w:pPr>
            <w:r w:rsidRPr="005800B2">
              <w:t>In your opinion, can the potential problems of on-farm breeding be dealt with by reducing our meat consumption?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70DA0FB8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1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89A066B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735</w:t>
            </w:r>
          </w:p>
          <w:p w14:paraId="47F52B62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(13.4%)</w:t>
            </w:r>
          </w:p>
        </w:tc>
        <w:tc>
          <w:tcPr>
            <w:tcW w:w="1135" w:type="dxa"/>
          </w:tcPr>
          <w:p w14:paraId="238E39D3" w14:textId="77777777" w:rsidR="00050E91" w:rsidRPr="005800B2" w:rsidRDefault="00050E91" w:rsidP="00F76023">
            <w:pPr>
              <w:spacing w:line="360" w:lineRule="auto"/>
              <w:ind w:left="340"/>
              <w:jc w:val="center"/>
            </w:pPr>
            <w:r w:rsidRPr="005800B2">
              <w:t>1420</w:t>
            </w:r>
          </w:p>
          <w:p w14:paraId="224D2AB9" w14:textId="77777777" w:rsidR="00050E91" w:rsidRPr="005800B2" w:rsidRDefault="00050E91" w:rsidP="00F76023">
            <w:pPr>
              <w:spacing w:line="360" w:lineRule="auto"/>
              <w:ind w:left="244"/>
              <w:jc w:val="center"/>
            </w:pPr>
            <w:r w:rsidRPr="005800B2">
              <w:t>(25.9%)</w:t>
            </w:r>
          </w:p>
        </w:tc>
        <w:tc>
          <w:tcPr>
            <w:tcW w:w="1275" w:type="dxa"/>
          </w:tcPr>
          <w:p w14:paraId="056CB13C" w14:textId="77777777" w:rsidR="00050E91" w:rsidRPr="005800B2" w:rsidRDefault="00050E91" w:rsidP="00F76023">
            <w:pPr>
              <w:spacing w:line="360" w:lineRule="auto"/>
              <w:ind w:left="407"/>
              <w:jc w:val="center"/>
            </w:pPr>
            <w:r w:rsidRPr="005800B2">
              <w:t>1717</w:t>
            </w:r>
          </w:p>
          <w:p w14:paraId="35D7FCDA" w14:textId="77777777" w:rsidR="00050E91" w:rsidRPr="005800B2" w:rsidRDefault="00050E91" w:rsidP="00F76023">
            <w:pPr>
              <w:spacing w:line="360" w:lineRule="auto"/>
              <w:ind w:left="314"/>
              <w:jc w:val="center"/>
            </w:pPr>
            <w:r w:rsidRPr="005800B2">
              <w:t>(31.3%)</w:t>
            </w:r>
          </w:p>
        </w:tc>
        <w:tc>
          <w:tcPr>
            <w:tcW w:w="1277" w:type="dxa"/>
          </w:tcPr>
          <w:p w14:paraId="3A0BF78F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1314</w:t>
            </w:r>
          </w:p>
          <w:p w14:paraId="782503E9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(24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3F13EF1D" w14:textId="77777777" w:rsidR="00050E91" w:rsidRPr="005800B2" w:rsidRDefault="00050E91" w:rsidP="00F76023">
            <w:pPr>
              <w:spacing w:line="360" w:lineRule="auto"/>
              <w:ind w:left="321"/>
              <w:jc w:val="center"/>
            </w:pPr>
            <w:r w:rsidRPr="005800B2">
              <w:t>298</w:t>
            </w:r>
          </w:p>
          <w:p w14:paraId="7AC913E8" w14:textId="77777777" w:rsidR="00050E91" w:rsidRPr="005800B2" w:rsidRDefault="00050E91" w:rsidP="00F76023">
            <w:pPr>
              <w:spacing w:line="360" w:lineRule="auto"/>
              <w:ind w:left="225"/>
              <w:jc w:val="center"/>
            </w:pPr>
            <w:r w:rsidRPr="005800B2">
              <w:t>(5.4%)</w:t>
            </w:r>
          </w:p>
        </w:tc>
      </w:tr>
      <w:tr w:rsidR="003206E7" w:rsidRPr="005800B2" w14:paraId="20D50D67" w14:textId="77777777" w:rsidTr="00F76023">
        <w:trPr>
          <w:trHeight w:hRule="exact" w:val="1352"/>
        </w:trPr>
        <w:tc>
          <w:tcPr>
            <w:tcW w:w="3257" w:type="dxa"/>
            <w:vMerge/>
          </w:tcPr>
          <w:p w14:paraId="1A9DE40A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156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36421DD0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2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217E87A9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243</w:t>
            </w:r>
          </w:p>
          <w:p w14:paraId="0E2722BC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(21.9%)</w:t>
            </w:r>
          </w:p>
        </w:tc>
        <w:tc>
          <w:tcPr>
            <w:tcW w:w="1135" w:type="dxa"/>
          </w:tcPr>
          <w:p w14:paraId="0E6C2C97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293</w:t>
            </w:r>
          </w:p>
          <w:p w14:paraId="66F7495C" w14:textId="77777777" w:rsidR="00050E91" w:rsidRPr="005800B2" w:rsidRDefault="00050E91" w:rsidP="00F76023">
            <w:pPr>
              <w:pStyle w:val="TableParagraph"/>
              <w:spacing w:line="360" w:lineRule="auto"/>
              <w:ind w:left="146" w:right="144"/>
            </w:pPr>
            <w:r w:rsidRPr="005800B2">
              <w:t>(26.4%)</w:t>
            </w:r>
          </w:p>
        </w:tc>
        <w:tc>
          <w:tcPr>
            <w:tcW w:w="1275" w:type="dxa"/>
          </w:tcPr>
          <w:p w14:paraId="37C64A94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374</w:t>
            </w:r>
          </w:p>
          <w:p w14:paraId="4D27E8C8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4"/>
            </w:pPr>
            <w:r w:rsidRPr="005800B2">
              <w:t>(33.7%)</w:t>
            </w:r>
          </w:p>
        </w:tc>
        <w:tc>
          <w:tcPr>
            <w:tcW w:w="1277" w:type="dxa"/>
          </w:tcPr>
          <w:p w14:paraId="0F1A1268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179</w:t>
            </w:r>
          </w:p>
          <w:p w14:paraId="7640D9C6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(16.1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30EF7166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22</w:t>
            </w:r>
          </w:p>
          <w:p w14:paraId="6CDE2241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1"/>
            </w:pPr>
            <w:r w:rsidRPr="005800B2">
              <w:t>(2%)</w:t>
            </w:r>
          </w:p>
        </w:tc>
      </w:tr>
      <w:tr w:rsidR="003206E7" w:rsidRPr="005800B2" w14:paraId="5511C54D" w14:textId="77777777" w:rsidTr="00F76023">
        <w:trPr>
          <w:trHeight w:hRule="exact" w:val="1085"/>
        </w:trPr>
        <w:tc>
          <w:tcPr>
            <w:tcW w:w="3257" w:type="dxa"/>
            <w:vMerge w:val="restart"/>
          </w:tcPr>
          <w:p w14:paraId="286FF093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149"/>
            </w:pPr>
            <w:r w:rsidRPr="005800B2">
              <w:t>Do you believe that if people ate Artificial meat instead of conventional meat, it would improve the welfare of animals and reduce animal suffering?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696D0E2B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1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7C56E80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656</w:t>
            </w:r>
          </w:p>
          <w:p w14:paraId="0C2CE70A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(12%)</w:t>
            </w:r>
          </w:p>
        </w:tc>
        <w:tc>
          <w:tcPr>
            <w:tcW w:w="1135" w:type="dxa"/>
          </w:tcPr>
          <w:p w14:paraId="31A82980" w14:textId="77777777" w:rsidR="00050E91" w:rsidRPr="005800B2" w:rsidRDefault="00050E91" w:rsidP="00F76023">
            <w:pPr>
              <w:spacing w:line="360" w:lineRule="auto"/>
              <w:ind w:left="340"/>
              <w:jc w:val="center"/>
            </w:pPr>
            <w:r w:rsidRPr="005800B2">
              <w:t>1246</w:t>
            </w:r>
          </w:p>
          <w:p w14:paraId="1B4CD630" w14:textId="77777777" w:rsidR="00050E91" w:rsidRPr="005800B2" w:rsidRDefault="00050E91" w:rsidP="00F76023">
            <w:pPr>
              <w:spacing w:line="360" w:lineRule="auto"/>
              <w:ind w:left="244"/>
              <w:jc w:val="center"/>
            </w:pPr>
            <w:r w:rsidRPr="005800B2">
              <w:t>(22.7%)</w:t>
            </w:r>
          </w:p>
        </w:tc>
        <w:tc>
          <w:tcPr>
            <w:tcW w:w="1275" w:type="dxa"/>
          </w:tcPr>
          <w:p w14:paraId="6DC1BC3D" w14:textId="77777777" w:rsidR="00050E91" w:rsidRPr="005800B2" w:rsidRDefault="00050E91" w:rsidP="00F76023">
            <w:pPr>
              <w:spacing w:line="360" w:lineRule="auto"/>
              <w:ind w:left="407"/>
              <w:jc w:val="center"/>
            </w:pPr>
            <w:r w:rsidRPr="005800B2">
              <w:t>1790</w:t>
            </w:r>
          </w:p>
          <w:p w14:paraId="3C5F50F8" w14:textId="77777777" w:rsidR="00050E91" w:rsidRPr="005800B2" w:rsidRDefault="00050E91" w:rsidP="00F76023">
            <w:pPr>
              <w:spacing w:line="360" w:lineRule="auto"/>
              <w:ind w:left="314"/>
              <w:jc w:val="center"/>
            </w:pPr>
            <w:r w:rsidRPr="005800B2">
              <w:t>(32.6%)</w:t>
            </w:r>
          </w:p>
        </w:tc>
        <w:tc>
          <w:tcPr>
            <w:tcW w:w="1277" w:type="dxa"/>
          </w:tcPr>
          <w:p w14:paraId="2FB207A5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1437</w:t>
            </w:r>
          </w:p>
          <w:p w14:paraId="5BDC1EB4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(26.2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2692D076" w14:textId="77777777" w:rsidR="00050E91" w:rsidRPr="005800B2" w:rsidRDefault="00050E91" w:rsidP="00F76023">
            <w:pPr>
              <w:spacing w:line="360" w:lineRule="auto"/>
              <w:ind w:left="321"/>
              <w:jc w:val="center"/>
            </w:pPr>
            <w:r w:rsidRPr="005800B2">
              <w:t>355</w:t>
            </w:r>
          </w:p>
          <w:p w14:paraId="6953F603" w14:textId="77777777" w:rsidR="00050E91" w:rsidRPr="005800B2" w:rsidRDefault="00050E91" w:rsidP="00F76023">
            <w:pPr>
              <w:spacing w:line="360" w:lineRule="auto"/>
              <w:ind w:left="225"/>
              <w:jc w:val="center"/>
            </w:pPr>
            <w:r w:rsidRPr="005800B2">
              <w:t>(6.5%)</w:t>
            </w:r>
          </w:p>
        </w:tc>
      </w:tr>
      <w:tr w:rsidR="003206E7" w:rsidRPr="005800B2" w14:paraId="444351C2" w14:textId="77777777" w:rsidTr="00F76023">
        <w:trPr>
          <w:trHeight w:hRule="exact" w:val="1352"/>
        </w:trPr>
        <w:tc>
          <w:tcPr>
            <w:tcW w:w="3257" w:type="dxa"/>
            <w:vMerge/>
          </w:tcPr>
          <w:p w14:paraId="25CB109D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156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7A491140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2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6027C99F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252</w:t>
            </w:r>
          </w:p>
          <w:p w14:paraId="716EBEE3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(22.7%)</w:t>
            </w:r>
          </w:p>
        </w:tc>
        <w:tc>
          <w:tcPr>
            <w:tcW w:w="1135" w:type="dxa"/>
          </w:tcPr>
          <w:p w14:paraId="409DFA68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276</w:t>
            </w:r>
          </w:p>
          <w:p w14:paraId="079C5003" w14:textId="77777777" w:rsidR="00050E91" w:rsidRPr="005800B2" w:rsidRDefault="00050E91" w:rsidP="00F76023">
            <w:pPr>
              <w:pStyle w:val="TableParagraph"/>
              <w:spacing w:line="360" w:lineRule="auto"/>
              <w:ind w:left="146" w:right="144"/>
            </w:pPr>
            <w:r w:rsidRPr="005800B2">
              <w:t>(24.8%)</w:t>
            </w:r>
          </w:p>
        </w:tc>
        <w:tc>
          <w:tcPr>
            <w:tcW w:w="1275" w:type="dxa"/>
          </w:tcPr>
          <w:p w14:paraId="12B6299B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383</w:t>
            </w:r>
          </w:p>
          <w:p w14:paraId="7166E0B8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4"/>
            </w:pPr>
            <w:r w:rsidRPr="005800B2">
              <w:t>(34.5%)</w:t>
            </w:r>
          </w:p>
        </w:tc>
        <w:tc>
          <w:tcPr>
            <w:tcW w:w="1277" w:type="dxa"/>
          </w:tcPr>
          <w:p w14:paraId="12C7E2A4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180</w:t>
            </w:r>
          </w:p>
          <w:p w14:paraId="194E615B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(16.2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6EF9A73D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20</w:t>
            </w:r>
          </w:p>
          <w:p w14:paraId="7A91BE6D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1"/>
            </w:pPr>
            <w:r w:rsidRPr="005800B2">
              <w:t>(1.8%)</w:t>
            </w:r>
          </w:p>
        </w:tc>
      </w:tr>
      <w:tr w:rsidR="003206E7" w:rsidRPr="005800B2" w14:paraId="1737B5C4" w14:textId="77777777" w:rsidTr="00F76023">
        <w:trPr>
          <w:trHeight w:hRule="exact" w:val="1085"/>
        </w:trPr>
        <w:tc>
          <w:tcPr>
            <w:tcW w:w="3257" w:type="dxa"/>
            <w:vMerge w:val="restart"/>
          </w:tcPr>
          <w:p w14:paraId="65A46A8C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149"/>
            </w:pPr>
            <w:r w:rsidRPr="005800B2">
              <w:t>Using the following rating scale, do you think that Artificial meat could negatively impact livestock farming and the meat industry (e.g. by reducing the number of jobs available?</w:t>
            </w:r>
          </w:p>
        </w:tc>
        <w:tc>
          <w:tcPr>
            <w:tcW w:w="1133" w:type="dxa"/>
          </w:tcPr>
          <w:p w14:paraId="6F986C5A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 1</w:t>
            </w:r>
          </w:p>
        </w:tc>
        <w:tc>
          <w:tcPr>
            <w:tcW w:w="1133" w:type="dxa"/>
          </w:tcPr>
          <w:p w14:paraId="45819D53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547</w:t>
            </w:r>
          </w:p>
          <w:p w14:paraId="187D50E5" w14:textId="77777777" w:rsidR="00050E91" w:rsidRPr="005800B2" w:rsidRDefault="00050E91" w:rsidP="00F76023">
            <w:pPr>
              <w:spacing w:line="360" w:lineRule="auto"/>
              <w:ind w:left="145" w:right="144"/>
              <w:jc w:val="center"/>
            </w:pPr>
            <w:r w:rsidRPr="005800B2">
              <w:t>(10%)</w:t>
            </w:r>
          </w:p>
        </w:tc>
        <w:tc>
          <w:tcPr>
            <w:tcW w:w="1135" w:type="dxa"/>
          </w:tcPr>
          <w:p w14:paraId="1A952F92" w14:textId="77777777" w:rsidR="00050E91" w:rsidRPr="005800B2" w:rsidRDefault="00050E91" w:rsidP="00F76023">
            <w:pPr>
              <w:spacing w:line="360" w:lineRule="auto"/>
              <w:ind w:left="340"/>
              <w:jc w:val="center"/>
            </w:pPr>
            <w:r w:rsidRPr="005800B2">
              <w:t>1055</w:t>
            </w:r>
          </w:p>
          <w:p w14:paraId="684EA75D" w14:textId="77777777" w:rsidR="00050E91" w:rsidRPr="005800B2" w:rsidRDefault="00050E91" w:rsidP="00F76023">
            <w:pPr>
              <w:spacing w:line="360" w:lineRule="auto"/>
              <w:ind w:left="244"/>
              <w:jc w:val="center"/>
            </w:pPr>
            <w:r w:rsidRPr="005800B2">
              <w:t>(19.2%)</w:t>
            </w:r>
          </w:p>
        </w:tc>
        <w:tc>
          <w:tcPr>
            <w:tcW w:w="1275" w:type="dxa"/>
          </w:tcPr>
          <w:p w14:paraId="2C7784E3" w14:textId="77777777" w:rsidR="00050E91" w:rsidRPr="005800B2" w:rsidRDefault="00050E91" w:rsidP="00F76023">
            <w:pPr>
              <w:spacing w:line="360" w:lineRule="auto"/>
              <w:ind w:left="407"/>
              <w:jc w:val="center"/>
            </w:pPr>
            <w:r w:rsidRPr="005800B2">
              <w:t>1599</w:t>
            </w:r>
          </w:p>
          <w:p w14:paraId="0031B3BD" w14:textId="77777777" w:rsidR="00050E91" w:rsidRPr="005800B2" w:rsidRDefault="00050E91" w:rsidP="00F76023">
            <w:pPr>
              <w:spacing w:line="360" w:lineRule="auto"/>
              <w:ind w:left="314"/>
              <w:jc w:val="center"/>
            </w:pPr>
            <w:r w:rsidRPr="005800B2">
              <w:t>(29.1%)</w:t>
            </w:r>
          </w:p>
        </w:tc>
        <w:tc>
          <w:tcPr>
            <w:tcW w:w="1277" w:type="dxa"/>
          </w:tcPr>
          <w:p w14:paraId="0DC900C7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1764</w:t>
            </w:r>
          </w:p>
          <w:p w14:paraId="732F7EB9" w14:textId="77777777" w:rsidR="00050E91" w:rsidRPr="005800B2" w:rsidRDefault="00050E91" w:rsidP="00F76023">
            <w:pPr>
              <w:spacing w:line="360" w:lineRule="auto"/>
              <w:ind w:left="11"/>
              <w:jc w:val="center"/>
            </w:pPr>
            <w:r w:rsidRPr="005800B2">
              <w:t>(32.2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001D82C4" w14:textId="77777777" w:rsidR="00050E91" w:rsidRPr="005800B2" w:rsidRDefault="00050E91" w:rsidP="00F76023">
            <w:pPr>
              <w:spacing w:line="360" w:lineRule="auto"/>
              <w:ind w:left="321"/>
              <w:jc w:val="center"/>
            </w:pPr>
            <w:r w:rsidRPr="005800B2">
              <w:t>519</w:t>
            </w:r>
          </w:p>
          <w:p w14:paraId="072E5320" w14:textId="77777777" w:rsidR="00050E91" w:rsidRPr="005800B2" w:rsidRDefault="00050E91" w:rsidP="00F76023">
            <w:pPr>
              <w:spacing w:line="360" w:lineRule="auto"/>
              <w:ind w:left="225"/>
              <w:jc w:val="center"/>
            </w:pPr>
            <w:r w:rsidRPr="005800B2">
              <w:t>(9.5%)</w:t>
            </w:r>
          </w:p>
        </w:tc>
      </w:tr>
      <w:tr w:rsidR="003206E7" w:rsidRPr="005800B2" w14:paraId="3B212079" w14:textId="77777777" w:rsidTr="00F76023">
        <w:trPr>
          <w:trHeight w:hRule="exact" w:val="1352"/>
        </w:trPr>
        <w:tc>
          <w:tcPr>
            <w:tcW w:w="3257" w:type="dxa"/>
            <w:vMerge/>
          </w:tcPr>
          <w:p w14:paraId="4F44D877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156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1F3127A2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2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3BCA3E47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239</w:t>
            </w:r>
          </w:p>
          <w:p w14:paraId="58C40E1F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(21.5%)</w:t>
            </w:r>
          </w:p>
        </w:tc>
        <w:tc>
          <w:tcPr>
            <w:tcW w:w="1135" w:type="dxa"/>
          </w:tcPr>
          <w:p w14:paraId="745E9D6A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270</w:t>
            </w:r>
          </w:p>
          <w:p w14:paraId="6CC9E9C2" w14:textId="77777777" w:rsidR="00050E91" w:rsidRPr="005800B2" w:rsidRDefault="00050E91" w:rsidP="00F76023">
            <w:pPr>
              <w:pStyle w:val="TableParagraph"/>
              <w:spacing w:line="360" w:lineRule="auto"/>
              <w:ind w:left="146" w:right="144"/>
            </w:pPr>
            <w:r w:rsidRPr="005800B2">
              <w:t>(24.3%)</w:t>
            </w:r>
          </w:p>
        </w:tc>
        <w:tc>
          <w:tcPr>
            <w:tcW w:w="1275" w:type="dxa"/>
          </w:tcPr>
          <w:p w14:paraId="1919BA3B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343</w:t>
            </w:r>
          </w:p>
          <w:p w14:paraId="0B0A1B90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4"/>
            </w:pPr>
            <w:r w:rsidRPr="005800B2">
              <w:t>(30.9%)</w:t>
            </w:r>
          </w:p>
        </w:tc>
        <w:tc>
          <w:tcPr>
            <w:tcW w:w="1277" w:type="dxa"/>
          </w:tcPr>
          <w:p w14:paraId="1DD02AA6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205</w:t>
            </w:r>
          </w:p>
          <w:p w14:paraId="5600D2C8" w14:textId="77777777" w:rsidR="00050E91" w:rsidRPr="005800B2" w:rsidRDefault="00050E91" w:rsidP="00F76023">
            <w:pPr>
              <w:pStyle w:val="TableParagraph"/>
              <w:spacing w:line="360" w:lineRule="auto"/>
              <w:ind w:left="11"/>
            </w:pPr>
            <w:r w:rsidRPr="005800B2">
              <w:t>(18.4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78A3307F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54</w:t>
            </w:r>
          </w:p>
          <w:p w14:paraId="27888348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1"/>
            </w:pPr>
            <w:r w:rsidRPr="005800B2">
              <w:t>(4.9%)</w:t>
            </w:r>
          </w:p>
        </w:tc>
      </w:tr>
      <w:tr w:rsidR="003206E7" w:rsidRPr="005800B2" w14:paraId="73A745BA" w14:textId="77777777" w:rsidTr="00F76023">
        <w:trPr>
          <w:trHeight w:hRule="exact" w:val="953"/>
        </w:trPr>
        <w:tc>
          <w:tcPr>
            <w:tcW w:w="3257" w:type="dxa"/>
            <w:vMerge w:val="restart"/>
          </w:tcPr>
          <w:p w14:paraId="00E78818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14"/>
            </w:pPr>
            <w:r w:rsidRPr="005800B2">
              <w:t xml:space="preserve">Do you think that Artificial meat would have a negative </w:t>
            </w:r>
            <w:r w:rsidRPr="005800B2">
              <w:lastRenderedPageBreak/>
              <w:t>impact on rural life?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4D5CB4CB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lastRenderedPageBreak/>
              <w:t>Survey</w:t>
            </w:r>
            <w:r w:rsidRPr="005800B2" w:rsidDel="00222A4A">
              <w:t xml:space="preserve"> </w:t>
            </w:r>
            <w:r w:rsidRPr="005800B2">
              <w:t>1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890B2CD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503</w:t>
            </w:r>
          </w:p>
          <w:p w14:paraId="62284CB8" w14:textId="77777777" w:rsidR="00050E91" w:rsidRPr="005800B2" w:rsidRDefault="00050E91" w:rsidP="00F76023">
            <w:pPr>
              <w:spacing w:line="360" w:lineRule="auto"/>
              <w:ind w:left="145" w:right="144"/>
              <w:jc w:val="center"/>
            </w:pPr>
            <w:r w:rsidRPr="005800B2">
              <w:t>(9.2%)</w:t>
            </w:r>
          </w:p>
        </w:tc>
        <w:tc>
          <w:tcPr>
            <w:tcW w:w="1135" w:type="dxa"/>
          </w:tcPr>
          <w:p w14:paraId="3F141E90" w14:textId="77777777" w:rsidR="00050E91" w:rsidRPr="005800B2" w:rsidRDefault="00050E91" w:rsidP="00F76023">
            <w:pPr>
              <w:spacing w:line="360" w:lineRule="auto"/>
              <w:ind w:left="340"/>
              <w:jc w:val="center"/>
            </w:pPr>
            <w:r w:rsidRPr="005800B2">
              <w:t>1098</w:t>
            </w:r>
          </w:p>
          <w:p w14:paraId="01E54D7D" w14:textId="77777777" w:rsidR="00050E91" w:rsidRPr="005800B2" w:rsidRDefault="00050E91" w:rsidP="00F76023">
            <w:pPr>
              <w:spacing w:line="360" w:lineRule="auto"/>
              <w:ind w:left="244"/>
              <w:jc w:val="center"/>
            </w:pPr>
            <w:r w:rsidRPr="005800B2">
              <w:t>(20%)</w:t>
            </w:r>
          </w:p>
        </w:tc>
        <w:tc>
          <w:tcPr>
            <w:tcW w:w="1275" w:type="dxa"/>
          </w:tcPr>
          <w:p w14:paraId="54DA5959" w14:textId="77777777" w:rsidR="00050E91" w:rsidRPr="005800B2" w:rsidRDefault="00050E91" w:rsidP="00F76023">
            <w:pPr>
              <w:spacing w:line="360" w:lineRule="auto"/>
              <w:ind w:left="407"/>
              <w:jc w:val="center"/>
            </w:pPr>
            <w:r w:rsidRPr="005800B2">
              <w:t>1570</w:t>
            </w:r>
          </w:p>
          <w:p w14:paraId="57A29A3A" w14:textId="77777777" w:rsidR="00050E91" w:rsidRPr="005800B2" w:rsidRDefault="00050E91" w:rsidP="00F76023">
            <w:pPr>
              <w:spacing w:line="360" w:lineRule="auto"/>
              <w:ind w:left="314"/>
              <w:jc w:val="center"/>
            </w:pPr>
            <w:r w:rsidRPr="005800B2">
              <w:t>(28.6%)</w:t>
            </w:r>
          </w:p>
        </w:tc>
        <w:tc>
          <w:tcPr>
            <w:tcW w:w="1277" w:type="dxa"/>
          </w:tcPr>
          <w:p w14:paraId="14038D52" w14:textId="77777777" w:rsidR="00050E91" w:rsidRPr="005800B2" w:rsidRDefault="00050E91" w:rsidP="00050E91">
            <w:pPr>
              <w:spacing w:line="360" w:lineRule="auto"/>
              <w:ind w:left="11"/>
              <w:jc w:val="center"/>
            </w:pPr>
            <w:r w:rsidRPr="005800B2">
              <w:t>1713</w:t>
            </w:r>
          </w:p>
          <w:p w14:paraId="67514BFE" w14:textId="77777777" w:rsidR="00050E91" w:rsidRPr="005800B2" w:rsidRDefault="00050E91" w:rsidP="00050E91">
            <w:pPr>
              <w:spacing w:line="360" w:lineRule="auto"/>
              <w:ind w:left="11"/>
              <w:jc w:val="center"/>
            </w:pPr>
            <w:r w:rsidRPr="005800B2">
              <w:t>(31.2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34DD3ADF" w14:textId="77777777" w:rsidR="00050E91" w:rsidRPr="005800B2" w:rsidRDefault="00050E91" w:rsidP="00F76023">
            <w:pPr>
              <w:spacing w:line="360" w:lineRule="auto"/>
              <w:ind w:left="151" w:right="151"/>
              <w:jc w:val="center"/>
            </w:pPr>
            <w:r w:rsidRPr="005800B2">
              <w:t>600</w:t>
            </w:r>
          </w:p>
          <w:p w14:paraId="2628508F" w14:textId="77777777" w:rsidR="00050E91" w:rsidRPr="005800B2" w:rsidRDefault="00050E91" w:rsidP="00F76023">
            <w:pPr>
              <w:spacing w:line="360" w:lineRule="auto"/>
              <w:ind w:right="151"/>
            </w:pPr>
            <w:r w:rsidRPr="005800B2">
              <w:t xml:space="preserve">  (10.9%)</w:t>
            </w:r>
          </w:p>
        </w:tc>
      </w:tr>
      <w:tr w:rsidR="003206E7" w:rsidRPr="005800B2" w14:paraId="091887ED" w14:textId="77777777" w:rsidTr="00F76023">
        <w:trPr>
          <w:trHeight w:hRule="exact" w:val="816"/>
        </w:trPr>
        <w:tc>
          <w:tcPr>
            <w:tcW w:w="3257" w:type="dxa"/>
            <w:vMerge/>
          </w:tcPr>
          <w:p w14:paraId="732AF138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08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5174ECE6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 2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0DB121A1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201</w:t>
            </w:r>
          </w:p>
          <w:p w14:paraId="5F63CA72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(18.1%)</w:t>
            </w:r>
          </w:p>
        </w:tc>
        <w:tc>
          <w:tcPr>
            <w:tcW w:w="1135" w:type="dxa"/>
          </w:tcPr>
          <w:p w14:paraId="125A50A8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278</w:t>
            </w:r>
          </w:p>
          <w:p w14:paraId="2DD4FD52" w14:textId="77777777" w:rsidR="00050E91" w:rsidRPr="005800B2" w:rsidRDefault="00050E91" w:rsidP="00F76023">
            <w:pPr>
              <w:pStyle w:val="TableParagraph"/>
              <w:spacing w:line="360" w:lineRule="auto"/>
              <w:ind w:left="146" w:right="144"/>
            </w:pPr>
            <w:r w:rsidRPr="005800B2">
              <w:t>(25%)</w:t>
            </w:r>
          </w:p>
        </w:tc>
        <w:tc>
          <w:tcPr>
            <w:tcW w:w="1275" w:type="dxa"/>
          </w:tcPr>
          <w:p w14:paraId="5F0706C8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332</w:t>
            </w:r>
          </w:p>
          <w:p w14:paraId="2B9C1840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4"/>
            </w:pPr>
            <w:r w:rsidRPr="005800B2">
              <w:t>(29.9%)</w:t>
            </w:r>
          </w:p>
        </w:tc>
        <w:tc>
          <w:tcPr>
            <w:tcW w:w="1277" w:type="dxa"/>
          </w:tcPr>
          <w:p w14:paraId="1E5B10D1" w14:textId="77777777" w:rsidR="00050E91" w:rsidRPr="005800B2" w:rsidRDefault="00050E91" w:rsidP="00050E91">
            <w:pPr>
              <w:pStyle w:val="TableParagraph"/>
              <w:spacing w:line="360" w:lineRule="auto"/>
              <w:ind w:left="11"/>
            </w:pPr>
            <w:r w:rsidRPr="005800B2">
              <w:t>231</w:t>
            </w:r>
          </w:p>
          <w:p w14:paraId="26A0D2EE" w14:textId="11698C47" w:rsidR="00050E91" w:rsidRPr="005800B2" w:rsidRDefault="00050E91" w:rsidP="00050E91">
            <w:pPr>
              <w:pStyle w:val="TableParagraph"/>
              <w:spacing w:line="360" w:lineRule="auto"/>
              <w:ind w:left="11"/>
            </w:pPr>
            <w:r w:rsidRPr="005800B2">
              <w:t>(20.8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02C8C65D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69</w:t>
            </w:r>
          </w:p>
          <w:p w14:paraId="6B6E7F5A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1"/>
            </w:pPr>
            <w:r w:rsidRPr="005800B2">
              <w:t>(6.2%)</w:t>
            </w:r>
          </w:p>
        </w:tc>
      </w:tr>
      <w:tr w:rsidR="003206E7" w:rsidRPr="005800B2" w14:paraId="77940125" w14:textId="77777777" w:rsidTr="00F76023">
        <w:trPr>
          <w:trHeight w:hRule="exact" w:val="816"/>
        </w:trPr>
        <w:tc>
          <w:tcPr>
            <w:tcW w:w="3257" w:type="dxa"/>
            <w:vMerge w:val="restart"/>
          </w:tcPr>
          <w:p w14:paraId="0D234C9E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08"/>
            </w:pPr>
            <w:r w:rsidRPr="005800B2">
              <w:t>To what extent do you believe that Artificial meat would be healthier &amp; have higher nutritional value than normal meat?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1E3F01BF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1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7232C6A3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724</w:t>
            </w:r>
          </w:p>
          <w:p w14:paraId="20FB5BA5" w14:textId="77777777" w:rsidR="00050E91" w:rsidRPr="005800B2" w:rsidRDefault="00050E91" w:rsidP="00F76023">
            <w:pPr>
              <w:spacing w:line="360" w:lineRule="auto"/>
              <w:ind w:left="143" w:right="144"/>
              <w:jc w:val="center"/>
            </w:pPr>
            <w:r w:rsidRPr="005800B2">
              <w:t>(13.2%)</w:t>
            </w:r>
          </w:p>
        </w:tc>
        <w:tc>
          <w:tcPr>
            <w:tcW w:w="1135" w:type="dxa"/>
          </w:tcPr>
          <w:p w14:paraId="65F7894E" w14:textId="77777777" w:rsidR="00050E91" w:rsidRPr="005800B2" w:rsidRDefault="00050E91" w:rsidP="00F76023">
            <w:pPr>
              <w:spacing w:line="360" w:lineRule="auto"/>
              <w:ind w:left="340"/>
              <w:jc w:val="center"/>
            </w:pPr>
            <w:r w:rsidRPr="005800B2">
              <w:t>1291</w:t>
            </w:r>
          </w:p>
          <w:p w14:paraId="645B504C" w14:textId="77777777" w:rsidR="00050E91" w:rsidRPr="005800B2" w:rsidRDefault="00050E91" w:rsidP="00F76023">
            <w:pPr>
              <w:spacing w:line="360" w:lineRule="auto"/>
              <w:ind w:left="244"/>
              <w:jc w:val="center"/>
            </w:pPr>
            <w:r w:rsidRPr="005800B2">
              <w:t>(23.5%)</w:t>
            </w:r>
          </w:p>
        </w:tc>
        <w:tc>
          <w:tcPr>
            <w:tcW w:w="1275" w:type="dxa"/>
          </w:tcPr>
          <w:p w14:paraId="1E246115" w14:textId="77777777" w:rsidR="00050E91" w:rsidRPr="005800B2" w:rsidRDefault="00050E91" w:rsidP="00F76023">
            <w:pPr>
              <w:spacing w:line="360" w:lineRule="auto"/>
              <w:ind w:left="407"/>
              <w:jc w:val="center"/>
            </w:pPr>
            <w:r w:rsidRPr="005800B2">
              <w:t>1913</w:t>
            </w:r>
          </w:p>
          <w:p w14:paraId="74AD2490" w14:textId="77777777" w:rsidR="00050E91" w:rsidRPr="005800B2" w:rsidRDefault="00050E91" w:rsidP="00F76023">
            <w:pPr>
              <w:spacing w:line="360" w:lineRule="auto"/>
              <w:ind w:left="314"/>
              <w:jc w:val="center"/>
            </w:pPr>
            <w:r w:rsidRPr="005800B2">
              <w:t>(34.9%)</w:t>
            </w:r>
          </w:p>
        </w:tc>
        <w:tc>
          <w:tcPr>
            <w:tcW w:w="1277" w:type="dxa"/>
          </w:tcPr>
          <w:p w14:paraId="3160A286" w14:textId="77777777" w:rsidR="00050E91" w:rsidRPr="005800B2" w:rsidRDefault="00050E91" w:rsidP="00050E91">
            <w:pPr>
              <w:spacing w:line="360" w:lineRule="auto"/>
              <w:ind w:left="11"/>
              <w:jc w:val="center"/>
            </w:pPr>
            <w:r w:rsidRPr="005800B2">
              <w:t>1185</w:t>
            </w:r>
          </w:p>
          <w:p w14:paraId="6347AC0B" w14:textId="77777777" w:rsidR="00050E91" w:rsidRPr="005800B2" w:rsidRDefault="00050E91" w:rsidP="00050E91">
            <w:pPr>
              <w:spacing w:line="360" w:lineRule="auto"/>
              <w:ind w:left="11"/>
              <w:jc w:val="center"/>
            </w:pPr>
            <w:r w:rsidRPr="005800B2">
              <w:t>(21.6%)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14:paraId="4FA01922" w14:textId="77777777" w:rsidR="00050E91" w:rsidRPr="005800B2" w:rsidRDefault="00050E91" w:rsidP="00F76023">
            <w:pPr>
              <w:spacing w:line="360" w:lineRule="auto"/>
              <w:ind w:left="321"/>
              <w:jc w:val="center"/>
            </w:pPr>
            <w:r w:rsidRPr="005800B2">
              <w:t>371</w:t>
            </w:r>
          </w:p>
          <w:p w14:paraId="4BF0FFD9" w14:textId="77777777" w:rsidR="00050E91" w:rsidRPr="005800B2" w:rsidRDefault="00050E91" w:rsidP="00F76023">
            <w:pPr>
              <w:spacing w:line="360" w:lineRule="auto"/>
              <w:ind w:left="225"/>
              <w:jc w:val="center"/>
            </w:pPr>
            <w:r w:rsidRPr="005800B2">
              <w:t>(6.8%)</w:t>
            </w:r>
          </w:p>
        </w:tc>
      </w:tr>
      <w:tr w:rsidR="003206E7" w:rsidRPr="005800B2" w14:paraId="34F45AFA" w14:textId="77777777" w:rsidTr="00F76023">
        <w:trPr>
          <w:trHeight w:hRule="exact" w:val="1225"/>
        </w:trPr>
        <w:tc>
          <w:tcPr>
            <w:tcW w:w="3257" w:type="dxa"/>
            <w:vMerge/>
          </w:tcPr>
          <w:p w14:paraId="03FCD611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08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15ACF3C4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2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</w:tcPr>
          <w:p w14:paraId="2710526A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292</w:t>
            </w:r>
          </w:p>
          <w:p w14:paraId="3836666E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(26.3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A044D19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264</w:t>
            </w:r>
          </w:p>
          <w:p w14:paraId="320E8855" w14:textId="77777777" w:rsidR="00050E91" w:rsidRPr="005800B2" w:rsidRDefault="00050E91" w:rsidP="00F76023">
            <w:pPr>
              <w:pStyle w:val="TableParagraph"/>
              <w:spacing w:line="360" w:lineRule="auto"/>
              <w:ind w:left="146" w:right="144"/>
            </w:pPr>
            <w:r w:rsidRPr="005800B2">
              <w:t>(23.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90ECF5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397</w:t>
            </w:r>
          </w:p>
          <w:p w14:paraId="3CDF692B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4"/>
            </w:pPr>
            <w:r w:rsidRPr="005800B2">
              <w:t>(35.7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1D25B54" w14:textId="77777777" w:rsidR="00050E91" w:rsidRPr="005800B2" w:rsidRDefault="00050E91" w:rsidP="00050E91">
            <w:pPr>
              <w:pStyle w:val="TableParagraph"/>
              <w:spacing w:line="360" w:lineRule="auto"/>
              <w:ind w:left="11"/>
            </w:pPr>
            <w:r w:rsidRPr="005800B2">
              <w:t>132</w:t>
            </w:r>
          </w:p>
          <w:p w14:paraId="5E069502" w14:textId="19373D89" w:rsidR="00050E91" w:rsidRPr="005800B2" w:rsidRDefault="00050E91" w:rsidP="00050E91">
            <w:pPr>
              <w:pStyle w:val="TableParagraph"/>
              <w:spacing w:line="360" w:lineRule="auto"/>
              <w:ind w:left="11"/>
            </w:pPr>
            <w:r w:rsidRPr="005800B2">
              <w:t>(11.8%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D8F525B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26</w:t>
            </w:r>
          </w:p>
          <w:p w14:paraId="3E5744BA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1"/>
            </w:pPr>
            <w:r w:rsidRPr="005800B2">
              <w:t>(2.3%)</w:t>
            </w:r>
          </w:p>
        </w:tc>
      </w:tr>
      <w:tr w:rsidR="003206E7" w:rsidRPr="005800B2" w14:paraId="101DBA7F" w14:textId="77777777" w:rsidTr="00F76023">
        <w:trPr>
          <w:trHeight w:hRule="exact" w:val="816"/>
        </w:trPr>
        <w:tc>
          <w:tcPr>
            <w:tcW w:w="3257" w:type="dxa"/>
            <w:vMerge w:val="restart"/>
          </w:tcPr>
          <w:p w14:paraId="1D5306A2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08"/>
            </w:pPr>
            <w:r w:rsidRPr="005800B2">
              <w:t>In your opinion do you believe that Artificial meat is tastier compared to normal meat.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15323837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 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54C5" w14:textId="77777777" w:rsidR="00050E91" w:rsidRPr="005800B2" w:rsidRDefault="00050E91" w:rsidP="00F76023">
            <w:pPr>
              <w:spacing w:line="360" w:lineRule="auto"/>
              <w:ind w:left="144" w:right="144"/>
              <w:jc w:val="center"/>
            </w:pPr>
            <w:r w:rsidRPr="005800B2">
              <w:t>1032</w:t>
            </w:r>
          </w:p>
          <w:p w14:paraId="0EF7EBA7" w14:textId="77777777" w:rsidR="00050E91" w:rsidRPr="005800B2" w:rsidRDefault="00050E91" w:rsidP="00F76023">
            <w:pPr>
              <w:spacing w:line="360" w:lineRule="auto"/>
              <w:ind w:left="144" w:right="144"/>
              <w:jc w:val="center"/>
            </w:pPr>
            <w:r w:rsidRPr="005800B2">
              <w:t>(18.8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8103A" w14:textId="77777777" w:rsidR="00050E91" w:rsidRPr="005800B2" w:rsidRDefault="00050E91" w:rsidP="00F76023">
            <w:pPr>
              <w:spacing w:line="360" w:lineRule="auto"/>
              <w:ind w:left="147" w:right="144"/>
              <w:jc w:val="center"/>
            </w:pPr>
            <w:r w:rsidRPr="005800B2">
              <w:t>1171</w:t>
            </w:r>
          </w:p>
          <w:p w14:paraId="2E336181" w14:textId="77777777" w:rsidR="00050E91" w:rsidRPr="005800B2" w:rsidRDefault="00050E91" w:rsidP="00F76023">
            <w:pPr>
              <w:spacing w:line="360" w:lineRule="auto"/>
              <w:ind w:left="147" w:right="144"/>
              <w:jc w:val="center"/>
            </w:pPr>
            <w:r w:rsidRPr="005800B2">
              <w:t>(21.3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062F1" w14:textId="77777777" w:rsidR="00050E91" w:rsidRPr="005800B2" w:rsidRDefault="00050E91" w:rsidP="00F76023">
            <w:pPr>
              <w:spacing w:line="360" w:lineRule="auto"/>
              <w:ind w:left="215" w:right="216"/>
              <w:jc w:val="center"/>
            </w:pPr>
            <w:r w:rsidRPr="005800B2">
              <w:t>1898</w:t>
            </w:r>
          </w:p>
          <w:p w14:paraId="4F505931" w14:textId="77777777" w:rsidR="00050E91" w:rsidRPr="005800B2" w:rsidRDefault="00050E91" w:rsidP="00F76023">
            <w:pPr>
              <w:spacing w:line="360" w:lineRule="auto"/>
              <w:ind w:left="215" w:right="216"/>
              <w:jc w:val="center"/>
            </w:pPr>
            <w:r w:rsidRPr="005800B2">
              <w:t>(34.6%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9BFE" w14:textId="77777777" w:rsidR="00050E91" w:rsidRPr="005800B2" w:rsidRDefault="00050E91" w:rsidP="00050E91">
            <w:pPr>
              <w:spacing w:line="360" w:lineRule="auto"/>
              <w:ind w:left="11"/>
              <w:jc w:val="center"/>
            </w:pPr>
            <w:r w:rsidRPr="005800B2">
              <w:t>1095</w:t>
            </w:r>
          </w:p>
          <w:p w14:paraId="72BF4E64" w14:textId="77777777" w:rsidR="00050E91" w:rsidRPr="005800B2" w:rsidRDefault="00050E91" w:rsidP="00050E91">
            <w:pPr>
              <w:spacing w:line="360" w:lineRule="auto"/>
              <w:ind w:left="11"/>
              <w:jc w:val="center"/>
            </w:pPr>
            <w:r w:rsidRPr="005800B2">
              <w:t>(20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F3A7B" w14:textId="77777777" w:rsidR="00050E91" w:rsidRPr="005800B2" w:rsidRDefault="00050E91" w:rsidP="00F76023">
            <w:pPr>
              <w:spacing w:line="360" w:lineRule="auto"/>
              <w:ind w:left="321"/>
              <w:jc w:val="center"/>
            </w:pPr>
            <w:r w:rsidRPr="005800B2">
              <w:t>288</w:t>
            </w:r>
          </w:p>
          <w:p w14:paraId="1EE346BE" w14:textId="77777777" w:rsidR="00050E91" w:rsidRPr="005800B2" w:rsidRDefault="00050E91" w:rsidP="00F76023">
            <w:pPr>
              <w:spacing w:line="360" w:lineRule="auto"/>
              <w:ind w:left="225"/>
              <w:jc w:val="center"/>
            </w:pPr>
            <w:r w:rsidRPr="005800B2">
              <w:t>(5.2%)</w:t>
            </w:r>
          </w:p>
        </w:tc>
      </w:tr>
      <w:tr w:rsidR="003206E7" w:rsidRPr="005800B2" w14:paraId="5B316030" w14:textId="77777777" w:rsidTr="00F76023">
        <w:trPr>
          <w:trHeight w:hRule="exact" w:val="816"/>
        </w:trPr>
        <w:tc>
          <w:tcPr>
            <w:tcW w:w="3257" w:type="dxa"/>
            <w:vMerge/>
          </w:tcPr>
          <w:p w14:paraId="5F885AF3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08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0D15FAB1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F06AF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284</w:t>
            </w:r>
          </w:p>
          <w:p w14:paraId="4FF02BC2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3"/>
            </w:pPr>
            <w:r w:rsidRPr="005800B2">
              <w:t>(25.6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968E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297</w:t>
            </w:r>
          </w:p>
          <w:p w14:paraId="5C5BA0B3" w14:textId="77777777" w:rsidR="00050E91" w:rsidRPr="005800B2" w:rsidRDefault="00050E91" w:rsidP="00F76023">
            <w:pPr>
              <w:pStyle w:val="TableParagraph"/>
              <w:spacing w:line="360" w:lineRule="auto"/>
              <w:ind w:left="148" w:right="143"/>
            </w:pPr>
            <w:r w:rsidRPr="005800B2">
              <w:t>(26.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0C812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399</w:t>
            </w:r>
          </w:p>
          <w:p w14:paraId="64783A98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(35.9%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CD42C" w14:textId="77777777" w:rsidR="00050E91" w:rsidRPr="005800B2" w:rsidRDefault="00050E91" w:rsidP="00050E91">
            <w:pPr>
              <w:pStyle w:val="TableParagraph"/>
              <w:spacing w:line="360" w:lineRule="auto"/>
              <w:ind w:left="11"/>
            </w:pPr>
            <w:r w:rsidRPr="005800B2">
              <w:t>118</w:t>
            </w:r>
          </w:p>
          <w:p w14:paraId="31149EF6" w14:textId="2647C02E" w:rsidR="00050E91" w:rsidRPr="005800B2" w:rsidRDefault="00050E91" w:rsidP="00050E91">
            <w:pPr>
              <w:pStyle w:val="TableParagraph"/>
              <w:spacing w:line="360" w:lineRule="auto"/>
              <w:ind w:left="11"/>
            </w:pPr>
            <w:r w:rsidRPr="005800B2">
              <w:t>(10.6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0A52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13</w:t>
            </w:r>
          </w:p>
          <w:p w14:paraId="7E4FEC83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1"/>
            </w:pPr>
            <w:r w:rsidRPr="005800B2">
              <w:t>(1.2%)</w:t>
            </w:r>
          </w:p>
        </w:tc>
      </w:tr>
      <w:tr w:rsidR="003206E7" w:rsidRPr="005800B2" w14:paraId="497D1CCB" w14:textId="77777777" w:rsidTr="00F76023">
        <w:trPr>
          <w:trHeight w:hRule="exact" w:val="816"/>
        </w:trPr>
        <w:tc>
          <w:tcPr>
            <w:tcW w:w="3257" w:type="dxa"/>
            <w:vMerge w:val="restart"/>
          </w:tcPr>
          <w:p w14:paraId="1044025C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08"/>
              <w:jc w:val="left"/>
            </w:pPr>
            <w:r w:rsidRPr="005800B2">
              <w:t>In your opinion would you say that you have emotional resistance to trying out Artificial meat (e.g. disgust or nervousness)?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1C1B2CA3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 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18F1" w14:textId="77777777" w:rsidR="00050E91" w:rsidRPr="005800B2" w:rsidRDefault="00050E91" w:rsidP="00F76023">
            <w:pPr>
              <w:spacing w:line="360" w:lineRule="auto"/>
              <w:ind w:left="144" w:right="144"/>
              <w:jc w:val="center"/>
            </w:pPr>
            <w:r w:rsidRPr="005800B2">
              <w:t>548</w:t>
            </w:r>
          </w:p>
          <w:p w14:paraId="6EA5CA70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(9.9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41250" w14:textId="77777777" w:rsidR="00050E91" w:rsidRPr="005800B2" w:rsidRDefault="00050E91" w:rsidP="00F76023">
            <w:pPr>
              <w:spacing w:line="360" w:lineRule="auto"/>
              <w:ind w:left="147" w:right="144"/>
              <w:jc w:val="center"/>
            </w:pPr>
            <w:r w:rsidRPr="005800B2">
              <w:t>1516</w:t>
            </w:r>
          </w:p>
          <w:p w14:paraId="594F68FE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(27.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BC19F" w14:textId="77777777" w:rsidR="00050E91" w:rsidRPr="005800B2" w:rsidRDefault="00050E91" w:rsidP="00F76023">
            <w:pPr>
              <w:spacing w:line="360" w:lineRule="auto"/>
              <w:ind w:left="215" w:right="216"/>
              <w:jc w:val="center"/>
            </w:pPr>
            <w:r w:rsidRPr="005800B2">
              <w:t>2197</w:t>
            </w:r>
          </w:p>
          <w:p w14:paraId="64BFD96F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(39.7%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56E03" w14:textId="77777777" w:rsidR="00050E91" w:rsidRPr="005800B2" w:rsidRDefault="00050E91" w:rsidP="00050E91">
            <w:pPr>
              <w:spacing w:line="360" w:lineRule="auto"/>
              <w:ind w:left="11"/>
              <w:jc w:val="center"/>
            </w:pPr>
            <w:r w:rsidRPr="005800B2">
              <w:t>853</w:t>
            </w:r>
          </w:p>
          <w:p w14:paraId="7E5A3823" w14:textId="43675900" w:rsidR="00050E91" w:rsidRPr="005800B2" w:rsidRDefault="00050E91" w:rsidP="00050E91">
            <w:pPr>
              <w:pStyle w:val="TableParagraph"/>
              <w:spacing w:line="360" w:lineRule="auto"/>
              <w:ind w:left="11"/>
            </w:pPr>
            <w:r w:rsidRPr="005800B2">
              <w:t>(15.4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888C1" w14:textId="77777777" w:rsidR="00050E91" w:rsidRPr="005800B2" w:rsidRDefault="00050E91" w:rsidP="00F76023">
            <w:pPr>
              <w:spacing w:line="360" w:lineRule="auto"/>
              <w:ind w:left="321"/>
              <w:jc w:val="center"/>
            </w:pPr>
            <w:r w:rsidRPr="005800B2">
              <w:t>414</w:t>
            </w:r>
          </w:p>
          <w:p w14:paraId="3C133FA3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(7.5%)</w:t>
            </w:r>
          </w:p>
        </w:tc>
      </w:tr>
      <w:tr w:rsidR="003206E7" w:rsidRPr="005800B2" w14:paraId="27FC1B04" w14:textId="77777777" w:rsidTr="00F76023">
        <w:trPr>
          <w:trHeight w:hRule="exact" w:val="1261"/>
        </w:trPr>
        <w:tc>
          <w:tcPr>
            <w:tcW w:w="3257" w:type="dxa"/>
            <w:vMerge/>
          </w:tcPr>
          <w:p w14:paraId="5FC663A6" w14:textId="77777777" w:rsidR="00050E91" w:rsidRPr="005800B2" w:rsidRDefault="00050E91" w:rsidP="00F76023">
            <w:pPr>
              <w:pStyle w:val="TableParagraph"/>
              <w:spacing w:line="360" w:lineRule="auto"/>
              <w:ind w:left="105" w:right="408"/>
            </w:pP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58E9B138" w14:textId="77777777" w:rsidR="00050E91" w:rsidRPr="005800B2" w:rsidRDefault="00050E91" w:rsidP="00F76023">
            <w:pPr>
              <w:pStyle w:val="TableParagraph"/>
              <w:spacing w:line="360" w:lineRule="auto"/>
              <w:ind w:left="144" w:right="144"/>
            </w:pPr>
            <w:r w:rsidRPr="005800B2">
              <w:t>Survey</w:t>
            </w:r>
            <w:r w:rsidRPr="005800B2" w:rsidDel="00222A4A">
              <w:t xml:space="preserve"> </w:t>
            </w:r>
            <w:r w:rsidRPr="005800B2">
              <w:t>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089FD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294</w:t>
            </w:r>
          </w:p>
          <w:p w14:paraId="7EFA5DD0" w14:textId="77777777" w:rsidR="00050E91" w:rsidRPr="005800B2" w:rsidRDefault="00050E91" w:rsidP="00F76023">
            <w:pPr>
              <w:pStyle w:val="TableParagraph"/>
              <w:spacing w:line="360" w:lineRule="auto"/>
              <w:ind w:left="143" w:right="144"/>
            </w:pPr>
            <w:r w:rsidRPr="005800B2">
              <w:t>(26.5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E986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288</w:t>
            </w:r>
          </w:p>
          <w:p w14:paraId="7324A859" w14:textId="77777777" w:rsidR="00050E91" w:rsidRPr="005800B2" w:rsidRDefault="00050E91" w:rsidP="00F76023">
            <w:pPr>
              <w:pStyle w:val="TableParagraph"/>
              <w:spacing w:line="360" w:lineRule="auto"/>
              <w:ind w:left="145" w:right="144"/>
            </w:pPr>
            <w:r w:rsidRPr="005800B2">
              <w:t>(25.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B4309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371</w:t>
            </w:r>
          </w:p>
          <w:p w14:paraId="28278EE8" w14:textId="77777777" w:rsidR="00050E91" w:rsidRPr="005800B2" w:rsidRDefault="00050E91" w:rsidP="00F76023">
            <w:pPr>
              <w:pStyle w:val="TableParagraph"/>
              <w:spacing w:line="360" w:lineRule="auto"/>
              <w:ind w:left="216" w:right="216"/>
            </w:pPr>
            <w:r w:rsidRPr="005800B2">
              <w:t>(33.4%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21D92" w14:textId="77777777" w:rsidR="00050E91" w:rsidRPr="005800B2" w:rsidRDefault="00050E91" w:rsidP="00050E91">
            <w:pPr>
              <w:pStyle w:val="TableParagraph"/>
              <w:spacing w:line="360" w:lineRule="auto"/>
              <w:ind w:left="11"/>
            </w:pPr>
            <w:r w:rsidRPr="005800B2">
              <w:t>112</w:t>
            </w:r>
          </w:p>
          <w:p w14:paraId="365521DD" w14:textId="693F2854" w:rsidR="00050E91" w:rsidRPr="005800B2" w:rsidRDefault="00050E91" w:rsidP="00050E91">
            <w:pPr>
              <w:pStyle w:val="TableParagraph"/>
              <w:spacing w:line="360" w:lineRule="auto"/>
              <w:ind w:left="11"/>
            </w:pPr>
            <w:r w:rsidRPr="005800B2">
              <w:t>(10.1%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DB1F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46</w:t>
            </w:r>
          </w:p>
          <w:p w14:paraId="6AE32B2C" w14:textId="77777777" w:rsidR="00050E91" w:rsidRPr="005800B2" w:rsidRDefault="00050E91" w:rsidP="00F76023">
            <w:pPr>
              <w:pStyle w:val="TableParagraph"/>
              <w:spacing w:line="360" w:lineRule="auto"/>
              <w:ind w:left="151" w:right="150"/>
            </w:pPr>
            <w:r w:rsidRPr="005800B2">
              <w:t>(4.1%)</w:t>
            </w:r>
          </w:p>
        </w:tc>
      </w:tr>
    </w:tbl>
    <w:p w14:paraId="0DA52ED0" w14:textId="77777777" w:rsidR="00050E91" w:rsidRPr="005800B2" w:rsidRDefault="00050E91" w:rsidP="00050E91"/>
    <w:p w14:paraId="1501AA8C" w14:textId="77777777" w:rsidR="00050E91" w:rsidRPr="005800B2" w:rsidRDefault="00050E91" w:rsidP="00050E91">
      <w:pPr>
        <w:widowControl/>
        <w:autoSpaceDE/>
        <w:autoSpaceDN/>
        <w:spacing w:after="160" w:line="259" w:lineRule="auto"/>
      </w:pPr>
      <w:r w:rsidRPr="005800B2">
        <w:br w:type="page"/>
      </w:r>
    </w:p>
    <w:p w14:paraId="7BF86D2F" w14:textId="21945B81" w:rsidR="00050E91" w:rsidRPr="005800B2" w:rsidRDefault="00050E91" w:rsidP="00050E91">
      <w:pPr>
        <w:pStyle w:val="Lgende"/>
        <w:keepNext/>
        <w:spacing w:line="360" w:lineRule="auto"/>
        <w:rPr>
          <w:b/>
          <w:i w:val="0"/>
          <w:color w:val="auto"/>
          <w:sz w:val="24"/>
        </w:rPr>
      </w:pPr>
      <w:r w:rsidRPr="005800B2">
        <w:rPr>
          <w:b/>
          <w:i w:val="0"/>
          <w:color w:val="auto"/>
          <w:sz w:val="24"/>
        </w:rPr>
        <w:lastRenderedPageBreak/>
        <w:t xml:space="preserve">Table </w:t>
      </w:r>
      <w:r w:rsidRPr="005800B2">
        <w:rPr>
          <w:b/>
          <w:i w:val="0"/>
          <w:color w:val="auto"/>
          <w:sz w:val="24"/>
        </w:rPr>
        <w:fldChar w:fldCharType="begin"/>
      </w:r>
      <w:r w:rsidRPr="005800B2">
        <w:rPr>
          <w:b/>
          <w:i w:val="0"/>
          <w:color w:val="auto"/>
          <w:sz w:val="24"/>
        </w:rPr>
        <w:instrText xml:space="preserve"> SEQ Table \* ARABIC </w:instrText>
      </w:r>
      <w:r w:rsidRPr="005800B2">
        <w:rPr>
          <w:b/>
          <w:i w:val="0"/>
          <w:color w:val="auto"/>
          <w:sz w:val="24"/>
        </w:rPr>
        <w:fldChar w:fldCharType="separate"/>
      </w:r>
      <w:r w:rsidR="00A32B40">
        <w:rPr>
          <w:b/>
          <w:i w:val="0"/>
          <w:noProof/>
          <w:color w:val="auto"/>
          <w:sz w:val="24"/>
        </w:rPr>
        <w:t>3</w:t>
      </w:r>
      <w:r w:rsidRPr="005800B2">
        <w:rPr>
          <w:b/>
          <w:i w:val="0"/>
          <w:color w:val="auto"/>
          <w:sz w:val="24"/>
        </w:rPr>
        <w:fldChar w:fldCharType="end"/>
      </w:r>
      <w:r w:rsidRPr="005800B2">
        <w:rPr>
          <w:b/>
          <w:i w:val="0"/>
          <w:color w:val="auto"/>
          <w:sz w:val="24"/>
        </w:rPr>
        <w:t xml:space="preserve">: Potential interest in </w:t>
      </w:r>
      <w:r w:rsidR="00974FB7" w:rsidRPr="005800B2">
        <w:rPr>
          <w:b/>
          <w:i w:val="0"/>
          <w:color w:val="auto"/>
          <w:sz w:val="24"/>
        </w:rPr>
        <w:t>“</w:t>
      </w:r>
      <w:r w:rsidR="00372B4F" w:rsidRPr="005800B2">
        <w:rPr>
          <w:b/>
          <w:i w:val="0"/>
          <w:color w:val="auto"/>
          <w:sz w:val="24"/>
        </w:rPr>
        <w:t>artificial meat</w:t>
      </w:r>
      <w:r w:rsidR="00974FB7" w:rsidRPr="005800B2">
        <w:rPr>
          <w:b/>
          <w:i w:val="0"/>
          <w:color w:val="auto"/>
          <w:sz w:val="24"/>
        </w:rPr>
        <w:t>”</w:t>
      </w:r>
      <w:r w:rsidRPr="005800B2">
        <w:rPr>
          <w:b/>
          <w:i w:val="0"/>
          <w:color w:val="auto"/>
          <w:sz w:val="24"/>
        </w:rPr>
        <w:t xml:space="preserve"> in both survey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88"/>
        <w:gridCol w:w="2201"/>
        <w:gridCol w:w="1141"/>
        <w:gridCol w:w="1313"/>
        <w:gridCol w:w="1210"/>
        <w:gridCol w:w="1409"/>
      </w:tblGrid>
      <w:tr w:rsidR="003206E7" w:rsidRPr="005800B2" w14:paraId="648DE25E" w14:textId="77777777" w:rsidTr="00F76023">
        <w:tc>
          <w:tcPr>
            <w:tcW w:w="1788" w:type="dxa"/>
          </w:tcPr>
          <w:p w14:paraId="0481AA5A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7D70DEFC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454" w:type="dxa"/>
            <w:gridSpan w:val="2"/>
          </w:tcPr>
          <w:p w14:paraId="6E2774C3" w14:textId="22850435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 xml:space="preserve">Survey 1 </w:t>
            </w:r>
            <w:r w:rsidR="00387BF6" w:rsidRPr="005800B2">
              <w:t xml:space="preserve">and 2 </w:t>
            </w:r>
            <w:r w:rsidRPr="005800B2">
              <w:t>(n=11013)</w:t>
            </w:r>
          </w:p>
        </w:tc>
        <w:tc>
          <w:tcPr>
            <w:tcW w:w="2619" w:type="dxa"/>
            <w:gridSpan w:val="2"/>
          </w:tcPr>
          <w:p w14:paraId="7AB7498F" w14:textId="7AF160EE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 xml:space="preserve">Survey </w:t>
            </w:r>
            <w:r w:rsidR="00387BF6" w:rsidRPr="005800B2">
              <w:t>3</w:t>
            </w:r>
            <w:r w:rsidRPr="005800B2">
              <w:t xml:space="preserve"> (n=1111)</w:t>
            </w:r>
          </w:p>
        </w:tc>
      </w:tr>
      <w:tr w:rsidR="003206E7" w:rsidRPr="005800B2" w14:paraId="077B99FD" w14:textId="77777777" w:rsidTr="00F76023">
        <w:tc>
          <w:tcPr>
            <w:tcW w:w="1788" w:type="dxa"/>
          </w:tcPr>
          <w:p w14:paraId="32320DE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Question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454B79D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Response options</w:t>
            </w:r>
          </w:p>
        </w:tc>
        <w:tc>
          <w:tcPr>
            <w:tcW w:w="1141" w:type="dxa"/>
          </w:tcPr>
          <w:p w14:paraId="7B8EAFD4" w14:textId="77777777" w:rsidR="00050E91" w:rsidRPr="005800B2" w:rsidRDefault="00050E91" w:rsidP="00F76023">
            <w:pPr>
              <w:jc w:val="center"/>
            </w:pPr>
            <w:r w:rsidRPr="005800B2">
              <w:t>Number of responses</w:t>
            </w:r>
          </w:p>
        </w:tc>
        <w:tc>
          <w:tcPr>
            <w:tcW w:w="1313" w:type="dxa"/>
          </w:tcPr>
          <w:p w14:paraId="2BFC6016" w14:textId="77777777" w:rsidR="00050E91" w:rsidRPr="005800B2" w:rsidRDefault="00050E91" w:rsidP="00F76023">
            <w:pPr>
              <w:jc w:val="center"/>
            </w:pPr>
            <w:r w:rsidRPr="005800B2">
              <w:t>Percentages (%)</w:t>
            </w:r>
          </w:p>
        </w:tc>
        <w:tc>
          <w:tcPr>
            <w:tcW w:w="1210" w:type="dxa"/>
          </w:tcPr>
          <w:p w14:paraId="0BFF0071" w14:textId="77777777" w:rsidR="00050E91" w:rsidRPr="005800B2" w:rsidRDefault="00050E91" w:rsidP="00F76023">
            <w:pPr>
              <w:jc w:val="center"/>
            </w:pPr>
            <w:r w:rsidRPr="005800B2">
              <w:t>Number of responses</w:t>
            </w:r>
          </w:p>
        </w:tc>
        <w:tc>
          <w:tcPr>
            <w:tcW w:w="1409" w:type="dxa"/>
          </w:tcPr>
          <w:p w14:paraId="50C0975D" w14:textId="77777777" w:rsidR="00050E91" w:rsidRPr="005800B2" w:rsidRDefault="00050E91" w:rsidP="00F76023">
            <w:pPr>
              <w:jc w:val="center"/>
            </w:pPr>
            <w:r w:rsidRPr="005800B2">
              <w:t>Percentages (%)</w:t>
            </w:r>
          </w:p>
        </w:tc>
      </w:tr>
      <w:tr w:rsidR="003206E7" w:rsidRPr="005800B2" w14:paraId="0CD222AA" w14:textId="77777777" w:rsidTr="00F76023">
        <w:trPr>
          <w:trHeight w:val="960"/>
        </w:trPr>
        <w:tc>
          <w:tcPr>
            <w:tcW w:w="1788" w:type="dxa"/>
            <w:vMerge w:val="restart"/>
            <w:tcBorders>
              <w:right w:val="single" w:sz="4" w:space="0" w:color="auto"/>
            </w:tcBorders>
          </w:tcPr>
          <w:p w14:paraId="2BCF322A" w14:textId="77777777" w:rsidR="00050E91" w:rsidRPr="005800B2" w:rsidRDefault="00050E91" w:rsidP="00F7602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800B2">
              <w:rPr>
                <w:rStyle w:val="fontstyle01"/>
                <w:color w:val="auto"/>
              </w:rPr>
              <w:t>Which of the following would you say are important considerations for you when you go to shop for meat?</w:t>
            </w:r>
          </w:p>
          <w:p w14:paraId="46C43206" w14:textId="77777777" w:rsidR="00050E91" w:rsidRPr="005800B2" w:rsidRDefault="00050E91" w:rsidP="00F76023">
            <w:pPr>
              <w:widowControl/>
              <w:autoSpaceDE/>
              <w:autoSpaceDN/>
              <w:jc w:val="center"/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5800B2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Which of the following would you say are important considerations for you when you go to shop for meat?</w:t>
            </w:r>
          </w:p>
          <w:p w14:paraId="6FBFF5EE" w14:textId="77777777" w:rsidR="00050E91" w:rsidRPr="005800B2" w:rsidRDefault="00050E91" w:rsidP="00F76023">
            <w:pPr>
              <w:widowControl/>
              <w:autoSpaceDE/>
              <w:autoSpaceDN/>
              <w:jc w:val="center"/>
              <w:rPr>
                <w:lang w:val="en-GB"/>
              </w:rPr>
            </w:pPr>
            <w:r w:rsidRPr="005800B2">
              <w:rPr>
                <w:rFonts w:asciiTheme="minorHAnsi" w:eastAsia="Times New Roman" w:hAnsiTheme="minorHAnsi" w:cstheme="minorHAnsi"/>
                <w:lang w:val="en-GB"/>
              </w:rPr>
              <w:t>(multiple choice question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9EED" w14:textId="77777777" w:rsidR="00050E91" w:rsidRPr="005800B2" w:rsidRDefault="00050E91" w:rsidP="00F76023">
            <w:r w:rsidRPr="005800B2">
              <w:rPr>
                <w:rStyle w:val="fontstyle01"/>
                <w:color w:val="auto"/>
                <w:sz w:val="18"/>
              </w:rPr>
              <w:t>Ethics of how the meat was produced, e.g. were the animals allowed to roam freely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73BFC07D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23</w:t>
            </w:r>
          </w:p>
        </w:tc>
        <w:tc>
          <w:tcPr>
            <w:tcW w:w="1313" w:type="dxa"/>
          </w:tcPr>
          <w:p w14:paraId="1E4865D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5.5</w:t>
            </w:r>
          </w:p>
        </w:tc>
        <w:tc>
          <w:tcPr>
            <w:tcW w:w="1210" w:type="dxa"/>
          </w:tcPr>
          <w:p w14:paraId="5A768D5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91</w:t>
            </w:r>
          </w:p>
        </w:tc>
        <w:tc>
          <w:tcPr>
            <w:tcW w:w="1409" w:type="dxa"/>
          </w:tcPr>
          <w:p w14:paraId="111925F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.5</w:t>
            </w:r>
          </w:p>
        </w:tc>
      </w:tr>
      <w:tr w:rsidR="003206E7" w:rsidRPr="005800B2" w14:paraId="09BB8399" w14:textId="77777777" w:rsidTr="00F76023">
        <w:trPr>
          <w:trHeight w:val="1059"/>
        </w:trPr>
        <w:tc>
          <w:tcPr>
            <w:tcW w:w="1788" w:type="dxa"/>
            <w:vMerge/>
            <w:tcBorders>
              <w:right w:val="single" w:sz="4" w:space="0" w:color="auto"/>
            </w:tcBorders>
          </w:tcPr>
          <w:p w14:paraId="7488947E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B5A394" w14:textId="77777777" w:rsidR="00050E91" w:rsidRPr="005800B2" w:rsidRDefault="00050E91" w:rsidP="00F76023">
            <w:pPr>
              <w:rPr>
                <w:rStyle w:val="fontstyle01"/>
                <w:color w:val="auto"/>
                <w:sz w:val="18"/>
              </w:rPr>
            </w:pPr>
            <w:r w:rsidRPr="005800B2">
              <w:rPr>
                <w:rStyle w:val="fontstyle01"/>
                <w:color w:val="auto"/>
                <w:sz w:val="18"/>
              </w:rPr>
              <w:t>Environmental impact of the food/meat during its production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71513DB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72</w:t>
            </w:r>
          </w:p>
        </w:tc>
        <w:tc>
          <w:tcPr>
            <w:tcW w:w="1313" w:type="dxa"/>
          </w:tcPr>
          <w:p w14:paraId="54B9138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.4</w:t>
            </w:r>
          </w:p>
        </w:tc>
        <w:tc>
          <w:tcPr>
            <w:tcW w:w="1210" w:type="dxa"/>
          </w:tcPr>
          <w:p w14:paraId="5B2F2D0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501</w:t>
            </w:r>
          </w:p>
        </w:tc>
        <w:tc>
          <w:tcPr>
            <w:tcW w:w="1409" w:type="dxa"/>
          </w:tcPr>
          <w:p w14:paraId="3BDF89F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.7</w:t>
            </w:r>
          </w:p>
        </w:tc>
      </w:tr>
      <w:tr w:rsidR="003206E7" w:rsidRPr="005800B2" w14:paraId="11B05145" w14:textId="77777777" w:rsidTr="00F76023">
        <w:trPr>
          <w:trHeight w:val="435"/>
        </w:trPr>
        <w:tc>
          <w:tcPr>
            <w:tcW w:w="1788" w:type="dxa"/>
            <w:vMerge/>
            <w:tcBorders>
              <w:right w:val="single" w:sz="4" w:space="0" w:color="auto"/>
            </w:tcBorders>
          </w:tcPr>
          <w:p w14:paraId="79B43C07" w14:textId="77777777" w:rsidR="00050E91" w:rsidRPr="005800B2" w:rsidRDefault="00050E91" w:rsidP="00F76023">
            <w:pPr>
              <w:widowControl/>
              <w:autoSpaceDE/>
              <w:autoSpaceDN/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C245" w14:textId="77777777" w:rsidR="00050E91" w:rsidRPr="005800B2" w:rsidRDefault="00050E91" w:rsidP="00F76023">
            <w:pPr>
              <w:rPr>
                <w:rStyle w:val="fontstyle01"/>
                <w:color w:val="auto"/>
                <w:sz w:val="18"/>
              </w:rPr>
            </w:pPr>
            <w:r w:rsidRPr="005800B2">
              <w:rPr>
                <w:rStyle w:val="fontstyle01"/>
                <w:color w:val="auto"/>
                <w:sz w:val="18"/>
              </w:rPr>
              <w:t>Price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647C8FE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150</w:t>
            </w:r>
          </w:p>
        </w:tc>
        <w:tc>
          <w:tcPr>
            <w:tcW w:w="1313" w:type="dxa"/>
          </w:tcPr>
          <w:p w14:paraId="19AA868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8.8</w:t>
            </w:r>
          </w:p>
        </w:tc>
        <w:tc>
          <w:tcPr>
            <w:tcW w:w="1210" w:type="dxa"/>
          </w:tcPr>
          <w:p w14:paraId="3DF71C6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792</w:t>
            </w:r>
          </w:p>
        </w:tc>
        <w:tc>
          <w:tcPr>
            <w:tcW w:w="1409" w:type="dxa"/>
          </w:tcPr>
          <w:p w14:paraId="4C09092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0.1</w:t>
            </w:r>
          </w:p>
        </w:tc>
      </w:tr>
      <w:tr w:rsidR="003206E7" w:rsidRPr="005800B2" w14:paraId="293BE4AB" w14:textId="77777777" w:rsidTr="00F76023">
        <w:trPr>
          <w:trHeight w:val="684"/>
        </w:trPr>
        <w:tc>
          <w:tcPr>
            <w:tcW w:w="1788" w:type="dxa"/>
            <w:vMerge/>
            <w:tcBorders>
              <w:right w:val="single" w:sz="4" w:space="0" w:color="auto"/>
            </w:tcBorders>
          </w:tcPr>
          <w:p w14:paraId="342A7778" w14:textId="77777777" w:rsidR="00050E91" w:rsidRPr="005800B2" w:rsidRDefault="00050E91" w:rsidP="00F76023">
            <w:pPr>
              <w:widowControl/>
              <w:autoSpaceDE/>
              <w:autoSpaceDN/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6014C" w14:textId="77777777" w:rsidR="00050E91" w:rsidRPr="005800B2" w:rsidRDefault="00050E91" w:rsidP="00F76023">
            <w:pPr>
              <w:rPr>
                <w:rStyle w:val="fontstyle01"/>
                <w:color w:val="auto"/>
                <w:sz w:val="18"/>
              </w:rPr>
            </w:pPr>
            <w:r w:rsidRPr="005800B2">
              <w:rPr>
                <w:rStyle w:val="fontstyle01"/>
                <w:color w:val="auto"/>
                <w:sz w:val="18"/>
              </w:rPr>
              <w:t>Quality of the meat (taste, juiciness, tenderness) …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1EDC9E1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884</w:t>
            </w:r>
          </w:p>
        </w:tc>
        <w:tc>
          <w:tcPr>
            <w:tcW w:w="1313" w:type="dxa"/>
          </w:tcPr>
          <w:p w14:paraId="10AAD91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7.2</w:t>
            </w:r>
          </w:p>
        </w:tc>
        <w:tc>
          <w:tcPr>
            <w:tcW w:w="1210" w:type="dxa"/>
          </w:tcPr>
          <w:p w14:paraId="0557FCD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624</w:t>
            </w:r>
          </w:p>
        </w:tc>
        <w:tc>
          <w:tcPr>
            <w:tcW w:w="1409" w:type="dxa"/>
          </w:tcPr>
          <w:p w14:paraId="1B8A71C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.9</w:t>
            </w:r>
          </w:p>
        </w:tc>
      </w:tr>
      <w:tr w:rsidR="003206E7" w:rsidRPr="005800B2" w14:paraId="7159D209" w14:textId="77777777" w:rsidTr="00F76023">
        <w:trPr>
          <w:trHeight w:val="585"/>
        </w:trPr>
        <w:tc>
          <w:tcPr>
            <w:tcW w:w="1788" w:type="dxa"/>
            <w:vMerge/>
            <w:tcBorders>
              <w:right w:val="single" w:sz="4" w:space="0" w:color="auto"/>
            </w:tcBorders>
          </w:tcPr>
          <w:p w14:paraId="79C033E2" w14:textId="77777777" w:rsidR="00050E91" w:rsidRPr="005800B2" w:rsidRDefault="00050E91" w:rsidP="00F76023">
            <w:pPr>
              <w:widowControl/>
              <w:autoSpaceDE/>
              <w:autoSpaceDN/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3550B" w14:textId="77777777" w:rsidR="00050E91" w:rsidRPr="005800B2" w:rsidRDefault="00050E91" w:rsidP="00F76023">
            <w:pPr>
              <w:rPr>
                <w:rStyle w:val="fontstyle01"/>
                <w:color w:val="auto"/>
                <w:sz w:val="18"/>
              </w:rPr>
            </w:pPr>
            <w:r w:rsidRPr="005800B2">
              <w:rPr>
                <w:rStyle w:val="fontstyle01"/>
                <w:color w:val="auto"/>
                <w:sz w:val="18"/>
              </w:rPr>
              <w:t>Appearance of the meat (e.g. its color, freshness)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78326F3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220</w:t>
            </w:r>
          </w:p>
        </w:tc>
        <w:tc>
          <w:tcPr>
            <w:tcW w:w="1313" w:type="dxa"/>
          </w:tcPr>
          <w:p w14:paraId="41E1AA9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3.3</w:t>
            </w:r>
          </w:p>
        </w:tc>
        <w:tc>
          <w:tcPr>
            <w:tcW w:w="1210" w:type="dxa"/>
          </w:tcPr>
          <w:p w14:paraId="0959FE0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83</w:t>
            </w:r>
          </w:p>
        </w:tc>
        <w:tc>
          <w:tcPr>
            <w:tcW w:w="1409" w:type="dxa"/>
          </w:tcPr>
          <w:p w14:paraId="5C74367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.3</w:t>
            </w:r>
          </w:p>
        </w:tc>
      </w:tr>
      <w:tr w:rsidR="003206E7" w:rsidRPr="005800B2" w14:paraId="7C1383E3" w14:textId="77777777" w:rsidTr="00F76023">
        <w:trPr>
          <w:trHeight w:val="900"/>
        </w:trPr>
        <w:tc>
          <w:tcPr>
            <w:tcW w:w="1788" w:type="dxa"/>
            <w:vMerge w:val="restart"/>
          </w:tcPr>
          <w:p w14:paraId="1DDB9191" w14:textId="77777777" w:rsidR="00050E91" w:rsidRPr="005800B2" w:rsidRDefault="00050E91" w:rsidP="00F76023">
            <w:pPr>
              <w:spacing w:before="240"/>
              <w:jc w:val="center"/>
            </w:pPr>
            <w:r w:rsidRPr="005800B2">
              <w:t>Would you accept Artificial Meat as a viable alternative to normal meat in the future (Just like other meat substitutes like Soy proteins)?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0B6C298B" w14:textId="77777777" w:rsidR="00050E91" w:rsidRPr="005800B2" w:rsidRDefault="00050E91" w:rsidP="00F76023">
            <w:r w:rsidRPr="005800B2">
              <w:t>Yes, I already eat meat substitutes or meat alternatives</w:t>
            </w:r>
          </w:p>
        </w:tc>
        <w:tc>
          <w:tcPr>
            <w:tcW w:w="1141" w:type="dxa"/>
          </w:tcPr>
          <w:p w14:paraId="4F82600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837</w:t>
            </w:r>
          </w:p>
          <w:p w14:paraId="57AA1480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313" w:type="dxa"/>
          </w:tcPr>
          <w:p w14:paraId="32E1624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.3</w:t>
            </w:r>
          </w:p>
          <w:p w14:paraId="0B84B163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210" w:type="dxa"/>
          </w:tcPr>
          <w:p w14:paraId="7C95EA2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78</w:t>
            </w:r>
          </w:p>
          <w:p w14:paraId="1E447CB6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409" w:type="dxa"/>
          </w:tcPr>
          <w:p w14:paraId="447121EA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5.1</w:t>
            </w:r>
          </w:p>
          <w:p w14:paraId="432EF901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</w:tr>
      <w:tr w:rsidR="003206E7" w:rsidRPr="005800B2" w14:paraId="3027DCA9" w14:textId="77777777" w:rsidTr="00F76023">
        <w:trPr>
          <w:trHeight w:val="890"/>
        </w:trPr>
        <w:tc>
          <w:tcPr>
            <w:tcW w:w="1788" w:type="dxa"/>
            <w:vMerge/>
          </w:tcPr>
          <w:p w14:paraId="13B78438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0258096D" w14:textId="77777777" w:rsidR="00050E91" w:rsidRPr="005800B2" w:rsidRDefault="00050E91" w:rsidP="00F76023">
            <w:r w:rsidRPr="005800B2">
              <w:t>Yes, but I do not eat meat substitutes or meat alternatives</w:t>
            </w:r>
          </w:p>
        </w:tc>
        <w:tc>
          <w:tcPr>
            <w:tcW w:w="1141" w:type="dxa"/>
          </w:tcPr>
          <w:p w14:paraId="066E4D1A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79</w:t>
            </w:r>
          </w:p>
        </w:tc>
        <w:tc>
          <w:tcPr>
            <w:tcW w:w="1313" w:type="dxa"/>
          </w:tcPr>
          <w:p w14:paraId="5090A24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8.8</w:t>
            </w:r>
          </w:p>
        </w:tc>
        <w:tc>
          <w:tcPr>
            <w:tcW w:w="1210" w:type="dxa"/>
          </w:tcPr>
          <w:p w14:paraId="57AD973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71</w:t>
            </w:r>
          </w:p>
        </w:tc>
        <w:tc>
          <w:tcPr>
            <w:tcW w:w="1409" w:type="dxa"/>
          </w:tcPr>
          <w:p w14:paraId="398EA39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3.4</w:t>
            </w:r>
          </w:p>
        </w:tc>
      </w:tr>
      <w:tr w:rsidR="003206E7" w:rsidRPr="005800B2" w14:paraId="57A9579C" w14:textId="77777777" w:rsidTr="00F76023">
        <w:trPr>
          <w:trHeight w:val="980"/>
        </w:trPr>
        <w:tc>
          <w:tcPr>
            <w:tcW w:w="1788" w:type="dxa"/>
            <w:vMerge/>
          </w:tcPr>
          <w:p w14:paraId="04490754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00AAE362" w14:textId="77777777" w:rsidR="00050E91" w:rsidRPr="005800B2" w:rsidRDefault="00050E91" w:rsidP="00F76023">
            <w:r w:rsidRPr="005800B2">
              <w:t>No, but I eat meat and/or meat alternatives</w:t>
            </w:r>
          </w:p>
        </w:tc>
        <w:tc>
          <w:tcPr>
            <w:tcW w:w="1141" w:type="dxa"/>
          </w:tcPr>
          <w:p w14:paraId="36E1CD1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804</w:t>
            </w:r>
          </w:p>
          <w:p w14:paraId="0F86B951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313" w:type="dxa"/>
          </w:tcPr>
          <w:p w14:paraId="3E8006F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2.9</w:t>
            </w:r>
          </w:p>
          <w:p w14:paraId="5097B720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210" w:type="dxa"/>
          </w:tcPr>
          <w:p w14:paraId="67592376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86</w:t>
            </w:r>
          </w:p>
          <w:p w14:paraId="61B241BA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409" w:type="dxa"/>
          </w:tcPr>
          <w:p w14:paraId="0E9070F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5.7</w:t>
            </w:r>
          </w:p>
          <w:p w14:paraId="56495E09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</w:tr>
      <w:tr w:rsidR="003206E7" w:rsidRPr="005800B2" w14:paraId="716F17F1" w14:textId="77777777" w:rsidTr="00F76023">
        <w:trPr>
          <w:trHeight w:val="991"/>
        </w:trPr>
        <w:tc>
          <w:tcPr>
            <w:tcW w:w="1788" w:type="dxa"/>
            <w:vMerge/>
          </w:tcPr>
          <w:p w14:paraId="1692DB6F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1AF8EA0C" w14:textId="77777777" w:rsidR="00050E91" w:rsidRPr="005800B2" w:rsidRDefault="00050E91" w:rsidP="00F76023">
            <w:r w:rsidRPr="005800B2">
              <w:t>No, I do not eat meat substitutes and/or meat alternatives</w:t>
            </w:r>
          </w:p>
        </w:tc>
        <w:tc>
          <w:tcPr>
            <w:tcW w:w="1141" w:type="dxa"/>
          </w:tcPr>
          <w:p w14:paraId="5A379517" w14:textId="77777777" w:rsidR="00050E91" w:rsidRPr="005800B2" w:rsidRDefault="00050E91" w:rsidP="00F76023">
            <w:pPr>
              <w:spacing w:line="360" w:lineRule="auto"/>
              <w:jc w:val="center"/>
            </w:pPr>
          </w:p>
          <w:p w14:paraId="215F7F2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65</w:t>
            </w:r>
          </w:p>
        </w:tc>
        <w:tc>
          <w:tcPr>
            <w:tcW w:w="1313" w:type="dxa"/>
          </w:tcPr>
          <w:p w14:paraId="679EC9CC" w14:textId="77777777" w:rsidR="00050E91" w:rsidRPr="005800B2" w:rsidRDefault="00050E91" w:rsidP="00F76023">
            <w:pPr>
              <w:spacing w:line="360" w:lineRule="auto"/>
              <w:jc w:val="center"/>
            </w:pPr>
          </w:p>
          <w:p w14:paraId="51B078E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3.1</w:t>
            </w:r>
          </w:p>
        </w:tc>
        <w:tc>
          <w:tcPr>
            <w:tcW w:w="1210" w:type="dxa"/>
          </w:tcPr>
          <w:p w14:paraId="7A1A9E3D" w14:textId="77777777" w:rsidR="00050E91" w:rsidRPr="005800B2" w:rsidRDefault="00050E91" w:rsidP="00F76023">
            <w:pPr>
              <w:spacing w:line="360" w:lineRule="auto"/>
              <w:jc w:val="center"/>
            </w:pPr>
          </w:p>
          <w:p w14:paraId="6A357B1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76</w:t>
            </w:r>
          </w:p>
        </w:tc>
        <w:tc>
          <w:tcPr>
            <w:tcW w:w="1409" w:type="dxa"/>
          </w:tcPr>
          <w:p w14:paraId="20BF7DEB" w14:textId="77777777" w:rsidR="00050E91" w:rsidRPr="005800B2" w:rsidRDefault="00050E91" w:rsidP="00F76023">
            <w:pPr>
              <w:spacing w:line="360" w:lineRule="auto"/>
              <w:jc w:val="center"/>
            </w:pPr>
          </w:p>
          <w:p w14:paraId="6D4E5711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.8</w:t>
            </w:r>
          </w:p>
        </w:tc>
      </w:tr>
      <w:tr w:rsidR="003206E7" w:rsidRPr="005800B2" w14:paraId="5C3BFAF6" w14:textId="77777777" w:rsidTr="00F76023">
        <w:trPr>
          <w:trHeight w:val="915"/>
        </w:trPr>
        <w:tc>
          <w:tcPr>
            <w:tcW w:w="1788" w:type="dxa"/>
            <w:vMerge w:val="restart"/>
          </w:tcPr>
          <w:p w14:paraId="4DF660A0" w14:textId="77777777" w:rsidR="00050E91" w:rsidRPr="005800B2" w:rsidRDefault="00050E91" w:rsidP="00F76023">
            <w:pPr>
              <w:pStyle w:val="TableParagraph"/>
              <w:ind w:left="105" w:right="449"/>
            </w:pPr>
            <w:r w:rsidRPr="005800B2">
              <w:t xml:space="preserve">Which of the following reasons would be most likely to persuade you to try Artificial </w:t>
            </w:r>
            <w:proofErr w:type="gramStart"/>
            <w:r w:rsidRPr="005800B2">
              <w:lastRenderedPageBreak/>
              <w:t>meat?*</w:t>
            </w:r>
            <w:proofErr w:type="gramEnd"/>
          </w:p>
          <w:p w14:paraId="7FE5BF80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</w:tcPr>
          <w:p w14:paraId="2BF0887D" w14:textId="77777777" w:rsidR="00050E91" w:rsidRPr="005800B2" w:rsidRDefault="00050E91" w:rsidP="00F76023">
            <w:r w:rsidRPr="005800B2">
              <w:lastRenderedPageBreak/>
              <w:t>As a solution to feed the ever-growing human population</w:t>
            </w:r>
          </w:p>
        </w:tc>
        <w:tc>
          <w:tcPr>
            <w:tcW w:w="1141" w:type="dxa"/>
          </w:tcPr>
          <w:p w14:paraId="45B0E7F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647</w:t>
            </w:r>
          </w:p>
          <w:p w14:paraId="2EBFF6A7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313" w:type="dxa"/>
          </w:tcPr>
          <w:p w14:paraId="15662B2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.2</w:t>
            </w:r>
          </w:p>
          <w:p w14:paraId="0B933445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210" w:type="dxa"/>
          </w:tcPr>
          <w:p w14:paraId="2948E32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45</w:t>
            </w:r>
          </w:p>
          <w:p w14:paraId="6C3F2FD3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409" w:type="dxa"/>
          </w:tcPr>
          <w:p w14:paraId="4F1A97A1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4.4</w:t>
            </w:r>
          </w:p>
          <w:p w14:paraId="4A37DD92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</w:tr>
      <w:tr w:rsidR="003206E7" w:rsidRPr="005800B2" w14:paraId="2F2996C4" w14:textId="77777777" w:rsidTr="00F76023">
        <w:trPr>
          <w:trHeight w:val="870"/>
        </w:trPr>
        <w:tc>
          <w:tcPr>
            <w:tcW w:w="1788" w:type="dxa"/>
            <w:vMerge/>
          </w:tcPr>
          <w:p w14:paraId="04178FCE" w14:textId="77777777" w:rsidR="00050E91" w:rsidRPr="005800B2" w:rsidRDefault="00050E91" w:rsidP="00F76023">
            <w:pPr>
              <w:pStyle w:val="TableParagraph"/>
              <w:ind w:left="105" w:right="449"/>
            </w:pPr>
          </w:p>
        </w:tc>
        <w:tc>
          <w:tcPr>
            <w:tcW w:w="2201" w:type="dxa"/>
          </w:tcPr>
          <w:p w14:paraId="16F47C8C" w14:textId="77777777" w:rsidR="00050E91" w:rsidRPr="005800B2" w:rsidRDefault="00050E91" w:rsidP="00F76023">
            <w:r w:rsidRPr="005800B2">
              <w:t>It has more attractive pricing than conventional meat</w:t>
            </w:r>
          </w:p>
        </w:tc>
        <w:tc>
          <w:tcPr>
            <w:tcW w:w="1141" w:type="dxa"/>
          </w:tcPr>
          <w:p w14:paraId="3C5ACED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646</w:t>
            </w:r>
          </w:p>
          <w:p w14:paraId="02BEE37C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313" w:type="dxa"/>
          </w:tcPr>
          <w:p w14:paraId="7029AE7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.2</w:t>
            </w:r>
          </w:p>
          <w:p w14:paraId="0A15E6D8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210" w:type="dxa"/>
          </w:tcPr>
          <w:p w14:paraId="0545A31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509</w:t>
            </w:r>
          </w:p>
          <w:p w14:paraId="5B8E9327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409" w:type="dxa"/>
          </w:tcPr>
          <w:p w14:paraId="07B02B4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6.4</w:t>
            </w:r>
          </w:p>
          <w:p w14:paraId="0C7993D9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</w:tr>
      <w:tr w:rsidR="003206E7" w:rsidRPr="005800B2" w14:paraId="76422DA6" w14:textId="77777777" w:rsidTr="00F76023">
        <w:trPr>
          <w:trHeight w:val="1140"/>
        </w:trPr>
        <w:tc>
          <w:tcPr>
            <w:tcW w:w="1788" w:type="dxa"/>
            <w:vMerge/>
          </w:tcPr>
          <w:p w14:paraId="6989BA1D" w14:textId="77777777" w:rsidR="00050E91" w:rsidRPr="005800B2" w:rsidRDefault="00050E91" w:rsidP="00F76023">
            <w:pPr>
              <w:pStyle w:val="TableParagraph"/>
              <w:ind w:left="105" w:right="449"/>
            </w:pPr>
          </w:p>
        </w:tc>
        <w:tc>
          <w:tcPr>
            <w:tcW w:w="2201" w:type="dxa"/>
          </w:tcPr>
          <w:p w14:paraId="63B5CD5D" w14:textId="77777777" w:rsidR="00050E91" w:rsidRPr="005800B2" w:rsidRDefault="00050E91" w:rsidP="00F76023">
            <w:r w:rsidRPr="005800B2">
              <w:t>Ethics – it improves the wellbeing of animals and reduces animal slaughter</w:t>
            </w:r>
          </w:p>
        </w:tc>
        <w:tc>
          <w:tcPr>
            <w:tcW w:w="1141" w:type="dxa"/>
          </w:tcPr>
          <w:p w14:paraId="5094590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861</w:t>
            </w:r>
          </w:p>
          <w:p w14:paraId="66283F20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313" w:type="dxa"/>
          </w:tcPr>
          <w:p w14:paraId="310AA9C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3.8</w:t>
            </w:r>
          </w:p>
          <w:p w14:paraId="0121355B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210" w:type="dxa"/>
          </w:tcPr>
          <w:p w14:paraId="72089EA6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535</w:t>
            </w:r>
          </w:p>
          <w:p w14:paraId="4FBB4828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409" w:type="dxa"/>
          </w:tcPr>
          <w:p w14:paraId="5ECC03AA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7.3</w:t>
            </w:r>
          </w:p>
          <w:p w14:paraId="53B5887E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</w:tr>
      <w:tr w:rsidR="003206E7" w:rsidRPr="005800B2" w14:paraId="732D3D7F" w14:textId="77777777" w:rsidTr="00F76023">
        <w:trPr>
          <w:trHeight w:val="1755"/>
        </w:trPr>
        <w:tc>
          <w:tcPr>
            <w:tcW w:w="1788" w:type="dxa"/>
            <w:vMerge/>
          </w:tcPr>
          <w:p w14:paraId="63DE3E60" w14:textId="77777777" w:rsidR="00050E91" w:rsidRPr="005800B2" w:rsidRDefault="00050E91" w:rsidP="00F76023">
            <w:pPr>
              <w:pStyle w:val="TableParagraph"/>
              <w:ind w:left="105" w:right="449"/>
            </w:pPr>
          </w:p>
        </w:tc>
        <w:tc>
          <w:tcPr>
            <w:tcW w:w="2201" w:type="dxa"/>
          </w:tcPr>
          <w:p w14:paraId="600BD97E" w14:textId="77777777" w:rsidR="00050E91" w:rsidRPr="005800B2" w:rsidRDefault="00050E91" w:rsidP="00F76023">
            <w:r w:rsidRPr="005800B2">
              <w:t>Less risk of Zoonosis (disease that can be transmitted from animals to people e.g. Foot &amp; mouth</w:t>
            </w:r>
          </w:p>
          <w:p w14:paraId="41A390D6" w14:textId="77777777" w:rsidR="00050E91" w:rsidRPr="005800B2" w:rsidRDefault="00050E91" w:rsidP="00F76023">
            <w:r w:rsidRPr="005800B2">
              <w:t>disease)</w:t>
            </w:r>
          </w:p>
        </w:tc>
        <w:tc>
          <w:tcPr>
            <w:tcW w:w="1141" w:type="dxa"/>
          </w:tcPr>
          <w:p w14:paraId="3AF8485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630</w:t>
            </w:r>
          </w:p>
          <w:p w14:paraId="61FB3ED0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313" w:type="dxa"/>
          </w:tcPr>
          <w:p w14:paraId="7EA5A74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.1</w:t>
            </w:r>
          </w:p>
          <w:p w14:paraId="340F0FFB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210" w:type="dxa"/>
          </w:tcPr>
          <w:p w14:paraId="40E4EB3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62</w:t>
            </w:r>
          </w:p>
          <w:p w14:paraId="2920B7C9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1409" w:type="dxa"/>
          </w:tcPr>
          <w:p w14:paraId="673757D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4.9</w:t>
            </w:r>
          </w:p>
          <w:p w14:paraId="513180F6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</w:tr>
      <w:tr w:rsidR="003206E7" w:rsidRPr="005800B2" w14:paraId="7866BCFF" w14:textId="77777777" w:rsidTr="00F76023">
        <w:trPr>
          <w:trHeight w:val="615"/>
        </w:trPr>
        <w:tc>
          <w:tcPr>
            <w:tcW w:w="1788" w:type="dxa"/>
            <w:vMerge/>
          </w:tcPr>
          <w:p w14:paraId="299D3310" w14:textId="77777777" w:rsidR="00050E91" w:rsidRPr="005800B2" w:rsidRDefault="00050E91" w:rsidP="00F76023">
            <w:pPr>
              <w:pStyle w:val="TableParagraph"/>
              <w:ind w:left="105" w:right="449"/>
            </w:pPr>
          </w:p>
        </w:tc>
        <w:tc>
          <w:tcPr>
            <w:tcW w:w="2201" w:type="dxa"/>
          </w:tcPr>
          <w:p w14:paraId="0EBCC575" w14:textId="77777777" w:rsidR="00050E91" w:rsidRPr="005800B2" w:rsidRDefault="00050E91" w:rsidP="00F76023">
            <w:r w:rsidRPr="005800B2">
              <w:t>Attractiveness of high-tech technologies</w:t>
            </w:r>
          </w:p>
        </w:tc>
        <w:tc>
          <w:tcPr>
            <w:tcW w:w="1141" w:type="dxa"/>
          </w:tcPr>
          <w:p w14:paraId="7AEFC86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371</w:t>
            </w:r>
          </w:p>
        </w:tc>
        <w:tc>
          <w:tcPr>
            <w:tcW w:w="1313" w:type="dxa"/>
          </w:tcPr>
          <w:p w14:paraId="5BE832B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0.1</w:t>
            </w:r>
          </w:p>
        </w:tc>
        <w:tc>
          <w:tcPr>
            <w:tcW w:w="1210" w:type="dxa"/>
          </w:tcPr>
          <w:p w14:paraId="75EF91B1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30</w:t>
            </w:r>
          </w:p>
        </w:tc>
        <w:tc>
          <w:tcPr>
            <w:tcW w:w="1409" w:type="dxa"/>
          </w:tcPr>
          <w:p w14:paraId="02B5180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0.6</w:t>
            </w:r>
          </w:p>
        </w:tc>
      </w:tr>
      <w:tr w:rsidR="003206E7" w:rsidRPr="005800B2" w14:paraId="3A290FEF" w14:textId="77777777" w:rsidTr="00F76023">
        <w:trPr>
          <w:trHeight w:val="510"/>
        </w:trPr>
        <w:tc>
          <w:tcPr>
            <w:tcW w:w="1788" w:type="dxa"/>
            <w:vMerge/>
          </w:tcPr>
          <w:p w14:paraId="186D6C4A" w14:textId="77777777" w:rsidR="00050E91" w:rsidRPr="005800B2" w:rsidRDefault="00050E91" w:rsidP="00F76023">
            <w:pPr>
              <w:pStyle w:val="TableParagraph"/>
              <w:ind w:left="105" w:right="449"/>
            </w:pPr>
          </w:p>
        </w:tc>
        <w:tc>
          <w:tcPr>
            <w:tcW w:w="2201" w:type="dxa"/>
          </w:tcPr>
          <w:p w14:paraId="38E021C8" w14:textId="77777777" w:rsidR="00050E91" w:rsidRPr="005800B2" w:rsidRDefault="00050E91" w:rsidP="00F76023">
            <w:r w:rsidRPr="005800B2">
              <w:t>Curiosity</w:t>
            </w:r>
          </w:p>
        </w:tc>
        <w:tc>
          <w:tcPr>
            <w:tcW w:w="1141" w:type="dxa"/>
          </w:tcPr>
          <w:p w14:paraId="097CD9C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84</w:t>
            </w:r>
          </w:p>
        </w:tc>
        <w:tc>
          <w:tcPr>
            <w:tcW w:w="1313" w:type="dxa"/>
          </w:tcPr>
          <w:p w14:paraId="15BADB1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.7</w:t>
            </w:r>
          </w:p>
        </w:tc>
        <w:tc>
          <w:tcPr>
            <w:tcW w:w="1210" w:type="dxa"/>
          </w:tcPr>
          <w:p w14:paraId="3C73E59C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60</w:t>
            </w:r>
          </w:p>
        </w:tc>
        <w:tc>
          <w:tcPr>
            <w:tcW w:w="1409" w:type="dxa"/>
          </w:tcPr>
          <w:p w14:paraId="453C6CDC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8.4</w:t>
            </w:r>
          </w:p>
        </w:tc>
      </w:tr>
      <w:tr w:rsidR="003206E7" w:rsidRPr="005800B2" w14:paraId="67D41252" w14:textId="77777777" w:rsidTr="00F76023">
        <w:trPr>
          <w:trHeight w:val="345"/>
        </w:trPr>
        <w:tc>
          <w:tcPr>
            <w:tcW w:w="1788" w:type="dxa"/>
            <w:vMerge w:val="restart"/>
          </w:tcPr>
          <w:p w14:paraId="54551FC3" w14:textId="77777777" w:rsidR="00050E91" w:rsidRPr="005800B2" w:rsidRDefault="00050E91" w:rsidP="00F76023">
            <w:pPr>
              <w:jc w:val="center"/>
            </w:pPr>
            <w:r w:rsidRPr="005800B2">
              <w:t xml:space="preserve">And which of the following would be the most likely reasons why you would not be willing to try Artificial </w:t>
            </w:r>
            <w:proofErr w:type="gramStart"/>
            <w:r w:rsidRPr="005800B2">
              <w:t>meat?*</w:t>
            </w:r>
            <w:proofErr w:type="gramEnd"/>
          </w:p>
        </w:tc>
        <w:tc>
          <w:tcPr>
            <w:tcW w:w="2201" w:type="dxa"/>
          </w:tcPr>
          <w:p w14:paraId="60B050CF" w14:textId="77777777" w:rsidR="00050E91" w:rsidRPr="005800B2" w:rsidRDefault="00050E91" w:rsidP="00F76023">
            <w:pPr>
              <w:rPr>
                <w:rFonts w:asciiTheme="minorHAnsi" w:hAnsiTheme="minorHAnsi" w:cstheme="minorHAnsi"/>
              </w:rPr>
            </w:pPr>
            <w:r w:rsidRPr="005800B2">
              <w:rPr>
                <w:rStyle w:val="fontstyle01"/>
                <w:rFonts w:asciiTheme="minorHAnsi" w:hAnsiTheme="minorHAnsi" w:cstheme="minorHAnsi"/>
                <w:color w:val="auto"/>
              </w:rPr>
              <w:t>It is unnatural</w:t>
            </w:r>
          </w:p>
        </w:tc>
        <w:tc>
          <w:tcPr>
            <w:tcW w:w="1141" w:type="dxa"/>
          </w:tcPr>
          <w:p w14:paraId="6718EE4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756</w:t>
            </w:r>
          </w:p>
        </w:tc>
        <w:tc>
          <w:tcPr>
            <w:tcW w:w="1313" w:type="dxa"/>
          </w:tcPr>
          <w:p w14:paraId="427A659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.7</w:t>
            </w:r>
          </w:p>
        </w:tc>
        <w:tc>
          <w:tcPr>
            <w:tcW w:w="1210" w:type="dxa"/>
          </w:tcPr>
          <w:p w14:paraId="6C987AD1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7</w:t>
            </w:r>
          </w:p>
        </w:tc>
        <w:tc>
          <w:tcPr>
            <w:tcW w:w="1409" w:type="dxa"/>
          </w:tcPr>
          <w:p w14:paraId="30AC94C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0.0</w:t>
            </w:r>
          </w:p>
        </w:tc>
      </w:tr>
      <w:tr w:rsidR="003206E7" w:rsidRPr="005800B2" w14:paraId="574E2A78" w14:textId="77777777" w:rsidTr="00F76023">
        <w:trPr>
          <w:trHeight w:val="435"/>
        </w:trPr>
        <w:tc>
          <w:tcPr>
            <w:tcW w:w="1788" w:type="dxa"/>
            <w:vMerge/>
          </w:tcPr>
          <w:p w14:paraId="4DCFBBF0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</w:tcPr>
          <w:p w14:paraId="3569D276" w14:textId="77777777" w:rsidR="00050E91" w:rsidRPr="005800B2" w:rsidRDefault="00050E91" w:rsidP="00F76023">
            <w:pPr>
              <w:rPr>
                <w:rStyle w:val="fontstyle01"/>
                <w:rFonts w:asciiTheme="minorHAnsi" w:hAnsiTheme="minorHAnsi" w:cstheme="minorHAnsi"/>
                <w:color w:val="auto"/>
              </w:rPr>
            </w:pPr>
            <w:r w:rsidRPr="005800B2">
              <w:rPr>
                <w:rStyle w:val="fontstyle01"/>
                <w:rFonts w:asciiTheme="minorHAnsi" w:hAnsiTheme="minorHAnsi" w:cstheme="minorHAnsi"/>
                <w:color w:val="auto"/>
              </w:rPr>
              <w:t>It is less tasty/appealing</w:t>
            </w:r>
          </w:p>
        </w:tc>
        <w:tc>
          <w:tcPr>
            <w:tcW w:w="1141" w:type="dxa"/>
          </w:tcPr>
          <w:p w14:paraId="37BBBE6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87</w:t>
            </w:r>
          </w:p>
        </w:tc>
        <w:tc>
          <w:tcPr>
            <w:tcW w:w="1313" w:type="dxa"/>
          </w:tcPr>
          <w:p w14:paraId="38843E7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.4</w:t>
            </w:r>
          </w:p>
        </w:tc>
        <w:tc>
          <w:tcPr>
            <w:tcW w:w="1210" w:type="dxa"/>
          </w:tcPr>
          <w:p w14:paraId="445D859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</w:t>
            </w:r>
          </w:p>
        </w:tc>
        <w:tc>
          <w:tcPr>
            <w:tcW w:w="1409" w:type="dxa"/>
          </w:tcPr>
          <w:p w14:paraId="52DBDA2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6.4</w:t>
            </w:r>
          </w:p>
        </w:tc>
      </w:tr>
      <w:tr w:rsidR="003206E7" w:rsidRPr="005800B2" w14:paraId="1FA74045" w14:textId="77777777" w:rsidTr="00F76023">
        <w:trPr>
          <w:trHeight w:val="615"/>
        </w:trPr>
        <w:tc>
          <w:tcPr>
            <w:tcW w:w="1788" w:type="dxa"/>
            <w:vMerge/>
          </w:tcPr>
          <w:p w14:paraId="6CC01EEC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</w:tcPr>
          <w:p w14:paraId="216F4211" w14:textId="77777777" w:rsidR="00050E91" w:rsidRPr="005800B2" w:rsidRDefault="00050E91" w:rsidP="00F76023">
            <w:pPr>
              <w:rPr>
                <w:rStyle w:val="fontstyle01"/>
                <w:rFonts w:asciiTheme="minorHAnsi" w:hAnsiTheme="minorHAnsi" w:cstheme="minorHAnsi"/>
                <w:color w:val="auto"/>
              </w:rPr>
            </w:pPr>
            <w:r w:rsidRPr="005800B2">
              <w:rPr>
                <w:rStyle w:val="fontstyle01"/>
                <w:rFonts w:asciiTheme="minorHAnsi" w:hAnsiTheme="minorHAnsi" w:cstheme="minorHAnsi"/>
                <w:color w:val="auto"/>
              </w:rPr>
              <w:t>I am worried about its safety</w:t>
            </w:r>
          </w:p>
        </w:tc>
        <w:tc>
          <w:tcPr>
            <w:tcW w:w="1141" w:type="dxa"/>
          </w:tcPr>
          <w:p w14:paraId="4446433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929</w:t>
            </w:r>
          </w:p>
        </w:tc>
        <w:tc>
          <w:tcPr>
            <w:tcW w:w="1313" w:type="dxa"/>
          </w:tcPr>
          <w:p w14:paraId="568E7CC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3.9</w:t>
            </w:r>
          </w:p>
        </w:tc>
        <w:tc>
          <w:tcPr>
            <w:tcW w:w="1210" w:type="dxa"/>
          </w:tcPr>
          <w:p w14:paraId="33560E0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9</w:t>
            </w:r>
          </w:p>
        </w:tc>
        <w:tc>
          <w:tcPr>
            <w:tcW w:w="1409" w:type="dxa"/>
          </w:tcPr>
          <w:p w14:paraId="0763EDD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.3</w:t>
            </w:r>
          </w:p>
        </w:tc>
      </w:tr>
      <w:tr w:rsidR="003206E7" w:rsidRPr="005800B2" w14:paraId="4921EDBF" w14:textId="77777777" w:rsidTr="00F76023">
        <w:trPr>
          <w:trHeight w:val="570"/>
        </w:trPr>
        <w:tc>
          <w:tcPr>
            <w:tcW w:w="1788" w:type="dxa"/>
            <w:vMerge/>
          </w:tcPr>
          <w:p w14:paraId="6E596CA2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</w:tcPr>
          <w:p w14:paraId="77A96D52" w14:textId="77777777" w:rsidR="00050E91" w:rsidRPr="005800B2" w:rsidRDefault="00050E91" w:rsidP="00F76023">
            <w:pPr>
              <w:rPr>
                <w:rStyle w:val="fontstyle01"/>
                <w:rFonts w:asciiTheme="minorHAnsi" w:hAnsiTheme="minorHAnsi" w:cstheme="minorHAnsi"/>
                <w:color w:val="auto"/>
              </w:rPr>
            </w:pPr>
            <w:r w:rsidRPr="005800B2">
              <w:rPr>
                <w:rStyle w:val="fontstyle01"/>
                <w:rFonts w:asciiTheme="minorHAnsi" w:hAnsiTheme="minorHAnsi" w:cstheme="minorHAnsi"/>
                <w:color w:val="auto"/>
              </w:rPr>
              <w:t>It is more expensive than normal meat</w:t>
            </w:r>
          </w:p>
        </w:tc>
        <w:tc>
          <w:tcPr>
            <w:tcW w:w="1141" w:type="dxa"/>
          </w:tcPr>
          <w:p w14:paraId="39D3E75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667</w:t>
            </w:r>
          </w:p>
        </w:tc>
        <w:tc>
          <w:tcPr>
            <w:tcW w:w="1313" w:type="dxa"/>
          </w:tcPr>
          <w:p w14:paraId="115EB486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.0</w:t>
            </w:r>
          </w:p>
        </w:tc>
        <w:tc>
          <w:tcPr>
            <w:tcW w:w="1210" w:type="dxa"/>
          </w:tcPr>
          <w:p w14:paraId="794029D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</w:t>
            </w:r>
          </w:p>
        </w:tc>
        <w:tc>
          <w:tcPr>
            <w:tcW w:w="1409" w:type="dxa"/>
          </w:tcPr>
          <w:p w14:paraId="2D91B03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6.4</w:t>
            </w:r>
          </w:p>
        </w:tc>
      </w:tr>
      <w:tr w:rsidR="003206E7" w:rsidRPr="005800B2" w14:paraId="5BD58E64" w14:textId="77777777" w:rsidTr="00F76023">
        <w:trPr>
          <w:trHeight w:val="645"/>
        </w:trPr>
        <w:tc>
          <w:tcPr>
            <w:tcW w:w="1788" w:type="dxa"/>
            <w:vMerge/>
          </w:tcPr>
          <w:p w14:paraId="35AA81F8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</w:tcPr>
          <w:p w14:paraId="6948C8CE" w14:textId="77777777" w:rsidR="00050E91" w:rsidRPr="005800B2" w:rsidRDefault="00050E91" w:rsidP="00F76023">
            <w:pPr>
              <w:rPr>
                <w:rStyle w:val="fontstyle01"/>
                <w:rFonts w:asciiTheme="minorHAnsi" w:hAnsiTheme="minorHAnsi" w:cstheme="minorHAnsi"/>
                <w:color w:val="auto"/>
              </w:rPr>
            </w:pPr>
            <w:r w:rsidRPr="005800B2">
              <w:rPr>
                <w:rStyle w:val="fontstyle01"/>
                <w:rFonts w:asciiTheme="minorHAnsi" w:hAnsiTheme="minorHAnsi" w:cstheme="minorHAnsi"/>
                <w:color w:val="auto"/>
              </w:rPr>
              <w:t>I am reluctant (feel disgusted/nervous)</w:t>
            </w:r>
          </w:p>
        </w:tc>
        <w:tc>
          <w:tcPr>
            <w:tcW w:w="1141" w:type="dxa"/>
          </w:tcPr>
          <w:p w14:paraId="284C6C2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84</w:t>
            </w:r>
          </w:p>
        </w:tc>
        <w:tc>
          <w:tcPr>
            <w:tcW w:w="1313" w:type="dxa"/>
          </w:tcPr>
          <w:p w14:paraId="16DD6ABC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.4</w:t>
            </w:r>
          </w:p>
        </w:tc>
        <w:tc>
          <w:tcPr>
            <w:tcW w:w="1210" w:type="dxa"/>
          </w:tcPr>
          <w:p w14:paraId="475476FA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2</w:t>
            </w:r>
          </w:p>
        </w:tc>
        <w:tc>
          <w:tcPr>
            <w:tcW w:w="1409" w:type="dxa"/>
          </w:tcPr>
          <w:p w14:paraId="0E653601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.4</w:t>
            </w:r>
          </w:p>
        </w:tc>
      </w:tr>
      <w:tr w:rsidR="003206E7" w:rsidRPr="005800B2" w14:paraId="5E5CACE5" w14:textId="77777777" w:rsidTr="00F76023">
        <w:trPr>
          <w:trHeight w:val="615"/>
        </w:trPr>
        <w:tc>
          <w:tcPr>
            <w:tcW w:w="1788" w:type="dxa"/>
            <w:vMerge/>
          </w:tcPr>
          <w:p w14:paraId="2AC47DDA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</w:tcPr>
          <w:p w14:paraId="4F1CE0C5" w14:textId="77777777" w:rsidR="00050E91" w:rsidRPr="005800B2" w:rsidRDefault="00050E91" w:rsidP="00F76023">
            <w:pPr>
              <w:rPr>
                <w:rStyle w:val="fontstyle01"/>
                <w:rFonts w:asciiTheme="minorHAnsi" w:hAnsiTheme="minorHAnsi" w:cstheme="minorHAnsi"/>
                <w:color w:val="auto"/>
              </w:rPr>
            </w:pPr>
            <w:r w:rsidRPr="005800B2">
              <w:rPr>
                <w:rStyle w:val="fontstyle01"/>
                <w:rFonts w:asciiTheme="minorHAnsi" w:hAnsiTheme="minorHAnsi" w:cstheme="minorHAnsi"/>
                <w:color w:val="auto"/>
              </w:rPr>
              <w:t xml:space="preserve">It has a negative impact on local farmers </w:t>
            </w:r>
          </w:p>
        </w:tc>
        <w:tc>
          <w:tcPr>
            <w:tcW w:w="1141" w:type="dxa"/>
          </w:tcPr>
          <w:p w14:paraId="21E7D7D6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46</w:t>
            </w:r>
          </w:p>
        </w:tc>
        <w:tc>
          <w:tcPr>
            <w:tcW w:w="1313" w:type="dxa"/>
          </w:tcPr>
          <w:p w14:paraId="564FE04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.2</w:t>
            </w:r>
          </w:p>
        </w:tc>
        <w:tc>
          <w:tcPr>
            <w:tcW w:w="1210" w:type="dxa"/>
          </w:tcPr>
          <w:p w14:paraId="515C75E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2</w:t>
            </w:r>
          </w:p>
        </w:tc>
        <w:tc>
          <w:tcPr>
            <w:tcW w:w="1409" w:type="dxa"/>
          </w:tcPr>
          <w:p w14:paraId="63235AB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.4</w:t>
            </w:r>
          </w:p>
        </w:tc>
      </w:tr>
      <w:tr w:rsidR="003206E7" w:rsidRPr="005800B2" w14:paraId="65AEC2E2" w14:textId="77777777" w:rsidTr="00F76023">
        <w:trPr>
          <w:trHeight w:val="674"/>
        </w:trPr>
        <w:tc>
          <w:tcPr>
            <w:tcW w:w="1788" w:type="dxa"/>
            <w:vMerge/>
          </w:tcPr>
          <w:p w14:paraId="2461BBCA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</w:tcPr>
          <w:p w14:paraId="546DEBC1" w14:textId="77777777" w:rsidR="00050E91" w:rsidRPr="005800B2" w:rsidRDefault="00050E91" w:rsidP="00F76023">
            <w:pPr>
              <w:rPr>
                <w:rStyle w:val="fontstyle01"/>
                <w:rFonts w:asciiTheme="minorHAnsi" w:hAnsiTheme="minorHAnsi" w:cstheme="minorHAnsi"/>
                <w:color w:val="auto"/>
              </w:rPr>
            </w:pPr>
            <w:r w:rsidRPr="005800B2">
              <w:rPr>
                <w:rStyle w:val="fontstyle01"/>
                <w:rFonts w:asciiTheme="minorHAnsi" w:hAnsiTheme="minorHAnsi" w:cstheme="minorHAnsi"/>
                <w:color w:val="auto"/>
              </w:rPr>
              <w:t>Negative impact on local farmers &amp; their jobs</w:t>
            </w:r>
          </w:p>
        </w:tc>
        <w:tc>
          <w:tcPr>
            <w:tcW w:w="1141" w:type="dxa"/>
          </w:tcPr>
          <w:p w14:paraId="17FA2DD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426</w:t>
            </w:r>
          </w:p>
        </w:tc>
        <w:tc>
          <w:tcPr>
            <w:tcW w:w="1313" w:type="dxa"/>
          </w:tcPr>
          <w:p w14:paraId="73BE86E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0.3</w:t>
            </w:r>
          </w:p>
        </w:tc>
        <w:tc>
          <w:tcPr>
            <w:tcW w:w="1210" w:type="dxa"/>
          </w:tcPr>
          <w:p w14:paraId="6F4AED7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8</w:t>
            </w:r>
          </w:p>
        </w:tc>
        <w:tc>
          <w:tcPr>
            <w:tcW w:w="1409" w:type="dxa"/>
          </w:tcPr>
          <w:p w14:paraId="2883DC7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.9</w:t>
            </w:r>
          </w:p>
        </w:tc>
      </w:tr>
      <w:tr w:rsidR="003206E7" w:rsidRPr="005800B2" w14:paraId="4B6817D0" w14:textId="77777777" w:rsidTr="00F76023">
        <w:trPr>
          <w:trHeight w:val="788"/>
        </w:trPr>
        <w:tc>
          <w:tcPr>
            <w:tcW w:w="1788" w:type="dxa"/>
            <w:vMerge/>
          </w:tcPr>
          <w:p w14:paraId="7C7754A1" w14:textId="77777777" w:rsidR="00050E91" w:rsidRPr="005800B2" w:rsidRDefault="00050E91" w:rsidP="00F76023">
            <w:pPr>
              <w:jc w:val="center"/>
            </w:pPr>
          </w:p>
        </w:tc>
        <w:tc>
          <w:tcPr>
            <w:tcW w:w="2201" w:type="dxa"/>
          </w:tcPr>
          <w:p w14:paraId="08F6A059" w14:textId="77777777" w:rsidR="00050E91" w:rsidRPr="005800B2" w:rsidRDefault="00050E91" w:rsidP="00F76023">
            <w:pPr>
              <w:rPr>
                <w:rStyle w:val="fontstyle01"/>
                <w:rFonts w:asciiTheme="minorHAnsi" w:hAnsiTheme="minorHAnsi" w:cstheme="minorHAnsi"/>
                <w:color w:val="auto"/>
              </w:rPr>
            </w:pPr>
            <w:r w:rsidRPr="005800B2">
              <w:rPr>
                <w:rStyle w:val="fontstyle21"/>
                <w:rFonts w:asciiTheme="minorHAnsi" w:hAnsiTheme="minorHAnsi" w:cstheme="minorHAnsi"/>
                <w:color w:val="auto"/>
              </w:rPr>
              <w:t xml:space="preserve"> </w:t>
            </w:r>
            <w:r w:rsidRPr="005800B2">
              <w:rPr>
                <w:rStyle w:val="fontstyle01"/>
                <w:rFonts w:asciiTheme="minorHAnsi" w:hAnsiTheme="minorHAnsi" w:cstheme="minorHAnsi"/>
                <w:color w:val="auto"/>
              </w:rPr>
              <w:t>I do not trust laboratories and artif</w:t>
            </w:r>
            <w:r w:rsidRPr="005800B2">
              <w:rPr>
                <w:rStyle w:val="fontstyle01"/>
                <w:color w:val="auto"/>
              </w:rPr>
              <w:t>i</w:t>
            </w:r>
            <w:r w:rsidRPr="005800B2">
              <w:rPr>
                <w:rStyle w:val="fontstyle01"/>
                <w:rFonts w:asciiTheme="minorHAnsi" w:hAnsiTheme="minorHAnsi" w:cstheme="minorHAnsi"/>
                <w:color w:val="auto"/>
              </w:rPr>
              <w:t>cial meat start-up companies</w:t>
            </w:r>
          </w:p>
        </w:tc>
        <w:tc>
          <w:tcPr>
            <w:tcW w:w="1141" w:type="dxa"/>
          </w:tcPr>
          <w:p w14:paraId="7872338C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66</w:t>
            </w:r>
          </w:p>
        </w:tc>
        <w:tc>
          <w:tcPr>
            <w:tcW w:w="1313" w:type="dxa"/>
          </w:tcPr>
          <w:p w14:paraId="50306B0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7.0</w:t>
            </w:r>
          </w:p>
        </w:tc>
        <w:tc>
          <w:tcPr>
            <w:tcW w:w="1210" w:type="dxa"/>
          </w:tcPr>
          <w:p w14:paraId="6C87F92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7</w:t>
            </w:r>
          </w:p>
        </w:tc>
        <w:tc>
          <w:tcPr>
            <w:tcW w:w="1409" w:type="dxa"/>
          </w:tcPr>
          <w:p w14:paraId="376F7F01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.7</w:t>
            </w:r>
          </w:p>
        </w:tc>
      </w:tr>
      <w:tr w:rsidR="003206E7" w:rsidRPr="005800B2" w14:paraId="0FAA47BB" w14:textId="77777777" w:rsidTr="00F76023">
        <w:trPr>
          <w:trHeight w:val="465"/>
        </w:trPr>
        <w:tc>
          <w:tcPr>
            <w:tcW w:w="1788" w:type="dxa"/>
            <w:vMerge w:val="restart"/>
          </w:tcPr>
          <w:p w14:paraId="7366673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 xml:space="preserve">Which of the following statements would you associate with Artificial </w:t>
            </w:r>
            <w:proofErr w:type="gramStart"/>
            <w:r w:rsidRPr="005800B2">
              <w:t>meat?*</w:t>
            </w:r>
            <w:proofErr w:type="gramEnd"/>
          </w:p>
        </w:tc>
        <w:tc>
          <w:tcPr>
            <w:tcW w:w="2201" w:type="dxa"/>
          </w:tcPr>
          <w:p w14:paraId="3A92B552" w14:textId="77777777" w:rsidR="00050E91" w:rsidRPr="005800B2" w:rsidRDefault="00050E91" w:rsidP="00F76023">
            <w:r w:rsidRPr="005800B2">
              <w:t>Adequate nutrition</w:t>
            </w:r>
          </w:p>
        </w:tc>
        <w:tc>
          <w:tcPr>
            <w:tcW w:w="1141" w:type="dxa"/>
          </w:tcPr>
          <w:p w14:paraId="2942ECD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41</w:t>
            </w:r>
          </w:p>
        </w:tc>
        <w:tc>
          <w:tcPr>
            <w:tcW w:w="1313" w:type="dxa"/>
          </w:tcPr>
          <w:p w14:paraId="0785F7F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.0</w:t>
            </w:r>
          </w:p>
        </w:tc>
        <w:tc>
          <w:tcPr>
            <w:tcW w:w="1210" w:type="dxa"/>
          </w:tcPr>
          <w:p w14:paraId="39856C4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68</w:t>
            </w:r>
          </w:p>
        </w:tc>
        <w:tc>
          <w:tcPr>
            <w:tcW w:w="1409" w:type="dxa"/>
          </w:tcPr>
          <w:p w14:paraId="4E96F10C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3.5</w:t>
            </w:r>
          </w:p>
        </w:tc>
      </w:tr>
      <w:tr w:rsidR="003206E7" w:rsidRPr="005800B2" w14:paraId="43FA3285" w14:textId="77777777" w:rsidTr="00F76023">
        <w:trPr>
          <w:trHeight w:val="600"/>
        </w:trPr>
        <w:tc>
          <w:tcPr>
            <w:tcW w:w="1788" w:type="dxa"/>
            <w:vMerge/>
          </w:tcPr>
          <w:p w14:paraId="128E99C4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03ADBCF6" w14:textId="77777777" w:rsidR="00050E91" w:rsidRPr="005800B2" w:rsidRDefault="00050E91" w:rsidP="00F76023">
            <w:r w:rsidRPr="005800B2">
              <w:t>Tasty /tastes similar to real/normal meat</w:t>
            </w:r>
          </w:p>
        </w:tc>
        <w:tc>
          <w:tcPr>
            <w:tcW w:w="1141" w:type="dxa"/>
          </w:tcPr>
          <w:p w14:paraId="3B36EB2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27</w:t>
            </w:r>
          </w:p>
        </w:tc>
        <w:tc>
          <w:tcPr>
            <w:tcW w:w="1313" w:type="dxa"/>
          </w:tcPr>
          <w:p w14:paraId="44E8237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.2</w:t>
            </w:r>
          </w:p>
        </w:tc>
        <w:tc>
          <w:tcPr>
            <w:tcW w:w="1210" w:type="dxa"/>
          </w:tcPr>
          <w:p w14:paraId="18A46B96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97</w:t>
            </w:r>
          </w:p>
        </w:tc>
        <w:tc>
          <w:tcPr>
            <w:tcW w:w="1409" w:type="dxa"/>
          </w:tcPr>
          <w:p w14:paraId="76C0228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4.3</w:t>
            </w:r>
          </w:p>
        </w:tc>
      </w:tr>
      <w:tr w:rsidR="003206E7" w:rsidRPr="005800B2" w14:paraId="1DE9E138" w14:textId="77777777" w:rsidTr="00F76023">
        <w:trPr>
          <w:trHeight w:val="336"/>
        </w:trPr>
        <w:tc>
          <w:tcPr>
            <w:tcW w:w="1788" w:type="dxa"/>
            <w:vMerge/>
          </w:tcPr>
          <w:p w14:paraId="7070F440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38573695" w14:textId="77777777" w:rsidR="00050E91" w:rsidRPr="005800B2" w:rsidRDefault="00050E91" w:rsidP="00F76023">
            <w:r w:rsidRPr="005800B2">
              <w:t>Safety</w:t>
            </w:r>
          </w:p>
        </w:tc>
        <w:tc>
          <w:tcPr>
            <w:tcW w:w="1141" w:type="dxa"/>
          </w:tcPr>
          <w:p w14:paraId="04D5CB5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923</w:t>
            </w:r>
          </w:p>
        </w:tc>
        <w:tc>
          <w:tcPr>
            <w:tcW w:w="1313" w:type="dxa"/>
          </w:tcPr>
          <w:p w14:paraId="18E7BBC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4.0</w:t>
            </w:r>
          </w:p>
        </w:tc>
        <w:tc>
          <w:tcPr>
            <w:tcW w:w="1210" w:type="dxa"/>
          </w:tcPr>
          <w:p w14:paraId="0D1C7B7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626</w:t>
            </w:r>
          </w:p>
        </w:tc>
        <w:tc>
          <w:tcPr>
            <w:tcW w:w="1409" w:type="dxa"/>
          </w:tcPr>
          <w:p w14:paraId="18B975D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8.1</w:t>
            </w:r>
          </w:p>
        </w:tc>
      </w:tr>
      <w:tr w:rsidR="003206E7" w:rsidRPr="005800B2" w14:paraId="6F48ABA7" w14:textId="77777777" w:rsidTr="00F76023">
        <w:trPr>
          <w:trHeight w:val="945"/>
        </w:trPr>
        <w:tc>
          <w:tcPr>
            <w:tcW w:w="1788" w:type="dxa"/>
            <w:vMerge/>
          </w:tcPr>
          <w:p w14:paraId="3071D259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199F723B" w14:textId="77777777" w:rsidR="00050E91" w:rsidRPr="005800B2" w:rsidRDefault="00050E91" w:rsidP="00F76023">
            <w:r w:rsidRPr="005800B2">
              <w:t>Less as a solution to feed the ever-growing human population</w:t>
            </w:r>
          </w:p>
        </w:tc>
        <w:tc>
          <w:tcPr>
            <w:tcW w:w="1141" w:type="dxa"/>
          </w:tcPr>
          <w:p w14:paraId="14EE095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48</w:t>
            </w:r>
          </w:p>
        </w:tc>
        <w:tc>
          <w:tcPr>
            <w:tcW w:w="1313" w:type="dxa"/>
          </w:tcPr>
          <w:p w14:paraId="0AEA1D0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.3</w:t>
            </w:r>
          </w:p>
        </w:tc>
        <w:tc>
          <w:tcPr>
            <w:tcW w:w="1210" w:type="dxa"/>
          </w:tcPr>
          <w:p w14:paraId="5267C8F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52</w:t>
            </w:r>
          </w:p>
        </w:tc>
        <w:tc>
          <w:tcPr>
            <w:tcW w:w="1409" w:type="dxa"/>
          </w:tcPr>
          <w:p w14:paraId="72959381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3.0</w:t>
            </w:r>
          </w:p>
        </w:tc>
      </w:tr>
      <w:tr w:rsidR="003206E7" w:rsidRPr="005800B2" w14:paraId="406E2E8C" w14:textId="77777777" w:rsidTr="00F76023">
        <w:trPr>
          <w:trHeight w:val="915"/>
        </w:trPr>
        <w:tc>
          <w:tcPr>
            <w:tcW w:w="1788" w:type="dxa"/>
            <w:vMerge/>
          </w:tcPr>
          <w:p w14:paraId="51EE262B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383B2D3E" w14:textId="77777777" w:rsidR="00050E91" w:rsidRPr="005800B2" w:rsidRDefault="00050E91" w:rsidP="00F76023">
            <w:r w:rsidRPr="005800B2">
              <w:t>It is less expensive or has better pricing than conventional meat</w:t>
            </w:r>
          </w:p>
        </w:tc>
        <w:tc>
          <w:tcPr>
            <w:tcW w:w="1141" w:type="dxa"/>
          </w:tcPr>
          <w:p w14:paraId="5143736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354</w:t>
            </w:r>
          </w:p>
        </w:tc>
        <w:tc>
          <w:tcPr>
            <w:tcW w:w="1313" w:type="dxa"/>
          </w:tcPr>
          <w:p w14:paraId="23AEDBA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.9</w:t>
            </w:r>
          </w:p>
        </w:tc>
        <w:tc>
          <w:tcPr>
            <w:tcW w:w="1210" w:type="dxa"/>
          </w:tcPr>
          <w:p w14:paraId="062DA07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06</w:t>
            </w:r>
          </w:p>
        </w:tc>
        <w:tc>
          <w:tcPr>
            <w:tcW w:w="1409" w:type="dxa"/>
          </w:tcPr>
          <w:p w14:paraId="1F70AB7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.7</w:t>
            </w:r>
          </w:p>
        </w:tc>
      </w:tr>
      <w:tr w:rsidR="003206E7" w:rsidRPr="005800B2" w14:paraId="5ECE5D86" w14:textId="77777777" w:rsidTr="00F76023">
        <w:trPr>
          <w:trHeight w:val="675"/>
        </w:trPr>
        <w:tc>
          <w:tcPr>
            <w:tcW w:w="1788" w:type="dxa"/>
            <w:vMerge/>
          </w:tcPr>
          <w:p w14:paraId="5DFC8D8B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3CCF01C9" w14:textId="77777777" w:rsidR="00050E91" w:rsidRPr="005800B2" w:rsidRDefault="00050E91" w:rsidP="00F76023">
            <w:r w:rsidRPr="005800B2">
              <w:t>It has a smaller environmental footprint</w:t>
            </w:r>
          </w:p>
        </w:tc>
        <w:tc>
          <w:tcPr>
            <w:tcW w:w="1141" w:type="dxa"/>
          </w:tcPr>
          <w:p w14:paraId="6C84524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67</w:t>
            </w:r>
          </w:p>
        </w:tc>
        <w:tc>
          <w:tcPr>
            <w:tcW w:w="1313" w:type="dxa"/>
          </w:tcPr>
          <w:p w14:paraId="2B54B0C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.2</w:t>
            </w:r>
          </w:p>
        </w:tc>
        <w:tc>
          <w:tcPr>
            <w:tcW w:w="1210" w:type="dxa"/>
          </w:tcPr>
          <w:p w14:paraId="6B0F8801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27</w:t>
            </w:r>
          </w:p>
        </w:tc>
        <w:tc>
          <w:tcPr>
            <w:tcW w:w="1409" w:type="dxa"/>
          </w:tcPr>
          <w:p w14:paraId="4DE17EE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.4</w:t>
            </w:r>
          </w:p>
        </w:tc>
      </w:tr>
      <w:tr w:rsidR="003206E7" w:rsidRPr="005800B2" w14:paraId="0AE083B8" w14:textId="77777777" w:rsidTr="00F76023">
        <w:trPr>
          <w:trHeight w:val="645"/>
        </w:trPr>
        <w:tc>
          <w:tcPr>
            <w:tcW w:w="1788" w:type="dxa"/>
            <w:vMerge/>
          </w:tcPr>
          <w:p w14:paraId="2DE6D651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0BB8A5D7" w14:textId="77777777" w:rsidR="00050E91" w:rsidRPr="005800B2" w:rsidRDefault="00050E91" w:rsidP="00F76023">
            <w:r w:rsidRPr="005800B2">
              <w:t>Leads to the reduction of farming</w:t>
            </w:r>
          </w:p>
        </w:tc>
        <w:tc>
          <w:tcPr>
            <w:tcW w:w="1141" w:type="dxa"/>
          </w:tcPr>
          <w:p w14:paraId="45BED65D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61</w:t>
            </w:r>
          </w:p>
        </w:tc>
        <w:tc>
          <w:tcPr>
            <w:tcW w:w="1313" w:type="dxa"/>
          </w:tcPr>
          <w:p w14:paraId="45327C8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8.5</w:t>
            </w:r>
          </w:p>
        </w:tc>
        <w:tc>
          <w:tcPr>
            <w:tcW w:w="1210" w:type="dxa"/>
          </w:tcPr>
          <w:p w14:paraId="3CE069F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64</w:t>
            </w:r>
          </w:p>
        </w:tc>
        <w:tc>
          <w:tcPr>
            <w:tcW w:w="1409" w:type="dxa"/>
          </w:tcPr>
          <w:p w14:paraId="084CF1A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7.6</w:t>
            </w:r>
          </w:p>
        </w:tc>
      </w:tr>
      <w:tr w:rsidR="003206E7" w:rsidRPr="005800B2" w14:paraId="75B6A6C1" w14:textId="77777777" w:rsidTr="00F76023">
        <w:trPr>
          <w:trHeight w:val="480"/>
        </w:trPr>
        <w:tc>
          <w:tcPr>
            <w:tcW w:w="1788" w:type="dxa"/>
            <w:vMerge/>
          </w:tcPr>
          <w:p w14:paraId="6229E5B6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7C5E55F9" w14:textId="77777777" w:rsidR="00050E91" w:rsidRPr="005800B2" w:rsidRDefault="00050E91" w:rsidP="00F76023">
            <w:r w:rsidRPr="005800B2">
              <w:t>Leads to no farming</w:t>
            </w:r>
          </w:p>
        </w:tc>
        <w:tc>
          <w:tcPr>
            <w:tcW w:w="1141" w:type="dxa"/>
          </w:tcPr>
          <w:p w14:paraId="4A15300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038</w:t>
            </w:r>
          </w:p>
        </w:tc>
        <w:tc>
          <w:tcPr>
            <w:tcW w:w="1313" w:type="dxa"/>
          </w:tcPr>
          <w:p w14:paraId="29DFB4FD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7.6</w:t>
            </w:r>
          </w:p>
        </w:tc>
        <w:tc>
          <w:tcPr>
            <w:tcW w:w="1210" w:type="dxa"/>
          </w:tcPr>
          <w:p w14:paraId="062F15D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18</w:t>
            </w:r>
          </w:p>
        </w:tc>
        <w:tc>
          <w:tcPr>
            <w:tcW w:w="1409" w:type="dxa"/>
          </w:tcPr>
          <w:p w14:paraId="5765C15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6.3</w:t>
            </w:r>
          </w:p>
        </w:tc>
      </w:tr>
      <w:tr w:rsidR="003206E7" w:rsidRPr="005800B2" w14:paraId="4CD1F214" w14:textId="77777777" w:rsidTr="00F76023">
        <w:trPr>
          <w:trHeight w:val="345"/>
        </w:trPr>
        <w:tc>
          <w:tcPr>
            <w:tcW w:w="1788" w:type="dxa"/>
            <w:vMerge w:val="restart"/>
          </w:tcPr>
          <w:p w14:paraId="7B2821E3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 xml:space="preserve">In which of the following cases </w:t>
            </w:r>
            <w:r w:rsidRPr="005800B2">
              <w:lastRenderedPageBreak/>
              <w:t>would you be most likely to eat Artificial meat regularly?</w:t>
            </w:r>
          </w:p>
        </w:tc>
        <w:tc>
          <w:tcPr>
            <w:tcW w:w="2201" w:type="dxa"/>
          </w:tcPr>
          <w:p w14:paraId="4DA8F155" w14:textId="77777777" w:rsidR="00050E91" w:rsidRPr="005800B2" w:rsidRDefault="00050E91" w:rsidP="00F76023">
            <w:pPr>
              <w:spacing w:line="360" w:lineRule="auto"/>
            </w:pPr>
            <w:r w:rsidRPr="005800B2">
              <w:rPr>
                <w:sz w:val="20"/>
              </w:rPr>
              <w:lastRenderedPageBreak/>
              <w:t>At the restaurant</w:t>
            </w:r>
          </w:p>
        </w:tc>
        <w:tc>
          <w:tcPr>
            <w:tcW w:w="1141" w:type="dxa"/>
          </w:tcPr>
          <w:p w14:paraId="653F2B0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323</w:t>
            </w:r>
          </w:p>
        </w:tc>
        <w:tc>
          <w:tcPr>
            <w:tcW w:w="1313" w:type="dxa"/>
          </w:tcPr>
          <w:p w14:paraId="4363CED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3.9</w:t>
            </w:r>
          </w:p>
        </w:tc>
        <w:tc>
          <w:tcPr>
            <w:tcW w:w="1210" w:type="dxa"/>
          </w:tcPr>
          <w:p w14:paraId="6702F9A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62</w:t>
            </w:r>
          </w:p>
        </w:tc>
        <w:tc>
          <w:tcPr>
            <w:tcW w:w="1409" w:type="dxa"/>
          </w:tcPr>
          <w:p w14:paraId="782F621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9.3</w:t>
            </w:r>
          </w:p>
        </w:tc>
      </w:tr>
      <w:tr w:rsidR="003206E7" w:rsidRPr="005800B2" w14:paraId="0CDC8632" w14:textId="77777777" w:rsidTr="00F76023">
        <w:trPr>
          <w:trHeight w:val="360"/>
        </w:trPr>
        <w:tc>
          <w:tcPr>
            <w:tcW w:w="1788" w:type="dxa"/>
            <w:vMerge/>
          </w:tcPr>
          <w:p w14:paraId="2D40C342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288F7439" w14:textId="77777777" w:rsidR="00050E91" w:rsidRPr="005800B2" w:rsidRDefault="00050E91" w:rsidP="00F76023">
            <w:pPr>
              <w:spacing w:line="360" w:lineRule="auto"/>
              <w:rPr>
                <w:sz w:val="20"/>
              </w:rPr>
            </w:pPr>
            <w:r w:rsidRPr="005800B2">
              <w:rPr>
                <w:sz w:val="20"/>
              </w:rPr>
              <w:t>At home</w:t>
            </w:r>
          </w:p>
        </w:tc>
        <w:tc>
          <w:tcPr>
            <w:tcW w:w="1141" w:type="dxa"/>
          </w:tcPr>
          <w:p w14:paraId="226A7FD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431</w:t>
            </w:r>
          </w:p>
        </w:tc>
        <w:tc>
          <w:tcPr>
            <w:tcW w:w="1313" w:type="dxa"/>
          </w:tcPr>
          <w:p w14:paraId="6AB7C38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5.9</w:t>
            </w:r>
          </w:p>
        </w:tc>
        <w:tc>
          <w:tcPr>
            <w:tcW w:w="1210" w:type="dxa"/>
          </w:tcPr>
          <w:p w14:paraId="26D5237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74</w:t>
            </w:r>
          </w:p>
        </w:tc>
        <w:tc>
          <w:tcPr>
            <w:tcW w:w="1409" w:type="dxa"/>
          </w:tcPr>
          <w:p w14:paraId="59BEEED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0.0</w:t>
            </w:r>
          </w:p>
        </w:tc>
      </w:tr>
      <w:tr w:rsidR="003206E7" w:rsidRPr="005800B2" w14:paraId="51F08908" w14:textId="77777777" w:rsidTr="00F76023">
        <w:trPr>
          <w:trHeight w:val="690"/>
        </w:trPr>
        <w:tc>
          <w:tcPr>
            <w:tcW w:w="1788" w:type="dxa"/>
            <w:vMerge/>
          </w:tcPr>
          <w:p w14:paraId="0314DD79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52810C00" w14:textId="77777777" w:rsidR="00050E91" w:rsidRPr="005800B2" w:rsidRDefault="00050E91" w:rsidP="00F76023">
            <w:pPr>
              <w:spacing w:line="360" w:lineRule="auto"/>
              <w:rPr>
                <w:sz w:val="20"/>
              </w:rPr>
            </w:pPr>
            <w:r w:rsidRPr="005800B2">
              <w:rPr>
                <w:sz w:val="20"/>
              </w:rPr>
              <w:t>In prepackaged ready-to-eat meals (e.g. lasagna…)</w:t>
            </w:r>
          </w:p>
        </w:tc>
        <w:tc>
          <w:tcPr>
            <w:tcW w:w="1141" w:type="dxa"/>
          </w:tcPr>
          <w:p w14:paraId="3BB639D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01</w:t>
            </w:r>
          </w:p>
        </w:tc>
        <w:tc>
          <w:tcPr>
            <w:tcW w:w="1313" w:type="dxa"/>
          </w:tcPr>
          <w:p w14:paraId="58D4BAED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9.9</w:t>
            </w:r>
          </w:p>
        </w:tc>
        <w:tc>
          <w:tcPr>
            <w:tcW w:w="1210" w:type="dxa"/>
          </w:tcPr>
          <w:p w14:paraId="7413F22F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72</w:t>
            </w:r>
          </w:p>
        </w:tc>
        <w:tc>
          <w:tcPr>
            <w:tcW w:w="1409" w:type="dxa"/>
          </w:tcPr>
          <w:p w14:paraId="3C3ED7F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3.6</w:t>
            </w:r>
          </w:p>
        </w:tc>
      </w:tr>
      <w:tr w:rsidR="003206E7" w:rsidRPr="005800B2" w14:paraId="07A95D05" w14:textId="77777777" w:rsidTr="00F76023">
        <w:trPr>
          <w:trHeight w:val="585"/>
        </w:trPr>
        <w:tc>
          <w:tcPr>
            <w:tcW w:w="1788" w:type="dxa"/>
            <w:vMerge/>
          </w:tcPr>
          <w:p w14:paraId="13C5D160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26FDFEB5" w14:textId="77777777" w:rsidR="00050E91" w:rsidRPr="005800B2" w:rsidRDefault="00050E91" w:rsidP="00F76023">
            <w:pPr>
              <w:spacing w:line="360" w:lineRule="auto"/>
              <w:rPr>
                <w:sz w:val="20"/>
              </w:rPr>
            </w:pPr>
            <w:r w:rsidRPr="005800B2">
              <w:rPr>
                <w:sz w:val="20"/>
              </w:rPr>
              <w:t>I do not want to eat artificial meat regularly</w:t>
            </w:r>
          </w:p>
        </w:tc>
        <w:tc>
          <w:tcPr>
            <w:tcW w:w="1141" w:type="dxa"/>
          </w:tcPr>
          <w:p w14:paraId="79212D6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821</w:t>
            </w:r>
          </w:p>
        </w:tc>
        <w:tc>
          <w:tcPr>
            <w:tcW w:w="1313" w:type="dxa"/>
          </w:tcPr>
          <w:p w14:paraId="08D6FB5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4.8</w:t>
            </w:r>
          </w:p>
        </w:tc>
        <w:tc>
          <w:tcPr>
            <w:tcW w:w="1210" w:type="dxa"/>
          </w:tcPr>
          <w:p w14:paraId="3A742FDD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41</w:t>
            </w:r>
          </w:p>
        </w:tc>
        <w:tc>
          <w:tcPr>
            <w:tcW w:w="1409" w:type="dxa"/>
          </w:tcPr>
          <w:p w14:paraId="165CF82C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8.9</w:t>
            </w:r>
          </w:p>
        </w:tc>
      </w:tr>
      <w:tr w:rsidR="003206E7" w:rsidRPr="005800B2" w14:paraId="2A42A8B3" w14:textId="77777777" w:rsidTr="00F76023">
        <w:trPr>
          <w:trHeight w:val="660"/>
        </w:trPr>
        <w:tc>
          <w:tcPr>
            <w:tcW w:w="1788" w:type="dxa"/>
            <w:vMerge/>
          </w:tcPr>
          <w:p w14:paraId="076242AA" w14:textId="77777777" w:rsidR="00050E91" w:rsidRPr="005800B2" w:rsidRDefault="00050E91" w:rsidP="00F76023">
            <w:pPr>
              <w:spacing w:line="360" w:lineRule="auto"/>
              <w:jc w:val="center"/>
            </w:pPr>
          </w:p>
        </w:tc>
        <w:tc>
          <w:tcPr>
            <w:tcW w:w="2201" w:type="dxa"/>
          </w:tcPr>
          <w:p w14:paraId="5FA42FEC" w14:textId="77777777" w:rsidR="00050E91" w:rsidRPr="005800B2" w:rsidRDefault="00050E91" w:rsidP="00F76023">
            <w:pPr>
              <w:spacing w:line="360" w:lineRule="auto"/>
              <w:rPr>
                <w:sz w:val="20"/>
              </w:rPr>
            </w:pPr>
            <w:r w:rsidRPr="005800B2">
              <w:rPr>
                <w:sz w:val="20"/>
              </w:rPr>
              <w:t>Other</w:t>
            </w:r>
          </w:p>
        </w:tc>
        <w:tc>
          <w:tcPr>
            <w:tcW w:w="1141" w:type="dxa"/>
          </w:tcPr>
          <w:p w14:paraId="38CF6B7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852</w:t>
            </w:r>
          </w:p>
        </w:tc>
        <w:tc>
          <w:tcPr>
            <w:tcW w:w="1313" w:type="dxa"/>
          </w:tcPr>
          <w:p w14:paraId="085AA24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.4</w:t>
            </w:r>
          </w:p>
        </w:tc>
        <w:tc>
          <w:tcPr>
            <w:tcW w:w="1210" w:type="dxa"/>
          </w:tcPr>
          <w:p w14:paraId="1811374C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9</w:t>
            </w:r>
          </w:p>
        </w:tc>
        <w:tc>
          <w:tcPr>
            <w:tcW w:w="1409" w:type="dxa"/>
          </w:tcPr>
          <w:p w14:paraId="6783117C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8.2</w:t>
            </w:r>
          </w:p>
        </w:tc>
      </w:tr>
      <w:tr w:rsidR="003206E7" w:rsidRPr="005800B2" w14:paraId="4F7A85E1" w14:textId="77777777" w:rsidTr="00F76023">
        <w:trPr>
          <w:trHeight w:val="630"/>
        </w:trPr>
        <w:tc>
          <w:tcPr>
            <w:tcW w:w="1788" w:type="dxa"/>
            <w:vMerge w:val="restart"/>
          </w:tcPr>
          <w:p w14:paraId="5A4EAF05" w14:textId="77777777" w:rsidR="00050E91" w:rsidRPr="005800B2" w:rsidRDefault="00050E91" w:rsidP="00F76023">
            <w:pPr>
              <w:tabs>
                <w:tab w:val="left" w:pos="750"/>
              </w:tabs>
              <w:spacing w:line="360" w:lineRule="auto"/>
            </w:pPr>
            <w:r w:rsidRPr="005800B2">
              <w:t>Now that you have learnt a little bit more about Artificial meat, what do you think about it?</w:t>
            </w:r>
          </w:p>
        </w:tc>
        <w:tc>
          <w:tcPr>
            <w:tcW w:w="2201" w:type="dxa"/>
          </w:tcPr>
          <w:p w14:paraId="179D4469" w14:textId="77777777" w:rsidR="00050E91" w:rsidRPr="005800B2" w:rsidRDefault="00050E91" w:rsidP="00F76023">
            <w:pPr>
              <w:spacing w:line="360" w:lineRule="auto"/>
            </w:pPr>
            <w:r w:rsidRPr="005800B2">
              <w:t>It is promising and / or acceptable</w:t>
            </w:r>
          </w:p>
        </w:tc>
        <w:tc>
          <w:tcPr>
            <w:tcW w:w="1141" w:type="dxa"/>
          </w:tcPr>
          <w:p w14:paraId="075631B6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57</w:t>
            </w:r>
          </w:p>
        </w:tc>
        <w:tc>
          <w:tcPr>
            <w:tcW w:w="1313" w:type="dxa"/>
          </w:tcPr>
          <w:p w14:paraId="10BDC42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2.7</w:t>
            </w:r>
          </w:p>
        </w:tc>
        <w:tc>
          <w:tcPr>
            <w:tcW w:w="1210" w:type="dxa"/>
          </w:tcPr>
          <w:p w14:paraId="5B19AB28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37</w:t>
            </w:r>
          </w:p>
        </w:tc>
        <w:tc>
          <w:tcPr>
            <w:tcW w:w="1409" w:type="dxa"/>
          </w:tcPr>
          <w:p w14:paraId="02C80BD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9.3</w:t>
            </w:r>
          </w:p>
        </w:tc>
      </w:tr>
      <w:tr w:rsidR="003206E7" w:rsidRPr="005800B2" w14:paraId="26D56439" w14:textId="77777777" w:rsidTr="00F76023">
        <w:trPr>
          <w:trHeight w:val="480"/>
        </w:trPr>
        <w:tc>
          <w:tcPr>
            <w:tcW w:w="1788" w:type="dxa"/>
            <w:vMerge/>
          </w:tcPr>
          <w:p w14:paraId="2A6ED59E" w14:textId="77777777" w:rsidR="00050E91" w:rsidRPr="005800B2" w:rsidRDefault="00050E91" w:rsidP="00F76023">
            <w:pPr>
              <w:tabs>
                <w:tab w:val="left" w:pos="750"/>
              </w:tabs>
              <w:spacing w:line="360" w:lineRule="auto"/>
            </w:pPr>
          </w:p>
        </w:tc>
        <w:tc>
          <w:tcPr>
            <w:tcW w:w="2201" w:type="dxa"/>
          </w:tcPr>
          <w:p w14:paraId="7905E6D0" w14:textId="77777777" w:rsidR="00050E91" w:rsidRPr="005800B2" w:rsidRDefault="00050E91" w:rsidP="00F76023">
            <w:pPr>
              <w:spacing w:line="360" w:lineRule="auto"/>
            </w:pPr>
            <w:r w:rsidRPr="005800B2">
              <w:t>It is fun and/or intriguing</w:t>
            </w:r>
          </w:p>
        </w:tc>
        <w:tc>
          <w:tcPr>
            <w:tcW w:w="1141" w:type="dxa"/>
          </w:tcPr>
          <w:p w14:paraId="7274A04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262</w:t>
            </w:r>
          </w:p>
        </w:tc>
        <w:tc>
          <w:tcPr>
            <w:tcW w:w="1313" w:type="dxa"/>
          </w:tcPr>
          <w:p w14:paraId="7F3611E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59</w:t>
            </w:r>
          </w:p>
        </w:tc>
        <w:tc>
          <w:tcPr>
            <w:tcW w:w="1210" w:type="dxa"/>
          </w:tcPr>
          <w:p w14:paraId="585A58E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97</w:t>
            </w:r>
          </w:p>
        </w:tc>
        <w:tc>
          <w:tcPr>
            <w:tcW w:w="1409" w:type="dxa"/>
          </w:tcPr>
          <w:p w14:paraId="1D10C15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4.7</w:t>
            </w:r>
          </w:p>
        </w:tc>
      </w:tr>
      <w:tr w:rsidR="003206E7" w:rsidRPr="005800B2" w14:paraId="37F60416" w14:textId="77777777" w:rsidTr="00F76023">
        <w:trPr>
          <w:trHeight w:val="750"/>
        </w:trPr>
        <w:tc>
          <w:tcPr>
            <w:tcW w:w="1788" w:type="dxa"/>
            <w:vMerge/>
          </w:tcPr>
          <w:p w14:paraId="637294BA" w14:textId="77777777" w:rsidR="00050E91" w:rsidRPr="005800B2" w:rsidRDefault="00050E91" w:rsidP="00F76023">
            <w:pPr>
              <w:tabs>
                <w:tab w:val="left" w:pos="750"/>
              </w:tabs>
              <w:spacing w:line="360" w:lineRule="auto"/>
            </w:pPr>
          </w:p>
        </w:tc>
        <w:tc>
          <w:tcPr>
            <w:tcW w:w="2201" w:type="dxa"/>
          </w:tcPr>
          <w:p w14:paraId="3DC0A259" w14:textId="77777777" w:rsidR="00050E91" w:rsidRPr="005800B2" w:rsidRDefault="00050E91" w:rsidP="00F76023">
            <w:pPr>
              <w:spacing w:line="360" w:lineRule="auto"/>
            </w:pPr>
            <w:r w:rsidRPr="005800B2">
              <w:t>It is absurd and/or disgusting</w:t>
            </w:r>
          </w:p>
        </w:tc>
        <w:tc>
          <w:tcPr>
            <w:tcW w:w="1141" w:type="dxa"/>
          </w:tcPr>
          <w:p w14:paraId="2221171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009</w:t>
            </w:r>
          </w:p>
        </w:tc>
        <w:tc>
          <w:tcPr>
            <w:tcW w:w="1313" w:type="dxa"/>
          </w:tcPr>
          <w:p w14:paraId="6A7E756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8.2</w:t>
            </w:r>
          </w:p>
        </w:tc>
        <w:tc>
          <w:tcPr>
            <w:tcW w:w="1210" w:type="dxa"/>
          </w:tcPr>
          <w:p w14:paraId="106B2A9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77</w:t>
            </w:r>
          </w:p>
        </w:tc>
        <w:tc>
          <w:tcPr>
            <w:tcW w:w="1409" w:type="dxa"/>
          </w:tcPr>
          <w:p w14:paraId="7A4EB15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5.9</w:t>
            </w:r>
          </w:p>
        </w:tc>
      </w:tr>
      <w:tr w:rsidR="003206E7" w:rsidRPr="005800B2" w14:paraId="592BE12C" w14:textId="77777777" w:rsidTr="00F76023">
        <w:trPr>
          <w:trHeight w:val="750"/>
        </w:trPr>
        <w:tc>
          <w:tcPr>
            <w:tcW w:w="1788" w:type="dxa"/>
            <w:vMerge w:val="restart"/>
          </w:tcPr>
          <w:p w14:paraId="7407A3B8" w14:textId="77777777" w:rsidR="00050E91" w:rsidRPr="005800B2" w:rsidRDefault="00050E91" w:rsidP="00F76023">
            <w:pPr>
              <w:tabs>
                <w:tab w:val="left" w:pos="750"/>
              </w:tabs>
              <w:spacing w:line="360" w:lineRule="auto"/>
              <w:jc w:val="both"/>
            </w:pPr>
            <w:r w:rsidRPr="005800B2">
              <w:rPr>
                <w:rFonts w:ascii="Calibri-Bold" w:hAnsi="Calibri-Bold"/>
                <w:bCs/>
                <w:sz w:val="20"/>
                <w:szCs w:val="20"/>
              </w:rPr>
              <w:t>Artificial meat is already available in some countries, when do you think artificial meat will be widely accepted?</w:t>
            </w:r>
          </w:p>
        </w:tc>
        <w:tc>
          <w:tcPr>
            <w:tcW w:w="2201" w:type="dxa"/>
          </w:tcPr>
          <w:p w14:paraId="6420C0FA" w14:textId="77777777" w:rsidR="00050E91" w:rsidRPr="005800B2" w:rsidRDefault="00050E91" w:rsidP="00F76023">
            <w:pPr>
              <w:spacing w:line="360" w:lineRule="auto"/>
            </w:pPr>
            <w:r w:rsidRPr="005800B2">
              <w:rPr>
                <w:sz w:val="20"/>
                <w:szCs w:val="20"/>
              </w:rPr>
              <w:t>In the short term – 1 to 5 years</w:t>
            </w:r>
          </w:p>
        </w:tc>
        <w:tc>
          <w:tcPr>
            <w:tcW w:w="1141" w:type="dxa"/>
          </w:tcPr>
          <w:p w14:paraId="57982FD4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208</w:t>
            </w:r>
          </w:p>
        </w:tc>
        <w:tc>
          <w:tcPr>
            <w:tcW w:w="1313" w:type="dxa"/>
          </w:tcPr>
          <w:p w14:paraId="046FBF4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1.8</w:t>
            </w:r>
          </w:p>
        </w:tc>
        <w:tc>
          <w:tcPr>
            <w:tcW w:w="1210" w:type="dxa"/>
          </w:tcPr>
          <w:p w14:paraId="4E09791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08</w:t>
            </w:r>
          </w:p>
        </w:tc>
        <w:tc>
          <w:tcPr>
            <w:tcW w:w="1409" w:type="dxa"/>
          </w:tcPr>
          <w:p w14:paraId="5C76EB40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6,7</w:t>
            </w:r>
          </w:p>
        </w:tc>
      </w:tr>
      <w:tr w:rsidR="003206E7" w:rsidRPr="005800B2" w14:paraId="44355AC3" w14:textId="77777777" w:rsidTr="00F76023">
        <w:trPr>
          <w:trHeight w:val="750"/>
        </w:trPr>
        <w:tc>
          <w:tcPr>
            <w:tcW w:w="1788" w:type="dxa"/>
            <w:vMerge/>
          </w:tcPr>
          <w:p w14:paraId="036A368C" w14:textId="77777777" w:rsidR="00050E91" w:rsidRPr="005800B2" w:rsidRDefault="00050E91" w:rsidP="00F76023">
            <w:pPr>
              <w:tabs>
                <w:tab w:val="left" w:pos="750"/>
              </w:tabs>
              <w:spacing w:line="360" w:lineRule="auto"/>
            </w:pPr>
          </w:p>
        </w:tc>
        <w:tc>
          <w:tcPr>
            <w:tcW w:w="2201" w:type="dxa"/>
          </w:tcPr>
          <w:p w14:paraId="1CBB3902" w14:textId="77777777" w:rsidR="00050E91" w:rsidRPr="005800B2" w:rsidRDefault="00050E91" w:rsidP="00F76023">
            <w:pPr>
              <w:spacing w:line="360" w:lineRule="auto"/>
            </w:pPr>
            <w:r w:rsidRPr="005800B2">
              <w:rPr>
                <w:sz w:val="20"/>
                <w:szCs w:val="20"/>
              </w:rPr>
              <w:t>In the medium term – 6 to 15 years</w:t>
            </w:r>
          </w:p>
        </w:tc>
        <w:tc>
          <w:tcPr>
            <w:tcW w:w="1141" w:type="dxa"/>
          </w:tcPr>
          <w:p w14:paraId="5586B24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381</w:t>
            </w:r>
          </w:p>
        </w:tc>
        <w:tc>
          <w:tcPr>
            <w:tcW w:w="1313" w:type="dxa"/>
          </w:tcPr>
          <w:p w14:paraId="2B72429C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43.0</w:t>
            </w:r>
          </w:p>
        </w:tc>
        <w:tc>
          <w:tcPr>
            <w:tcW w:w="1210" w:type="dxa"/>
          </w:tcPr>
          <w:p w14:paraId="597214F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45</w:t>
            </w:r>
          </w:p>
        </w:tc>
        <w:tc>
          <w:tcPr>
            <w:tcW w:w="1409" w:type="dxa"/>
          </w:tcPr>
          <w:p w14:paraId="089B2DB6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31.0</w:t>
            </w:r>
          </w:p>
        </w:tc>
      </w:tr>
      <w:tr w:rsidR="003206E7" w:rsidRPr="005800B2" w14:paraId="007C5C5E" w14:textId="77777777" w:rsidTr="00F76023">
        <w:trPr>
          <w:trHeight w:val="750"/>
        </w:trPr>
        <w:tc>
          <w:tcPr>
            <w:tcW w:w="1788" w:type="dxa"/>
            <w:vMerge/>
          </w:tcPr>
          <w:p w14:paraId="4DE7B4CB" w14:textId="77777777" w:rsidR="00050E91" w:rsidRPr="005800B2" w:rsidRDefault="00050E91" w:rsidP="00F76023">
            <w:pPr>
              <w:tabs>
                <w:tab w:val="left" w:pos="750"/>
              </w:tabs>
              <w:spacing w:line="360" w:lineRule="auto"/>
            </w:pPr>
          </w:p>
        </w:tc>
        <w:tc>
          <w:tcPr>
            <w:tcW w:w="2201" w:type="dxa"/>
          </w:tcPr>
          <w:p w14:paraId="4D0FB44D" w14:textId="77777777" w:rsidR="00050E91" w:rsidRPr="005800B2" w:rsidRDefault="00050E91" w:rsidP="00F76023">
            <w:pPr>
              <w:spacing w:line="360" w:lineRule="auto"/>
            </w:pPr>
            <w:r w:rsidRPr="005800B2">
              <w:rPr>
                <w:sz w:val="20"/>
                <w:szCs w:val="20"/>
              </w:rPr>
              <w:t>In the long term – more than 16 years</w:t>
            </w:r>
          </w:p>
        </w:tc>
        <w:tc>
          <w:tcPr>
            <w:tcW w:w="1141" w:type="dxa"/>
          </w:tcPr>
          <w:p w14:paraId="6E84BEA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124</w:t>
            </w:r>
          </w:p>
        </w:tc>
        <w:tc>
          <w:tcPr>
            <w:tcW w:w="1313" w:type="dxa"/>
          </w:tcPr>
          <w:p w14:paraId="75939802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0.3</w:t>
            </w:r>
          </w:p>
        </w:tc>
        <w:tc>
          <w:tcPr>
            <w:tcW w:w="1210" w:type="dxa"/>
          </w:tcPr>
          <w:p w14:paraId="3A3B8887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61</w:t>
            </w:r>
          </w:p>
        </w:tc>
        <w:tc>
          <w:tcPr>
            <w:tcW w:w="1409" w:type="dxa"/>
          </w:tcPr>
          <w:p w14:paraId="18F16A01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23.5</w:t>
            </w:r>
          </w:p>
        </w:tc>
      </w:tr>
      <w:tr w:rsidR="00050E91" w:rsidRPr="005800B2" w14:paraId="228980F6" w14:textId="77777777" w:rsidTr="00F76023">
        <w:trPr>
          <w:trHeight w:val="750"/>
        </w:trPr>
        <w:tc>
          <w:tcPr>
            <w:tcW w:w="1788" w:type="dxa"/>
            <w:vMerge/>
          </w:tcPr>
          <w:p w14:paraId="3DF037DF" w14:textId="77777777" w:rsidR="00050E91" w:rsidRPr="005800B2" w:rsidRDefault="00050E91" w:rsidP="00F76023">
            <w:pPr>
              <w:tabs>
                <w:tab w:val="left" w:pos="750"/>
              </w:tabs>
              <w:spacing w:line="360" w:lineRule="auto"/>
            </w:pPr>
          </w:p>
        </w:tc>
        <w:tc>
          <w:tcPr>
            <w:tcW w:w="2201" w:type="dxa"/>
          </w:tcPr>
          <w:p w14:paraId="439C48EB" w14:textId="77777777" w:rsidR="00050E91" w:rsidRPr="005800B2" w:rsidRDefault="00050E91" w:rsidP="00F76023">
            <w:pPr>
              <w:spacing w:line="360" w:lineRule="auto"/>
            </w:pPr>
            <w:r w:rsidRPr="005800B2">
              <w:rPr>
                <w:sz w:val="20"/>
                <w:szCs w:val="20"/>
              </w:rPr>
              <w:t>Never</w:t>
            </w:r>
          </w:p>
        </w:tc>
        <w:tc>
          <w:tcPr>
            <w:tcW w:w="1141" w:type="dxa"/>
          </w:tcPr>
          <w:p w14:paraId="5DA63BAE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815</w:t>
            </w:r>
          </w:p>
        </w:tc>
        <w:tc>
          <w:tcPr>
            <w:tcW w:w="1313" w:type="dxa"/>
          </w:tcPr>
          <w:p w14:paraId="4D4C7A05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14.7</w:t>
            </w:r>
          </w:p>
        </w:tc>
        <w:tc>
          <w:tcPr>
            <w:tcW w:w="1210" w:type="dxa"/>
          </w:tcPr>
          <w:p w14:paraId="09F1FCAB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97</w:t>
            </w:r>
          </w:p>
        </w:tc>
        <w:tc>
          <w:tcPr>
            <w:tcW w:w="1409" w:type="dxa"/>
          </w:tcPr>
          <w:p w14:paraId="2376E059" w14:textId="77777777" w:rsidR="00050E91" w:rsidRPr="005800B2" w:rsidRDefault="00050E91" w:rsidP="00F76023">
            <w:pPr>
              <w:spacing w:line="360" w:lineRule="auto"/>
              <w:jc w:val="center"/>
            </w:pPr>
            <w:r w:rsidRPr="005800B2">
              <w:t>8.7</w:t>
            </w:r>
          </w:p>
        </w:tc>
      </w:tr>
    </w:tbl>
    <w:p w14:paraId="102533EA" w14:textId="77777777" w:rsidR="00050E91" w:rsidRPr="005800B2" w:rsidRDefault="00050E91" w:rsidP="00050E91">
      <w:pPr>
        <w:pStyle w:val="Corpsdetexte"/>
        <w:spacing w:line="360" w:lineRule="auto"/>
        <w:ind w:right="810"/>
        <w:jc w:val="both"/>
        <w:rPr>
          <w:rStyle w:val="Marquedecommentaire"/>
        </w:rPr>
      </w:pPr>
    </w:p>
    <w:p w14:paraId="7E45439D" w14:textId="77777777" w:rsidR="00050E91" w:rsidRPr="005800B2" w:rsidRDefault="00050E91" w:rsidP="00050E91">
      <w:pPr>
        <w:pStyle w:val="Corpsdetexte"/>
        <w:spacing w:line="360" w:lineRule="auto"/>
        <w:ind w:left="720" w:right="810"/>
        <w:jc w:val="both"/>
      </w:pPr>
      <w:r w:rsidRPr="005800B2">
        <w:t>*Only major answers are indicated</w:t>
      </w:r>
    </w:p>
    <w:p w14:paraId="057B08F1" w14:textId="77777777" w:rsidR="005D2C98" w:rsidRPr="005800B2" w:rsidRDefault="005D2C98" w:rsidP="005D2C98">
      <w:pPr>
        <w:pStyle w:val="Lgende"/>
        <w:spacing w:line="360" w:lineRule="auto"/>
        <w:jc w:val="both"/>
        <w:rPr>
          <w:color w:val="auto"/>
        </w:rPr>
      </w:pPr>
    </w:p>
    <w:p w14:paraId="1106010E" w14:textId="62B51A72" w:rsidR="00ED2202" w:rsidRPr="005800B2" w:rsidRDefault="00ED2202" w:rsidP="0092369F">
      <w:pPr>
        <w:pStyle w:val="Lgende"/>
        <w:keepNext/>
        <w:spacing w:line="360" w:lineRule="auto"/>
        <w:rPr>
          <w:color w:val="auto"/>
        </w:rPr>
      </w:pPr>
      <w:bookmarkStart w:id="1" w:name="_GoBack"/>
      <w:bookmarkEnd w:id="1"/>
    </w:p>
    <w:sectPr w:rsidR="00ED2202" w:rsidRPr="005800B2" w:rsidSect="00885D8B">
      <w:pgSz w:w="11910" w:h="16840"/>
      <w:pgMar w:top="1400" w:right="1300" w:bottom="280" w:left="13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313E3" w14:textId="77777777" w:rsidR="00232B88" w:rsidRDefault="00232B88" w:rsidP="00AA493A">
      <w:r>
        <w:separator/>
      </w:r>
    </w:p>
  </w:endnote>
  <w:endnote w:type="continuationSeparator" w:id="0">
    <w:p w14:paraId="6EA1948F" w14:textId="77777777" w:rsidR="00232B88" w:rsidRDefault="00232B88" w:rsidP="00AA4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MT">
    <w:altName w:val="Cambria"/>
    <w:panose1 w:val="00000000000000000000"/>
    <w:charset w:val="00"/>
    <w:family w:val="roman"/>
    <w:notTrueType/>
    <w:pitch w:val="default"/>
  </w:font>
  <w:font w:name="Calibri-Bold">
    <w:altName w:val="Calibr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0EA94" w14:textId="77777777" w:rsidR="00232B88" w:rsidRDefault="00232B88" w:rsidP="00AA493A">
      <w:r>
        <w:separator/>
      </w:r>
    </w:p>
  </w:footnote>
  <w:footnote w:type="continuationSeparator" w:id="0">
    <w:p w14:paraId="7A111B11" w14:textId="77777777" w:rsidR="00232B88" w:rsidRDefault="00232B88" w:rsidP="00AA49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528FA"/>
    <w:multiLevelType w:val="hybridMultilevel"/>
    <w:tmpl w:val="8B748452"/>
    <w:lvl w:ilvl="0" w:tplc="CA26CC60">
      <w:start w:val="3"/>
      <w:numFmt w:val="decimal"/>
      <w:lvlText w:val="%1"/>
      <w:lvlJc w:val="left"/>
      <w:pPr>
        <w:ind w:left="7782" w:hanging="132"/>
      </w:pPr>
      <w:rPr>
        <w:rFonts w:ascii="Calibri" w:eastAsia="Calibri" w:hAnsi="Calibri" w:cs="Calibri" w:hint="default"/>
        <w:color w:val="585858"/>
        <w:spacing w:val="-2"/>
        <w:w w:val="100"/>
        <w:sz w:val="18"/>
        <w:szCs w:val="18"/>
      </w:rPr>
    </w:lvl>
    <w:lvl w:ilvl="1" w:tplc="25409200">
      <w:numFmt w:val="bullet"/>
      <w:lvlText w:val="•"/>
      <w:lvlJc w:val="left"/>
      <w:pPr>
        <w:ind w:left="7946" w:hanging="132"/>
      </w:pPr>
      <w:rPr>
        <w:rFonts w:hint="default"/>
      </w:rPr>
    </w:lvl>
    <w:lvl w:ilvl="2" w:tplc="75FCCAB8">
      <w:numFmt w:val="bullet"/>
      <w:lvlText w:val="•"/>
      <w:lvlJc w:val="left"/>
      <w:pPr>
        <w:ind w:left="8118" w:hanging="132"/>
      </w:pPr>
      <w:rPr>
        <w:rFonts w:hint="default"/>
      </w:rPr>
    </w:lvl>
    <w:lvl w:ilvl="3" w:tplc="A75E2DF0">
      <w:numFmt w:val="bullet"/>
      <w:lvlText w:val="•"/>
      <w:lvlJc w:val="left"/>
      <w:pPr>
        <w:ind w:left="8290" w:hanging="132"/>
      </w:pPr>
      <w:rPr>
        <w:rFonts w:hint="default"/>
      </w:rPr>
    </w:lvl>
    <w:lvl w:ilvl="4" w:tplc="CDB8AE66">
      <w:numFmt w:val="bullet"/>
      <w:lvlText w:val="•"/>
      <w:lvlJc w:val="left"/>
      <w:pPr>
        <w:ind w:left="8462" w:hanging="132"/>
      </w:pPr>
      <w:rPr>
        <w:rFonts w:hint="default"/>
      </w:rPr>
    </w:lvl>
    <w:lvl w:ilvl="5" w:tplc="FA08CE68">
      <w:numFmt w:val="bullet"/>
      <w:lvlText w:val="•"/>
      <w:lvlJc w:val="left"/>
      <w:pPr>
        <w:ind w:left="8634" w:hanging="132"/>
      </w:pPr>
      <w:rPr>
        <w:rFonts w:hint="default"/>
      </w:rPr>
    </w:lvl>
    <w:lvl w:ilvl="6" w:tplc="FBD0E5E6">
      <w:numFmt w:val="bullet"/>
      <w:lvlText w:val="•"/>
      <w:lvlJc w:val="left"/>
      <w:pPr>
        <w:ind w:left="8806" w:hanging="132"/>
      </w:pPr>
      <w:rPr>
        <w:rFonts w:hint="default"/>
      </w:rPr>
    </w:lvl>
    <w:lvl w:ilvl="7" w:tplc="65EEBE8C">
      <w:numFmt w:val="bullet"/>
      <w:lvlText w:val="•"/>
      <w:lvlJc w:val="left"/>
      <w:pPr>
        <w:ind w:left="8978" w:hanging="132"/>
      </w:pPr>
      <w:rPr>
        <w:rFonts w:hint="default"/>
      </w:rPr>
    </w:lvl>
    <w:lvl w:ilvl="8" w:tplc="A9709DD4">
      <w:numFmt w:val="bullet"/>
      <w:lvlText w:val="•"/>
      <w:lvlJc w:val="left"/>
      <w:pPr>
        <w:ind w:left="9150" w:hanging="132"/>
      </w:pPr>
      <w:rPr>
        <w:rFonts w:hint="default"/>
      </w:rPr>
    </w:lvl>
  </w:abstractNum>
  <w:abstractNum w:abstractNumId="1" w15:restartNumberingAfterBreak="0">
    <w:nsid w:val="18BF7EB5"/>
    <w:multiLevelType w:val="hybridMultilevel"/>
    <w:tmpl w:val="C0981EC2"/>
    <w:lvl w:ilvl="0" w:tplc="3D5EB4D4">
      <w:start w:val="1"/>
      <w:numFmt w:val="decimal"/>
      <w:lvlText w:val="%1."/>
      <w:lvlJc w:val="left"/>
      <w:pPr>
        <w:ind w:left="716" w:hanging="60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196" w:hanging="360"/>
      </w:pPr>
    </w:lvl>
    <w:lvl w:ilvl="2" w:tplc="040C001B" w:tentative="1">
      <w:start w:val="1"/>
      <w:numFmt w:val="lowerRoman"/>
      <w:lvlText w:val="%3."/>
      <w:lvlJc w:val="right"/>
      <w:pPr>
        <w:ind w:left="1916" w:hanging="180"/>
      </w:pPr>
    </w:lvl>
    <w:lvl w:ilvl="3" w:tplc="040C000F" w:tentative="1">
      <w:start w:val="1"/>
      <w:numFmt w:val="decimal"/>
      <w:lvlText w:val="%4."/>
      <w:lvlJc w:val="left"/>
      <w:pPr>
        <w:ind w:left="2636" w:hanging="360"/>
      </w:pPr>
    </w:lvl>
    <w:lvl w:ilvl="4" w:tplc="040C0019" w:tentative="1">
      <w:start w:val="1"/>
      <w:numFmt w:val="lowerLetter"/>
      <w:lvlText w:val="%5."/>
      <w:lvlJc w:val="left"/>
      <w:pPr>
        <w:ind w:left="3356" w:hanging="360"/>
      </w:pPr>
    </w:lvl>
    <w:lvl w:ilvl="5" w:tplc="040C001B" w:tentative="1">
      <w:start w:val="1"/>
      <w:numFmt w:val="lowerRoman"/>
      <w:lvlText w:val="%6."/>
      <w:lvlJc w:val="right"/>
      <w:pPr>
        <w:ind w:left="4076" w:hanging="180"/>
      </w:pPr>
    </w:lvl>
    <w:lvl w:ilvl="6" w:tplc="040C000F" w:tentative="1">
      <w:start w:val="1"/>
      <w:numFmt w:val="decimal"/>
      <w:lvlText w:val="%7."/>
      <w:lvlJc w:val="left"/>
      <w:pPr>
        <w:ind w:left="4796" w:hanging="360"/>
      </w:pPr>
    </w:lvl>
    <w:lvl w:ilvl="7" w:tplc="040C0019" w:tentative="1">
      <w:start w:val="1"/>
      <w:numFmt w:val="lowerLetter"/>
      <w:lvlText w:val="%8."/>
      <w:lvlJc w:val="left"/>
      <w:pPr>
        <w:ind w:left="5516" w:hanging="360"/>
      </w:pPr>
    </w:lvl>
    <w:lvl w:ilvl="8" w:tplc="040C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2" w15:restartNumberingAfterBreak="0">
    <w:nsid w:val="19353BCF"/>
    <w:multiLevelType w:val="hybridMultilevel"/>
    <w:tmpl w:val="4B9E59B6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1FD4474C"/>
    <w:multiLevelType w:val="hybridMultilevel"/>
    <w:tmpl w:val="5BF42762"/>
    <w:lvl w:ilvl="0" w:tplc="7F2650AC">
      <w:start w:val="1"/>
      <w:numFmt w:val="lowerLetter"/>
      <w:lvlText w:val="%1."/>
      <w:lvlJc w:val="left"/>
      <w:pPr>
        <w:ind w:left="476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196" w:hanging="360"/>
      </w:pPr>
    </w:lvl>
    <w:lvl w:ilvl="2" w:tplc="040C001B" w:tentative="1">
      <w:start w:val="1"/>
      <w:numFmt w:val="lowerRoman"/>
      <w:lvlText w:val="%3."/>
      <w:lvlJc w:val="right"/>
      <w:pPr>
        <w:ind w:left="1916" w:hanging="180"/>
      </w:pPr>
    </w:lvl>
    <w:lvl w:ilvl="3" w:tplc="040C000F" w:tentative="1">
      <w:start w:val="1"/>
      <w:numFmt w:val="decimal"/>
      <w:lvlText w:val="%4."/>
      <w:lvlJc w:val="left"/>
      <w:pPr>
        <w:ind w:left="2636" w:hanging="360"/>
      </w:pPr>
    </w:lvl>
    <w:lvl w:ilvl="4" w:tplc="040C0019" w:tentative="1">
      <w:start w:val="1"/>
      <w:numFmt w:val="lowerLetter"/>
      <w:lvlText w:val="%5."/>
      <w:lvlJc w:val="left"/>
      <w:pPr>
        <w:ind w:left="3356" w:hanging="360"/>
      </w:pPr>
    </w:lvl>
    <w:lvl w:ilvl="5" w:tplc="040C001B" w:tentative="1">
      <w:start w:val="1"/>
      <w:numFmt w:val="lowerRoman"/>
      <w:lvlText w:val="%6."/>
      <w:lvlJc w:val="right"/>
      <w:pPr>
        <w:ind w:left="4076" w:hanging="180"/>
      </w:pPr>
    </w:lvl>
    <w:lvl w:ilvl="6" w:tplc="040C000F" w:tentative="1">
      <w:start w:val="1"/>
      <w:numFmt w:val="decimal"/>
      <w:lvlText w:val="%7."/>
      <w:lvlJc w:val="left"/>
      <w:pPr>
        <w:ind w:left="4796" w:hanging="360"/>
      </w:pPr>
    </w:lvl>
    <w:lvl w:ilvl="7" w:tplc="040C0019" w:tentative="1">
      <w:start w:val="1"/>
      <w:numFmt w:val="lowerLetter"/>
      <w:lvlText w:val="%8."/>
      <w:lvlJc w:val="left"/>
      <w:pPr>
        <w:ind w:left="5516" w:hanging="360"/>
      </w:pPr>
    </w:lvl>
    <w:lvl w:ilvl="8" w:tplc="040C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4" w15:restartNumberingAfterBreak="0">
    <w:nsid w:val="25752205"/>
    <w:multiLevelType w:val="hybridMultilevel"/>
    <w:tmpl w:val="8960A2A6"/>
    <w:lvl w:ilvl="0" w:tplc="365E26DE">
      <w:start w:val="1"/>
      <w:numFmt w:val="decimal"/>
      <w:lvlText w:val="%1."/>
      <w:lvlJc w:val="left"/>
      <w:pPr>
        <w:ind w:left="836" w:hanging="360"/>
        <w:jc w:val="right"/>
      </w:pPr>
      <w:rPr>
        <w:rFonts w:hint="default"/>
        <w:w w:val="100"/>
      </w:rPr>
    </w:lvl>
    <w:lvl w:ilvl="1" w:tplc="88E422DC">
      <w:numFmt w:val="bullet"/>
      <w:lvlText w:val="•"/>
      <w:lvlJc w:val="left"/>
      <w:pPr>
        <w:ind w:left="1686" w:hanging="360"/>
      </w:pPr>
      <w:rPr>
        <w:rFonts w:hint="default"/>
      </w:rPr>
    </w:lvl>
    <w:lvl w:ilvl="2" w:tplc="C4E04CF0">
      <w:numFmt w:val="bullet"/>
      <w:lvlText w:val="•"/>
      <w:lvlJc w:val="left"/>
      <w:pPr>
        <w:ind w:left="2533" w:hanging="360"/>
      </w:pPr>
      <w:rPr>
        <w:rFonts w:hint="default"/>
      </w:rPr>
    </w:lvl>
    <w:lvl w:ilvl="3" w:tplc="E644687A">
      <w:numFmt w:val="bullet"/>
      <w:lvlText w:val="•"/>
      <w:lvlJc w:val="left"/>
      <w:pPr>
        <w:ind w:left="3379" w:hanging="360"/>
      </w:pPr>
      <w:rPr>
        <w:rFonts w:hint="default"/>
      </w:rPr>
    </w:lvl>
    <w:lvl w:ilvl="4" w:tplc="669275F0">
      <w:numFmt w:val="bullet"/>
      <w:lvlText w:val="•"/>
      <w:lvlJc w:val="left"/>
      <w:pPr>
        <w:ind w:left="4226" w:hanging="360"/>
      </w:pPr>
      <w:rPr>
        <w:rFonts w:hint="default"/>
      </w:rPr>
    </w:lvl>
    <w:lvl w:ilvl="5" w:tplc="00B80D38">
      <w:numFmt w:val="bullet"/>
      <w:lvlText w:val="•"/>
      <w:lvlJc w:val="left"/>
      <w:pPr>
        <w:ind w:left="5073" w:hanging="360"/>
      </w:pPr>
      <w:rPr>
        <w:rFonts w:hint="default"/>
      </w:rPr>
    </w:lvl>
    <w:lvl w:ilvl="6" w:tplc="81809FDC">
      <w:numFmt w:val="bullet"/>
      <w:lvlText w:val="•"/>
      <w:lvlJc w:val="left"/>
      <w:pPr>
        <w:ind w:left="5919" w:hanging="360"/>
      </w:pPr>
      <w:rPr>
        <w:rFonts w:hint="default"/>
      </w:rPr>
    </w:lvl>
    <w:lvl w:ilvl="7" w:tplc="420C489E">
      <w:numFmt w:val="bullet"/>
      <w:lvlText w:val="•"/>
      <w:lvlJc w:val="left"/>
      <w:pPr>
        <w:ind w:left="6766" w:hanging="360"/>
      </w:pPr>
      <w:rPr>
        <w:rFonts w:hint="default"/>
      </w:rPr>
    </w:lvl>
    <w:lvl w:ilvl="8" w:tplc="434AD26E">
      <w:numFmt w:val="bullet"/>
      <w:lvlText w:val="•"/>
      <w:lvlJc w:val="left"/>
      <w:pPr>
        <w:ind w:left="7613" w:hanging="360"/>
      </w:pPr>
      <w:rPr>
        <w:rFonts w:hint="default"/>
      </w:rPr>
    </w:lvl>
  </w:abstractNum>
  <w:abstractNum w:abstractNumId="5" w15:restartNumberingAfterBreak="0">
    <w:nsid w:val="28921211"/>
    <w:multiLevelType w:val="hybridMultilevel"/>
    <w:tmpl w:val="BDC23E9E"/>
    <w:lvl w:ilvl="0" w:tplc="FCFAB566">
      <w:start w:val="30"/>
      <w:numFmt w:val="bullet"/>
      <w:lvlText w:val="-"/>
      <w:lvlJc w:val="left"/>
      <w:pPr>
        <w:ind w:left="927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" w15:restartNumberingAfterBreak="0">
    <w:nsid w:val="28A03646"/>
    <w:multiLevelType w:val="hybridMultilevel"/>
    <w:tmpl w:val="AE9AE8DA"/>
    <w:lvl w:ilvl="0" w:tplc="B4BAB322">
      <w:start w:val="1"/>
      <w:numFmt w:val="decimal"/>
      <w:lvlText w:val="%1"/>
      <w:lvlJc w:val="left"/>
      <w:pPr>
        <w:ind w:left="0" w:hanging="132"/>
      </w:pPr>
      <w:rPr>
        <w:rFonts w:ascii="Calibri" w:eastAsia="Calibri" w:hAnsi="Calibri" w:cs="Calibri" w:hint="default"/>
        <w:color w:val="585858"/>
        <w:spacing w:val="-2"/>
        <w:w w:val="100"/>
        <w:sz w:val="18"/>
        <w:szCs w:val="18"/>
      </w:rPr>
    </w:lvl>
    <w:lvl w:ilvl="1" w:tplc="D0C2304C">
      <w:numFmt w:val="bullet"/>
      <w:lvlText w:val="•"/>
      <w:lvlJc w:val="left"/>
      <w:pPr>
        <w:ind w:left="180" w:hanging="132"/>
      </w:pPr>
      <w:rPr>
        <w:rFonts w:hint="default"/>
      </w:rPr>
    </w:lvl>
    <w:lvl w:ilvl="2" w:tplc="4D422F4E">
      <w:numFmt w:val="bullet"/>
      <w:lvlText w:val="•"/>
      <w:lvlJc w:val="left"/>
      <w:pPr>
        <w:ind w:left="360" w:hanging="132"/>
      </w:pPr>
      <w:rPr>
        <w:rFonts w:hint="default"/>
      </w:rPr>
    </w:lvl>
    <w:lvl w:ilvl="3" w:tplc="17EC0DFC">
      <w:numFmt w:val="bullet"/>
      <w:lvlText w:val="•"/>
      <w:lvlJc w:val="left"/>
      <w:pPr>
        <w:ind w:left="540" w:hanging="132"/>
      </w:pPr>
      <w:rPr>
        <w:rFonts w:hint="default"/>
      </w:rPr>
    </w:lvl>
    <w:lvl w:ilvl="4" w:tplc="C24091A6">
      <w:numFmt w:val="bullet"/>
      <w:lvlText w:val="•"/>
      <w:lvlJc w:val="left"/>
      <w:pPr>
        <w:ind w:left="721" w:hanging="132"/>
      </w:pPr>
      <w:rPr>
        <w:rFonts w:hint="default"/>
      </w:rPr>
    </w:lvl>
    <w:lvl w:ilvl="5" w:tplc="106A1BA0">
      <w:numFmt w:val="bullet"/>
      <w:lvlText w:val="•"/>
      <w:lvlJc w:val="left"/>
      <w:pPr>
        <w:ind w:left="901" w:hanging="132"/>
      </w:pPr>
      <w:rPr>
        <w:rFonts w:hint="default"/>
      </w:rPr>
    </w:lvl>
    <w:lvl w:ilvl="6" w:tplc="487070EE">
      <w:numFmt w:val="bullet"/>
      <w:lvlText w:val="•"/>
      <w:lvlJc w:val="left"/>
      <w:pPr>
        <w:ind w:left="1081" w:hanging="132"/>
      </w:pPr>
      <w:rPr>
        <w:rFonts w:hint="default"/>
      </w:rPr>
    </w:lvl>
    <w:lvl w:ilvl="7" w:tplc="DEA4EF16">
      <w:numFmt w:val="bullet"/>
      <w:lvlText w:val="•"/>
      <w:lvlJc w:val="left"/>
      <w:pPr>
        <w:ind w:left="1262" w:hanging="132"/>
      </w:pPr>
      <w:rPr>
        <w:rFonts w:hint="default"/>
      </w:rPr>
    </w:lvl>
    <w:lvl w:ilvl="8" w:tplc="B6DEEF96">
      <w:numFmt w:val="bullet"/>
      <w:lvlText w:val="•"/>
      <w:lvlJc w:val="left"/>
      <w:pPr>
        <w:ind w:left="1442" w:hanging="132"/>
      </w:pPr>
      <w:rPr>
        <w:rFonts w:hint="default"/>
      </w:rPr>
    </w:lvl>
  </w:abstractNum>
  <w:abstractNum w:abstractNumId="7" w15:restartNumberingAfterBreak="0">
    <w:nsid w:val="2B4C37CA"/>
    <w:multiLevelType w:val="hybridMultilevel"/>
    <w:tmpl w:val="94CCDF70"/>
    <w:lvl w:ilvl="0" w:tplc="5CDCFBE2">
      <w:start w:val="1"/>
      <w:numFmt w:val="decimal"/>
      <w:lvlText w:val="%1."/>
      <w:lvlJc w:val="left"/>
      <w:pPr>
        <w:ind w:left="4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96" w:hanging="360"/>
      </w:pPr>
    </w:lvl>
    <w:lvl w:ilvl="2" w:tplc="040C001B" w:tentative="1">
      <w:start w:val="1"/>
      <w:numFmt w:val="lowerRoman"/>
      <w:lvlText w:val="%3."/>
      <w:lvlJc w:val="right"/>
      <w:pPr>
        <w:ind w:left="1916" w:hanging="180"/>
      </w:pPr>
    </w:lvl>
    <w:lvl w:ilvl="3" w:tplc="040C000F" w:tentative="1">
      <w:start w:val="1"/>
      <w:numFmt w:val="decimal"/>
      <w:lvlText w:val="%4."/>
      <w:lvlJc w:val="left"/>
      <w:pPr>
        <w:ind w:left="2636" w:hanging="360"/>
      </w:pPr>
    </w:lvl>
    <w:lvl w:ilvl="4" w:tplc="040C0019" w:tentative="1">
      <w:start w:val="1"/>
      <w:numFmt w:val="lowerLetter"/>
      <w:lvlText w:val="%5."/>
      <w:lvlJc w:val="left"/>
      <w:pPr>
        <w:ind w:left="3356" w:hanging="360"/>
      </w:pPr>
    </w:lvl>
    <w:lvl w:ilvl="5" w:tplc="040C001B" w:tentative="1">
      <w:start w:val="1"/>
      <w:numFmt w:val="lowerRoman"/>
      <w:lvlText w:val="%6."/>
      <w:lvlJc w:val="right"/>
      <w:pPr>
        <w:ind w:left="4076" w:hanging="180"/>
      </w:pPr>
    </w:lvl>
    <w:lvl w:ilvl="6" w:tplc="040C000F" w:tentative="1">
      <w:start w:val="1"/>
      <w:numFmt w:val="decimal"/>
      <w:lvlText w:val="%7."/>
      <w:lvlJc w:val="left"/>
      <w:pPr>
        <w:ind w:left="4796" w:hanging="360"/>
      </w:pPr>
    </w:lvl>
    <w:lvl w:ilvl="7" w:tplc="040C0019" w:tentative="1">
      <w:start w:val="1"/>
      <w:numFmt w:val="lowerLetter"/>
      <w:lvlText w:val="%8."/>
      <w:lvlJc w:val="left"/>
      <w:pPr>
        <w:ind w:left="5516" w:hanging="360"/>
      </w:pPr>
    </w:lvl>
    <w:lvl w:ilvl="8" w:tplc="040C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8" w15:restartNumberingAfterBreak="0">
    <w:nsid w:val="2B8A175A"/>
    <w:multiLevelType w:val="hybridMultilevel"/>
    <w:tmpl w:val="2F08B178"/>
    <w:lvl w:ilvl="0" w:tplc="5A68C1F4">
      <w:start w:val="1"/>
      <w:numFmt w:val="upperLetter"/>
      <w:lvlText w:val="%1."/>
      <w:lvlJc w:val="left"/>
      <w:pPr>
        <w:ind w:left="4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96" w:hanging="360"/>
      </w:pPr>
    </w:lvl>
    <w:lvl w:ilvl="2" w:tplc="040C001B" w:tentative="1">
      <w:start w:val="1"/>
      <w:numFmt w:val="lowerRoman"/>
      <w:lvlText w:val="%3."/>
      <w:lvlJc w:val="right"/>
      <w:pPr>
        <w:ind w:left="1916" w:hanging="180"/>
      </w:pPr>
    </w:lvl>
    <w:lvl w:ilvl="3" w:tplc="040C000F" w:tentative="1">
      <w:start w:val="1"/>
      <w:numFmt w:val="decimal"/>
      <w:lvlText w:val="%4."/>
      <w:lvlJc w:val="left"/>
      <w:pPr>
        <w:ind w:left="2636" w:hanging="360"/>
      </w:pPr>
    </w:lvl>
    <w:lvl w:ilvl="4" w:tplc="040C0019" w:tentative="1">
      <w:start w:val="1"/>
      <w:numFmt w:val="lowerLetter"/>
      <w:lvlText w:val="%5."/>
      <w:lvlJc w:val="left"/>
      <w:pPr>
        <w:ind w:left="3356" w:hanging="360"/>
      </w:pPr>
    </w:lvl>
    <w:lvl w:ilvl="5" w:tplc="040C001B" w:tentative="1">
      <w:start w:val="1"/>
      <w:numFmt w:val="lowerRoman"/>
      <w:lvlText w:val="%6."/>
      <w:lvlJc w:val="right"/>
      <w:pPr>
        <w:ind w:left="4076" w:hanging="180"/>
      </w:pPr>
    </w:lvl>
    <w:lvl w:ilvl="6" w:tplc="040C000F" w:tentative="1">
      <w:start w:val="1"/>
      <w:numFmt w:val="decimal"/>
      <w:lvlText w:val="%7."/>
      <w:lvlJc w:val="left"/>
      <w:pPr>
        <w:ind w:left="4796" w:hanging="360"/>
      </w:pPr>
    </w:lvl>
    <w:lvl w:ilvl="7" w:tplc="040C0019" w:tentative="1">
      <w:start w:val="1"/>
      <w:numFmt w:val="lowerLetter"/>
      <w:lvlText w:val="%8."/>
      <w:lvlJc w:val="left"/>
      <w:pPr>
        <w:ind w:left="5516" w:hanging="360"/>
      </w:pPr>
    </w:lvl>
    <w:lvl w:ilvl="8" w:tplc="040C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9" w15:restartNumberingAfterBreak="0">
    <w:nsid w:val="329F3895"/>
    <w:multiLevelType w:val="hybridMultilevel"/>
    <w:tmpl w:val="D4382950"/>
    <w:lvl w:ilvl="0" w:tplc="3C26FC18">
      <w:start w:val="4"/>
      <w:numFmt w:val="upperLetter"/>
      <w:lvlText w:val="%1."/>
      <w:lvlJc w:val="left"/>
      <w:pPr>
        <w:ind w:left="47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96" w:hanging="360"/>
      </w:pPr>
    </w:lvl>
    <w:lvl w:ilvl="2" w:tplc="040C001B" w:tentative="1">
      <w:start w:val="1"/>
      <w:numFmt w:val="lowerRoman"/>
      <w:lvlText w:val="%3."/>
      <w:lvlJc w:val="right"/>
      <w:pPr>
        <w:ind w:left="1916" w:hanging="180"/>
      </w:pPr>
    </w:lvl>
    <w:lvl w:ilvl="3" w:tplc="040C000F" w:tentative="1">
      <w:start w:val="1"/>
      <w:numFmt w:val="decimal"/>
      <w:lvlText w:val="%4."/>
      <w:lvlJc w:val="left"/>
      <w:pPr>
        <w:ind w:left="2636" w:hanging="360"/>
      </w:pPr>
    </w:lvl>
    <w:lvl w:ilvl="4" w:tplc="040C0019" w:tentative="1">
      <w:start w:val="1"/>
      <w:numFmt w:val="lowerLetter"/>
      <w:lvlText w:val="%5."/>
      <w:lvlJc w:val="left"/>
      <w:pPr>
        <w:ind w:left="3356" w:hanging="360"/>
      </w:pPr>
    </w:lvl>
    <w:lvl w:ilvl="5" w:tplc="040C001B" w:tentative="1">
      <w:start w:val="1"/>
      <w:numFmt w:val="lowerRoman"/>
      <w:lvlText w:val="%6."/>
      <w:lvlJc w:val="right"/>
      <w:pPr>
        <w:ind w:left="4076" w:hanging="180"/>
      </w:pPr>
    </w:lvl>
    <w:lvl w:ilvl="6" w:tplc="040C000F" w:tentative="1">
      <w:start w:val="1"/>
      <w:numFmt w:val="decimal"/>
      <w:lvlText w:val="%7."/>
      <w:lvlJc w:val="left"/>
      <w:pPr>
        <w:ind w:left="4796" w:hanging="360"/>
      </w:pPr>
    </w:lvl>
    <w:lvl w:ilvl="7" w:tplc="040C0019" w:tentative="1">
      <w:start w:val="1"/>
      <w:numFmt w:val="lowerLetter"/>
      <w:lvlText w:val="%8."/>
      <w:lvlJc w:val="left"/>
      <w:pPr>
        <w:ind w:left="5516" w:hanging="360"/>
      </w:pPr>
    </w:lvl>
    <w:lvl w:ilvl="8" w:tplc="040C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10" w15:restartNumberingAfterBreak="0">
    <w:nsid w:val="4F8141F8"/>
    <w:multiLevelType w:val="hybridMultilevel"/>
    <w:tmpl w:val="9836F0B6"/>
    <w:lvl w:ilvl="0" w:tplc="263C167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53896BF4"/>
    <w:multiLevelType w:val="hybridMultilevel"/>
    <w:tmpl w:val="02D8965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BA5691"/>
    <w:multiLevelType w:val="hybridMultilevel"/>
    <w:tmpl w:val="897AA75A"/>
    <w:lvl w:ilvl="0" w:tplc="9B4AF414">
      <w:numFmt w:val="bullet"/>
      <w:lvlText w:val="-"/>
      <w:lvlJc w:val="left"/>
      <w:pPr>
        <w:ind w:left="1716" w:hanging="360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51F6A320">
      <w:numFmt w:val="bullet"/>
      <w:lvlText w:val="•"/>
      <w:lvlJc w:val="left"/>
      <w:pPr>
        <w:ind w:left="2580" w:hanging="360"/>
      </w:pPr>
      <w:rPr>
        <w:rFonts w:hint="default"/>
      </w:rPr>
    </w:lvl>
    <w:lvl w:ilvl="2" w:tplc="A1CEF096">
      <w:numFmt w:val="bullet"/>
      <w:lvlText w:val="•"/>
      <w:lvlJc w:val="left"/>
      <w:pPr>
        <w:ind w:left="3441" w:hanging="360"/>
      </w:pPr>
      <w:rPr>
        <w:rFonts w:hint="default"/>
      </w:rPr>
    </w:lvl>
    <w:lvl w:ilvl="3" w:tplc="2B222734">
      <w:numFmt w:val="bullet"/>
      <w:lvlText w:val="•"/>
      <w:lvlJc w:val="left"/>
      <w:pPr>
        <w:ind w:left="4301" w:hanging="360"/>
      </w:pPr>
      <w:rPr>
        <w:rFonts w:hint="default"/>
      </w:rPr>
    </w:lvl>
    <w:lvl w:ilvl="4" w:tplc="4FD8A760">
      <w:numFmt w:val="bullet"/>
      <w:lvlText w:val="•"/>
      <w:lvlJc w:val="left"/>
      <w:pPr>
        <w:ind w:left="5162" w:hanging="360"/>
      </w:pPr>
      <w:rPr>
        <w:rFonts w:hint="default"/>
      </w:rPr>
    </w:lvl>
    <w:lvl w:ilvl="5" w:tplc="B64AB0D8">
      <w:numFmt w:val="bullet"/>
      <w:lvlText w:val="•"/>
      <w:lvlJc w:val="left"/>
      <w:pPr>
        <w:ind w:left="6023" w:hanging="360"/>
      </w:pPr>
      <w:rPr>
        <w:rFonts w:hint="default"/>
      </w:rPr>
    </w:lvl>
    <w:lvl w:ilvl="6" w:tplc="035E82BA">
      <w:numFmt w:val="bullet"/>
      <w:lvlText w:val="•"/>
      <w:lvlJc w:val="left"/>
      <w:pPr>
        <w:ind w:left="6883" w:hanging="360"/>
      </w:pPr>
      <w:rPr>
        <w:rFonts w:hint="default"/>
      </w:rPr>
    </w:lvl>
    <w:lvl w:ilvl="7" w:tplc="A608FAE4">
      <w:numFmt w:val="bullet"/>
      <w:lvlText w:val="•"/>
      <w:lvlJc w:val="left"/>
      <w:pPr>
        <w:ind w:left="7744" w:hanging="360"/>
      </w:pPr>
      <w:rPr>
        <w:rFonts w:hint="default"/>
      </w:rPr>
    </w:lvl>
    <w:lvl w:ilvl="8" w:tplc="C4903AE6">
      <w:numFmt w:val="bullet"/>
      <w:lvlText w:val="•"/>
      <w:lvlJc w:val="left"/>
      <w:pPr>
        <w:ind w:left="8605" w:hanging="360"/>
      </w:pPr>
      <w:rPr>
        <w:rFonts w:hint="default"/>
      </w:rPr>
    </w:lvl>
  </w:abstractNum>
  <w:abstractNum w:abstractNumId="13" w15:restartNumberingAfterBreak="0">
    <w:nsid w:val="72CC5E19"/>
    <w:multiLevelType w:val="hybridMultilevel"/>
    <w:tmpl w:val="41D27FB4"/>
    <w:lvl w:ilvl="0" w:tplc="54E2C064">
      <w:start w:val="1"/>
      <w:numFmt w:val="decimal"/>
      <w:lvlText w:val="%1."/>
      <w:lvlJc w:val="left"/>
      <w:pPr>
        <w:ind w:left="135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076" w:hanging="360"/>
      </w:pPr>
    </w:lvl>
    <w:lvl w:ilvl="2" w:tplc="040C001B" w:tentative="1">
      <w:start w:val="1"/>
      <w:numFmt w:val="lowerRoman"/>
      <w:lvlText w:val="%3."/>
      <w:lvlJc w:val="right"/>
      <w:pPr>
        <w:ind w:left="2796" w:hanging="180"/>
      </w:pPr>
    </w:lvl>
    <w:lvl w:ilvl="3" w:tplc="040C000F" w:tentative="1">
      <w:start w:val="1"/>
      <w:numFmt w:val="decimal"/>
      <w:lvlText w:val="%4."/>
      <w:lvlJc w:val="left"/>
      <w:pPr>
        <w:ind w:left="3516" w:hanging="360"/>
      </w:pPr>
    </w:lvl>
    <w:lvl w:ilvl="4" w:tplc="040C0019" w:tentative="1">
      <w:start w:val="1"/>
      <w:numFmt w:val="lowerLetter"/>
      <w:lvlText w:val="%5."/>
      <w:lvlJc w:val="left"/>
      <w:pPr>
        <w:ind w:left="4236" w:hanging="360"/>
      </w:pPr>
    </w:lvl>
    <w:lvl w:ilvl="5" w:tplc="040C001B" w:tentative="1">
      <w:start w:val="1"/>
      <w:numFmt w:val="lowerRoman"/>
      <w:lvlText w:val="%6."/>
      <w:lvlJc w:val="right"/>
      <w:pPr>
        <w:ind w:left="4956" w:hanging="180"/>
      </w:pPr>
    </w:lvl>
    <w:lvl w:ilvl="6" w:tplc="040C000F" w:tentative="1">
      <w:start w:val="1"/>
      <w:numFmt w:val="decimal"/>
      <w:lvlText w:val="%7."/>
      <w:lvlJc w:val="left"/>
      <w:pPr>
        <w:ind w:left="5676" w:hanging="360"/>
      </w:pPr>
    </w:lvl>
    <w:lvl w:ilvl="7" w:tplc="040C0019" w:tentative="1">
      <w:start w:val="1"/>
      <w:numFmt w:val="lowerLetter"/>
      <w:lvlText w:val="%8."/>
      <w:lvlJc w:val="left"/>
      <w:pPr>
        <w:ind w:left="6396" w:hanging="360"/>
      </w:pPr>
    </w:lvl>
    <w:lvl w:ilvl="8" w:tplc="040C001B" w:tentative="1">
      <w:start w:val="1"/>
      <w:numFmt w:val="lowerRoman"/>
      <w:lvlText w:val="%9."/>
      <w:lvlJc w:val="right"/>
      <w:pPr>
        <w:ind w:left="7116" w:hanging="180"/>
      </w:pPr>
    </w:lvl>
  </w:abstractNum>
  <w:abstractNum w:abstractNumId="14" w15:restartNumberingAfterBreak="0">
    <w:nsid w:val="74023A1E"/>
    <w:multiLevelType w:val="hybridMultilevel"/>
    <w:tmpl w:val="E8520D9A"/>
    <w:lvl w:ilvl="0" w:tplc="42AC2DCA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960FA8"/>
    <w:multiLevelType w:val="hybridMultilevel"/>
    <w:tmpl w:val="8468167A"/>
    <w:lvl w:ilvl="0" w:tplc="B03A5502">
      <w:start w:val="1"/>
      <w:numFmt w:val="decimal"/>
      <w:lvlText w:val="%1."/>
      <w:lvlJc w:val="left"/>
      <w:pPr>
        <w:ind w:left="1716" w:hanging="360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AD4004AE">
      <w:numFmt w:val="bullet"/>
      <w:lvlText w:val="•"/>
      <w:lvlJc w:val="left"/>
      <w:pPr>
        <w:ind w:left="2580" w:hanging="360"/>
      </w:pPr>
      <w:rPr>
        <w:rFonts w:hint="default"/>
      </w:rPr>
    </w:lvl>
    <w:lvl w:ilvl="2" w:tplc="EA54461E">
      <w:numFmt w:val="bullet"/>
      <w:lvlText w:val="•"/>
      <w:lvlJc w:val="left"/>
      <w:pPr>
        <w:ind w:left="3441" w:hanging="360"/>
      </w:pPr>
      <w:rPr>
        <w:rFonts w:hint="default"/>
      </w:rPr>
    </w:lvl>
    <w:lvl w:ilvl="3" w:tplc="489011C4">
      <w:numFmt w:val="bullet"/>
      <w:lvlText w:val="•"/>
      <w:lvlJc w:val="left"/>
      <w:pPr>
        <w:ind w:left="4301" w:hanging="360"/>
      </w:pPr>
      <w:rPr>
        <w:rFonts w:hint="default"/>
      </w:rPr>
    </w:lvl>
    <w:lvl w:ilvl="4" w:tplc="DB0272B6">
      <w:numFmt w:val="bullet"/>
      <w:lvlText w:val="•"/>
      <w:lvlJc w:val="left"/>
      <w:pPr>
        <w:ind w:left="5162" w:hanging="360"/>
      </w:pPr>
      <w:rPr>
        <w:rFonts w:hint="default"/>
      </w:rPr>
    </w:lvl>
    <w:lvl w:ilvl="5" w:tplc="13309438">
      <w:numFmt w:val="bullet"/>
      <w:lvlText w:val="•"/>
      <w:lvlJc w:val="left"/>
      <w:pPr>
        <w:ind w:left="6023" w:hanging="360"/>
      </w:pPr>
      <w:rPr>
        <w:rFonts w:hint="default"/>
      </w:rPr>
    </w:lvl>
    <w:lvl w:ilvl="6" w:tplc="9564BAF4">
      <w:numFmt w:val="bullet"/>
      <w:lvlText w:val="•"/>
      <w:lvlJc w:val="left"/>
      <w:pPr>
        <w:ind w:left="6883" w:hanging="360"/>
      </w:pPr>
      <w:rPr>
        <w:rFonts w:hint="default"/>
      </w:rPr>
    </w:lvl>
    <w:lvl w:ilvl="7" w:tplc="D42AFC10">
      <w:numFmt w:val="bullet"/>
      <w:lvlText w:val="•"/>
      <w:lvlJc w:val="left"/>
      <w:pPr>
        <w:ind w:left="7744" w:hanging="360"/>
      </w:pPr>
      <w:rPr>
        <w:rFonts w:hint="default"/>
      </w:rPr>
    </w:lvl>
    <w:lvl w:ilvl="8" w:tplc="A7E81F08">
      <w:numFmt w:val="bullet"/>
      <w:lvlText w:val="•"/>
      <w:lvlJc w:val="left"/>
      <w:pPr>
        <w:ind w:left="8605" w:hanging="360"/>
      </w:pPr>
      <w:rPr>
        <w:rFonts w:hint="default"/>
      </w:rPr>
    </w:lvl>
  </w:abstractNum>
  <w:abstractNum w:abstractNumId="16" w15:restartNumberingAfterBreak="0">
    <w:nsid w:val="7E555F30"/>
    <w:multiLevelType w:val="multilevel"/>
    <w:tmpl w:val="EC288038"/>
    <w:lvl w:ilvl="0">
      <w:start w:val="59"/>
      <w:numFmt w:val="decimal"/>
      <w:lvlText w:val="%1"/>
      <w:lvlJc w:val="left"/>
      <w:pPr>
        <w:ind w:left="116" w:hanging="50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" w:hanging="504"/>
      </w:pPr>
      <w:rPr>
        <w:rFonts w:ascii="Calibri" w:eastAsia="Calibri" w:hAnsi="Calibri" w:cs="Calibri" w:hint="default"/>
        <w:spacing w:val="-4"/>
        <w:w w:val="100"/>
        <w:sz w:val="22"/>
        <w:szCs w:val="22"/>
      </w:rPr>
    </w:lvl>
    <w:lvl w:ilvl="2">
      <w:start w:val="1"/>
      <w:numFmt w:val="decimal"/>
      <w:lvlText w:val="%3."/>
      <w:lvlJc w:val="left"/>
      <w:pPr>
        <w:ind w:left="836" w:hanging="360"/>
        <w:jc w:val="right"/>
      </w:pPr>
      <w:rPr>
        <w:rFonts w:ascii="Calibri" w:eastAsia="Calibri" w:hAnsi="Calibri" w:cs="Calibri" w:hint="default"/>
        <w:b/>
        <w:bCs/>
        <w:w w:val="100"/>
        <w:sz w:val="22"/>
        <w:szCs w:val="22"/>
      </w:rPr>
    </w:lvl>
    <w:lvl w:ilvl="3">
      <w:start w:val="2"/>
      <w:numFmt w:val="decimal"/>
      <w:lvlText w:val="%4."/>
      <w:lvlJc w:val="left"/>
      <w:pPr>
        <w:ind w:left="836" w:hanging="360"/>
      </w:pPr>
      <w:rPr>
        <w:rFonts w:ascii="Calibri" w:eastAsia="Calibri" w:hAnsi="Calibri" w:cs="Calibri" w:hint="default"/>
        <w:b/>
        <w:bCs/>
        <w:w w:val="100"/>
        <w:sz w:val="22"/>
        <w:szCs w:val="22"/>
      </w:rPr>
    </w:lvl>
    <w:lvl w:ilvl="4">
      <w:numFmt w:val="bullet"/>
      <w:lvlText w:val="•"/>
      <w:lvlJc w:val="left"/>
      <w:pPr>
        <w:ind w:left="3648" w:hanging="360"/>
      </w:pPr>
      <w:rPr>
        <w:rFonts w:hint="default"/>
      </w:rPr>
    </w:lvl>
    <w:lvl w:ilvl="5">
      <w:numFmt w:val="bullet"/>
      <w:lvlText w:val="•"/>
      <w:lvlJc w:val="left"/>
      <w:pPr>
        <w:ind w:left="4585" w:hanging="360"/>
      </w:pPr>
      <w:rPr>
        <w:rFonts w:hint="default"/>
      </w:rPr>
    </w:lvl>
    <w:lvl w:ilvl="6">
      <w:numFmt w:val="bullet"/>
      <w:lvlText w:val="•"/>
      <w:lvlJc w:val="left"/>
      <w:pPr>
        <w:ind w:left="5521" w:hanging="360"/>
      </w:pPr>
      <w:rPr>
        <w:rFonts w:hint="default"/>
      </w:rPr>
    </w:lvl>
    <w:lvl w:ilvl="7">
      <w:numFmt w:val="bullet"/>
      <w:lvlText w:val="•"/>
      <w:lvlJc w:val="left"/>
      <w:pPr>
        <w:ind w:left="6457" w:hanging="360"/>
      </w:pPr>
      <w:rPr>
        <w:rFonts w:hint="default"/>
      </w:rPr>
    </w:lvl>
    <w:lvl w:ilvl="8">
      <w:numFmt w:val="bullet"/>
      <w:lvlText w:val="•"/>
      <w:lvlJc w:val="left"/>
      <w:pPr>
        <w:ind w:left="7393" w:hanging="36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6"/>
  </w:num>
  <w:num w:numId="5">
    <w:abstractNumId w:val="12"/>
  </w:num>
  <w:num w:numId="6">
    <w:abstractNumId w:val="15"/>
  </w:num>
  <w:num w:numId="7">
    <w:abstractNumId w:val="13"/>
  </w:num>
  <w:num w:numId="8">
    <w:abstractNumId w:val="10"/>
  </w:num>
  <w:num w:numId="9">
    <w:abstractNumId w:val="11"/>
  </w:num>
  <w:num w:numId="10">
    <w:abstractNumId w:val="5"/>
  </w:num>
  <w:num w:numId="11">
    <w:abstractNumId w:val="7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4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E1E"/>
    <w:rsid w:val="0000464F"/>
    <w:rsid w:val="00006071"/>
    <w:rsid w:val="00010E3D"/>
    <w:rsid w:val="00015B70"/>
    <w:rsid w:val="00016309"/>
    <w:rsid w:val="00020731"/>
    <w:rsid w:val="0002270B"/>
    <w:rsid w:val="00024115"/>
    <w:rsid w:val="000329D0"/>
    <w:rsid w:val="00040A75"/>
    <w:rsid w:val="000423E7"/>
    <w:rsid w:val="000474D9"/>
    <w:rsid w:val="00050E91"/>
    <w:rsid w:val="000540F9"/>
    <w:rsid w:val="000566AF"/>
    <w:rsid w:val="00056C19"/>
    <w:rsid w:val="00056FB8"/>
    <w:rsid w:val="00060E4D"/>
    <w:rsid w:val="00062271"/>
    <w:rsid w:val="00062527"/>
    <w:rsid w:val="00064CE0"/>
    <w:rsid w:val="00065976"/>
    <w:rsid w:val="00065D47"/>
    <w:rsid w:val="00072247"/>
    <w:rsid w:val="00072799"/>
    <w:rsid w:val="00072CFC"/>
    <w:rsid w:val="00081797"/>
    <w:rsid w:val="000820D9"/>
    <w:rsid w:val="00083F41"/>
    <w:rsid w:val="000861F4"/>
    <w:rsid w:val="000A7C6A"/>
    <w:rsid w:val="000B4410"/>
    <w:rsid w:val="000B44FD"/>
    <w:rsid w:val="000B4602"/>
    <w:rsid w:val="000B4D39"/>
    <w:rsid w:val="000B67A0"/>
    <w:rsid w:val="000C2BED"/>
    <w:rsid w:val="000C41DE"/>
    <w:rsid w:val="000D0C61"/>
    <w:rsid w:val="000D2266"/>
    <w:rsid w:val="000D2BD9"/>
    <w:rsid w:val="000D2F21"/>
    <w:rsid w:val="000D3DF7"/>
    <w:rsid w:val="000D41D8"/>
    <w:rsid w:val="000D4D4B"/>
    <w:rsid w:val="000D69E8"/>
    <w:rsid w:val="000E2B69"/>
    <w:rsid w:val="000E72A5"/>
    <w:rsid w:val="000F6209"/>
    <w:rsid w:val="00101A1B"/>
    <w:rsid w:val="00104C34"/>
    <w:rsid w:val="00105807"/>
    <w:rsid w:val="0011080F"/>
    <w:rsid w:val="00114383"/>
    <w:rsid w:val="00115922"/>
    <w:rsid w:val="0011728F"/>
    <w:rsid w:val="00117564"/>
    <w:rsid w:val="00120946"/>
    <w:rsid w:val="00120B7C"/>
    <w:rsid w:val="001229A6"/>
    <w:rsid w:val="0012370B"/>
    <w:rsid w:val="0012446F"/>
    <w:rsid w:val="001244BB"/>
    <w:rsid w:val="001259C8"/>
    <w:rsid w:val="00133681"/>
    <w:rsid w:val="00137C47"/>
    <w:rsid w:val="00143660"/>
    <w:rsid w:val="00146A37"/>
    <w:rsid w:val="001505EC"/>
    <w:rsid w:val="00151582"/>
    <w:rsid w:val="00153A84"/>
    <w:rsid w:val="00154523"/>
    <w:rsid w:val="00155F7E"/>
    <w:rsid w:val="001621BC"/>
    <w:rsid w:val="00163FC6"/>
    <w:rsid w:val="00164E8C"/>
    <w:rsid w:val="001727BA"/>
    <w:rsid w:val="001741F6"/>
    <w:rsid w:val="00175117"/>
    <w:rsid w:val="00182FCE"/>
    <w:rsid w:val="0018621C"/>
    <w:rsid w:val="00192C8C"/>
    <w:rsid w:val="00194744"/>
    <w:rsid w:val="00194EF6"/>
    <w:rsid w:val="001B2CCB"/>
    <w:rsid w:val="001B2FB9"/>
    <w:rsid w:val="001B6109"/>
    <w:rsid w:val="001C7061"/>
    <w:rsid w:val="001C7FFB"/>
    <w:rsid w:val="001D29BE"/>
    <w:rsid w:val="001D2F44"/>
    <w:rsid w:val="001D75ED"/>
    <w:rsid w:val="001E2443"/>
    <w:rsid w:val="001E3A02"/>
    <w:rsid w:val="001E6A31"/>
    <w:rsid w:val="001E70C4"/>
    <w:rsid w:val="001F16D5"/>
    <w:rsid w:val="001F316E"/>
    <w:rsid w:val="001F5DD7"/>
    <w:rsid w:val="001F755D"/>
    <w:rsid w:val="001F7B24"/>
    <w:rsid w:val="00200617"/>
    <w:rsid w:val="0020067C"/>
    <w:rsid w:val="00202781"/>
    <w:rsid w:val="00202D60"/>
    <w:rsid w:val="00207BAE"/>
    <w:rsid w:val="002100B1"/>
    <w:rsid w:val="0021030A"/>
    <w:rsid w:val="002212F6"/>
    <w:rsid w:val="002227EE"/>
    <w:rsid w:val="00222A4A"/>
    <w:rsid w:val="00222F26"/>
    <w:rsid w:val="002272AA"/>
    <w:rsid w:val="0022798D"/>
    <w:rsid w:val="0023106A"/>
    <w:rsid w:val="00231149"/>
    <w:rsid w:val="00232B88"/>
    <w:rsid w:val="002353A6"/>
    <w:rsid w:val="00235D50"/>
    <w:rsid w:val="002369FF"/>
    <w:rsid w:val="0024095F"/>
    <w:rsid w:val="00242ABF"/>
    <w:rsid w:val="00244A74"/>
    <w:rsid w:val="0024737B"/>
    <w:rsid w:val="00247849"/>
    <w:rsid w:val="0025655A"/>
    <w:rsid w:val="00266ADA"/>
    <w:rsid w:val="0027006A"/>
    <w:rsid w:val="00270275"/>
    <w:rsid w:val="00270975"/>
    <w:rsid w:val="00270E61"/>
    <w:rsid w:val="002711E3"/>
    <w:rsid w:val="002730F8"/>
    <w:rsid w:val="00274090"/>
    <w:rsid w:val="00274F5E"/>
    <w:rsid w:val="00280075"/>
    <w:rsid w:val="002809ED"/>
    <w:rsid w:val="00284543"/>
    <w:rsid w:val="00284875"/>
    <w:rsid w:val="00285BE5"/>
    <w:rsid w:val="00292C4B"/>
    <w:rsid w:val="002970EE"/>
    <w:rsid w:val="002A25B6"/>
    <w:rsid w:val="002A2919"/>
    <w:rsid w:val="002A3CE9"/>
    <w:rsid w:val="002A63EF"/>
    <w:rsid w:val="002B4653"/>
    <w:rsid w:val="002C04DE"/>
    <w:rsid w:val="002C2D4C"/>
    <w:rsid w:val="002C3E0C"/>
    <w:rsid w:val="002E63AA"/>
    <w:rsid w:val="002E6CBF"/>
    <w:rsid w:val="002E6F6D"/>
    <w:rsid w:val="002F00F3"/>
    <w:rsid w:val="002F1ADB"/>
    <w:rsid w:val="002F24EF"/>
    <w:rsid w:val="002F5139"/>
    <w:rsid w:val="002F6308"/>
    <w:rsid w:val="002F6BCA"/>
    <w:rsid w:val="002F7021"/>
    <w:rsid w:val="003006FE"/>
    <w:rsid w:val="003009FB"/>
    <w:rsid w:val="00301FC5"/>
    <w:rsid w:val="00302834"/>
    <w:rsid w:val="003066D6"/>
    <w:rsid w:val="00310B01"/>
    <w:rsid w:val="003110A2"/>
    <w:rsid w:val="00312D72"/>
    <w:rsid w:val="00316345"/>
    <w:rsid w:val="003206E7"/>
    <w:rsid w:val="00330944"/>
    <w:rsid w:val="0033237A"/>
    <w:rsid w:val="00343746"/>
    <w:rsid w:val="00346A49"/>
    <w:rsid w:val="00346C42"/>
    <w:rsid w:val="003477CE"/>
    <w:rsid w:val="00347E5B"/>
    <w:rsid w:val="00350C2E"/>
    <w:rsid w:val="0035598A"/>
    <w:rsid w:val="003609E9"/>
    <w:rsid w:val="00363714"/>
    <w:rsid w:val="0036629F"/>
    <w:rsid w:val="00371C84"/>
    <w:rsid w:val="00372B4F"/>
    <w:rsid w:val="00373578"/>
    <w:rsid w:val="0037529A"/>
    <w:rsid w:val="003837C7"/>
    <w:rsid w:val="00385ADC"/>
    <w:rsid w:val="00387BF6"/>
    <w:rsid w:val="003928EE"/>
    <w:rsid w:val="00397BBA"/>
    <w:rsid w:val="003A0718"/>
    <w:rsid w:val="003A5786"/>
    <w:rsid w:val="003A58CA"/>
    <w:rsid w:val="003B2234"/>
    <w:rsid w:val="003B58D8"/>
    <w:rsid w:val="003B73C5"/>
    <w:rsid w:val="003C06D8"/>
    <w:rsid w:val="003C2151"/>
    <w:rsid w:val="003C3EC3"/>
    <w:rsid w:val="003C6312"/>
    <w:rsid w:val="003C6EF5"/>
    <w:rsid w:val="003D1363"/>
    <w:rsid w:val="003D3F2F"/>
    <w:rsid w:val="003D5643"/>
    <w:rsid w:val="003D6CBC"/>
    <w:rsid w:val="003D7FA1"/>
    <w:rsid w:val="003E2C4C"/>
    <w:rsid w:val="003F1C99"/>
    <w:rsid w:val="003F2541"/>
    <w:rsid w:val="003F5C05"/>
    <w:rsid w:val="003F672C"/>
    <w:rsid w:val="00400132"/>
    <w:rsid w:val="00401CAA"/>
    <w:rsid w:val="00402FF1"/>
    <w:rsid w:val="00403D6F"/>
    <w:rsid w:val="00405600"/>
    <w:rsid w:val="00410AEA"/>
    <w:rsid w:val="004142BD"/>
    <w:rsid w:val="00414D72"/>
    <w:rsid w:val="00415B6A"/>
    <w:rsid w:val="00421B25"/>
    <w:rsid w:val="00421BC6"/>
    <w:rsid w:val="00422B61"/>
    <w:rsid w:val="00427224"/>
    <w:rsid w:val="004332F9"/>
    <w:rsid w:val="00437B0E"/>
    <w:rsid w:val="00442F91"/>
    <w:rsid w:val="004431B7"/>
    <w:rsid w:val="00443366"/>
    <w:rsid w:val="00443594"/>
    <w:rsid w:val="00443D33"/>
    <w:rsid w:val="00445DCF"/>
    <w:rsid w:val="004461A6"/>
    <w:rsid w:val="00446BE0"/>
    <w:rsid w:val="00447504"/>
    <w:rsid w:val="0045251C"/>
    <w:rsid w:val="00453E7E"/>
    <w:rsid w:val="00455E65"/>
    <w:rsid w:val="0046412D"/>
    <w:rsid w:val="00466F82"/>
    <w:rsid w:val="00467688"/>
    <w:rsid w:val="00480341"/>
    <w:rsid w:val="00481698"/>
    <w:rsid w:val="004821C7"/>
    <w:rsid w:val="0048339F"/>
    <w:rsid w:val="00490ADE"/>
    <w:rsid w:val="00491743"/>
    <w:rsid w:val="00491E25"/>
    <w:rsid w:val="00494F1F"/>
    <w:rsid w:val="004954DD"/>
    <w:rsid w:val="004959CF"/>
    <w:rsid w:val="004972FF"/>
    <w:rsid w:val="004A3A4E"/>
    <w:rsid w:val="004A56F7"/>
    <w:rsid w:val="004B0676"/>
    <w:rsid w:val="004B18CB"/>
    <w:rsid w:val="004B2CEA"/>
    <w:rsid w:val="004C1C50"/>
    <w:rsid w:val="004C1E95"/>
    <w:rsid w:val="004C42B4"/>
    <w:rsid w:val="004C46BA"/>
    <w:rsid w:val="004C4C6A"/>
    <w:rsid w:val="004C6100"/>
    <w:rsid w:val="004D3CCE"/>
    <w:rsid w:val="004D6D72"/>
    <w:rsid w:val="004D70F5"/>
    <w:rsid w:val="004D7BFC"/>
    <w:rsid w:val="004D7FCD"/>
    <w:rsid w:val="004E12B6"/>
    <w:rsid w:val="004E1626"/>
    <w:rsid w:val="004E1FED"/>
    <w:rsid w:val="004E3B0C"/>
    <w:rsid w:val="004E7B20"/>
    <w:rsid w:val="004F0286"/>
    <w:rsid w:val="004F25BB"/>
    <w:rsid w:val="004F4D15"/>
    <w:rsid w:val="004F52AB"/>
    <w:rsid w:val="004F6D6F"/>
    <w:rsid w:val="004F7EA6"/>
    <w:rsid w:val="00500A51"/>
    <w:rsid w:val="005011E9"/>
    <w:rsid w:val="005018B3"/>
    <w:rsid w:val="00504CB0"/>
    <w:rsid w:val="005068FA"/>
    <w:rsid w:val="00507A17"/>
    <w:rsid w:val="00511751"/>
    <w:rsid w:val="005135F5"/>
    <w:rsid w:val="00517E3C"/>
    <w:rsid w:val="00520AE9"/>
    <w:rsid w:val="00520B3F"/>
    <w:rsid w:val="0052211F"/>
    <w:rsid w:val="00525F89"/>
    <w:rsid w:val="0052651F"/>
    <w:rsid w:val="005269E9"/>
    <w:rsid w:val="00526A71"/>
    <w:rsid w:val="00530A38"/>
    <w:rsid w:val="00532321"/>
    <w:rsid w:val="005354FA"/>
    <w:rsid w:val="00536316"/>
    <w:rsid w:val="00540F04"/>
    <w:rsid w:val="00542BC5"/>
    <w:rsid w:val="0054370A"/>
    <w:rsid w:val="00545B01"/>
    <w:rsid w:val="00547EC5"/>
    <w:rsid w:val="005508A8"/>
    <w:rsid w:val="00554F9E"/>
    <w:rsid w:val="00555CCE"/>
    <w:rsid w:val="0055731A"/>
    <w:rsid w:val="0056325B"/>
    <w:rsid w:val="00563D30"/>
    <w:rsid w:val="005677EC"/>
    <w:rsid w:val="00567891"/>
    <w:rsid w:val="00567F2A"/>
    <w:rsid w:val="00570F09"/>
    <w:rsid w:val="00571B59"/>
    <w:rsid w:val="005748B7"/>
    <w:rsid w:val="005800B2"/>
    <w:rsid w:val="0058272A"/>
    <w:rsid w:val="005856AE"/>
    <w:rsid w:val="00591024"/>
    <w:rsid w:val="005A3027"/>
    <w:rsid w:val="005A37CA"/>
    <w:rsid w:val="005A5E69"/>
    <w:rsid w:val="005A64A9"/>
    <w:rsid w:val="005B1E18"/>
    <w:rsid w:val="005B25BC"/>
    <w:rsid w:val="005B2C44"/>
    <w:rsid w:val="005C48E3"/>
    <w:rsid w:val="005D06D6"/>
    <w:rsid w:val="005D1649"/>
    <w:rsid w:val="005D249F"/>
    <w:rsid w:val="005D2C98"/>
    <w:rsid w:val="005D5E0D"/>
    <w:rsid w:val="005D5F5B"/>
    <w:rsid w:val="005E0413"/>
    <w:rsid w:val="005E0529"/>
    <w:rsid w:val="005E1A2E"/>
    <w:rsid w:val="005E2B80"/>
    <w:rsid w:val="005E37DA"/>
    <w:rsid w:val="005E6832"/>
    <w:rsid w:val="005E7D95"/>
    <w:rsid w:val="005F53DC"/>
    <w:rsid w:val="005F6B5E"/>
    <w:rsid w:val="005F77F3"/>
    <w:rsid w:val="00604316"/>
    <w:rsid w:val="0060494F"/>
    <w:rsid w:val="0061730F"/>
    <w:rsid w:val="00622A24"/>
    <w:rsid w:val="006270A0"/>
    <w:rsid w:val="006324A0"/>
    <w:rsid w:val="00636011"/>
    <w:rsid w:val="00641CE2"/>
    <w:rsid w:val="006422A8"/>
    <w:rsid w:val="0064378B"/>
    <w:rsid w:val="00647547"/>
    <w:rsid w:val="00647686"/>
    <w:rsid w:val="00650B15"/>
    <w:rsid w:val="00651824"/>
    <w:rsid w:val="00651D80"/>
    <w:rsid w:val="006565E8"/>
    <w:rsid w:val="00661A28"/>
    <w:rsid w:val="00665914"/>
    <w:rsid w:val="006704F5"/>
    <w:rsid w:val="00670778"/>
    <w:rsid w:val="00677B75"/>
    <w:rsid w:val="00680CFD"/>
    <w:rsid w:val="00681949"/>
    <w:rsid w:val="0069080E"/>
    <w:rsid w:val="00697B14"/>
    <w:rsid w:val="006A0DFE"/>
    <w:rsid w:val="006A216A"/>
    <w:rsid w:val="006B5EAD"/>
    <w:rsid w:val="006C3A3C"/>
    <w:rsid w:val="006D188D"/>
    <w:rsid w:val="006D2BF2"/>
    <w:rsid w:val="006D2F61"/>
    <w:rsid w:val="006E179D"/>
    <w:rsid w:val="006E22E0"/>
    <w:rsid w:val="006E3DF8"/>
    <w:rsid w:val="006E5578"/>
    <w:rsid w:val="006F2F7B"/>
    <w:rsid w:val="006F3D08"/>
    <w:rsid w:val="006F5E30"/>
    <w:rsid w:val="006F7085"/>
    <w:rsid w:val="006F75D1"/>
    <w:rsid w:val="00702354"/>
    <w:rsid w:val="00702A42"/>
    <w:rsid w:val="00705E54"/>
    <w:rsid w:val="00707124"/>
    <w:rsid w:val="00707CB1"/>
    <w:rsid w:val="007116CE"/>
    <w:rsid w:val="0071222B"/>
    <w:rsid w:val="00714AA7"/>
    <w:rsid w:val="00715A0C"/>
    <w:rsid w:val="00717070"/>
    <w:rsid w:val="00721253"/>
    <w:rsid w:val="00733348"/>
    <w:rsid w:val="00743F79"/>
    <w:rsid w:val="007449DE"/>
    <w:rsid w:val="007500EE"/>
    <w:rsid w:val="00751C12"/>
    <w:rsid w:val="00752100"/>
    <w:rsid w:val="00752362"/>
    <w:rsid w:val="007534AC"/>
    <w:rsid w:val="00756038"/>
    <w:rsid w:val="00764580"/>
    <w:rsid w:val="00765B80"/>
    <w:rsid w:val="00767FA4"/>
    <w:rsid w:val="00770299"/>
    <w:rsid w:val="00772AA5"/>
    <w:rsid w:val="0077358F"/>
    <w:rsid w:val="007803AC"/>
    <w:rsid w:val="007818D5"/>
    <w:rsid w:val="007829DD"/>
    <w:rsid w:val="00782C77"/>
    <w:rsid w:val="00783797"/>
    <w:rsid w:val="007922A5"/>
    <w:rsid w:val="007963AF"/>
    <w:rsid w:val="007A03AA"/>
    <w:rsid w:val="007A1EE0"/>
    <w:rsid w:val="007A32E6"/>
    <w:rsid w:val="007A59F0"/>
    <w:rsid w:val="007A6C74"/>
    <w:rsid w:val="007A6EB5"/>
    <w:rsid w:val="007A7F5E"/>
    <w:rsid w:val="007B0550"/>
    <w:rsid w:val="007B0A2D"/>
    <w:rsid w:val="007B420A"/>
    <w:rsid w:val="007B60F5"/>
    <w:rsid w:val="007B6A0B"/>
    <w:rsid w:val="007C31CE"/>
    <w:rsid w:val="007C45D7"/>
    <w:rsid w:val="007C4AAD"/>
    <w:rsid w:val="007C56A7"/>
    <w:rsid w:val="007C69A9"/>
    <w:rsid w:val="007D0188"/>
    <w:rsid w:val="007D0867"/>
    <w:rsid w:val="007D2061"/>
    <w:rsid w:val="007D7EE9"/>
    <w:rsid w:val="007E0867"/>
    <w:rsid w:val="007E23F6"/>
    <w:rsid w:val="007E42FE"/>
    <w:rsid w:val="007E7878"/>
    <w:rsid w:val="007E7B70"/>
    <w:rsid w:val="007F3D55"/>
    <w:rsid w:val="0080200C"/>
    <w:rsid w:val="00803633"/>
    <w:rsid w:val="00804835"/>
    <w:rsid w:val="00810211"/>
    <w:rsid w:val="00811979"/>
    <w:rsid w:val="00817E1F"/>
    <w:rsid w:val="0082187B"/>
    <w:rsid w:val="00822758"/>
    <w:rsid w:val="00823581"/>
    <w:rsid w:val="008313E6"/>
    <w:rsid w:val="008328A3"/>
    <w:rsid w:val="008347E7"/>
    <w:rsid w:val="008360AD"/>
    <w:rsid w:val="00841A02"/>
    <w:rsid w:val="00842E3E"/>
    <w:rsid w:val="00845776"/>
    <w:rsid w:val="00846A49"/>
    <w:rsid w:val="00850D04"/>
    <w:rsid w:val="00853E73"/>
    <w:rsid w:val="008557E3"/>
    <w:rsid w:val="00856D75"/>
    <w:rsid w:val="008648F7"/>
    <w:rsid w:val="00870451"/>
    <w:rsid w:val="00872122"/>
    <w:rsid w:val="00872865"/>
    <w:rsid w:val="008729FB"/>
    <w:rsid w:val="00874E8B"/>
    <w:rsid w:val="008759CD"/>
    <w:rsid w:val="00876061"/>
    <w:rsid w:val="00880183"/>
    <w:rsid w:val="00880433"/>
    <w:rsid w:val="008822D9"/>
    <w:rsid w:val="0088462D"/>
    <w:rsid w:val="0088587C"/>
    <w:rsid w:val="00885D8B"/>
    <w:rsid w:val="008864B6"/>
    <w:rsid w:val="00891E8C"/>
    <w:rsid w:val="0089256C"/>
    <w:rsid w:val="00892EF3"/>
    <w:rsid w:val="008930FF"/>
    <w:rsid w:val="008939AE"/>
    <w:rsid w:val="008946A2"/>
    <w:rsid w:val="008A01D4"/>
    <w:rsid w:val="008A33FD"/>
    <w:rsid w:val="008A3A4F"/>
    <w:rsid w:val="008A4599"/>
    <w:rsid w:val="008A657A"/>
    <w:rsid w:val="008A73E7"/>
    <w:rsid w:val="008A75FA"/>
    <w:rsid w:val="008B565B"/>
    <w:rsid w:val="008B5804"/>
    <w:rsid w:val="008B6193"/>
    <w:rsid w:val="008C288E"/>
    <w:rsid w:val="008C41D3"/>
    <w:rsid w:val="008C631C"/>
    <w:rsid w:val="008C7610"/>
    <w:rsid w:val="008D2947"/>
    <w:rsid w:val="008D35E5"/>
    <w:rsid w:val="008D4DC4"/>
    <w:rsid w:val="008D752A"/>
    <w:rsid w:val="008D7C5F"/>
    <w:rsid w:val="008E0086"/>
    <w:rsid w:val="008E1395"/>
    <w:rsid w:val="008E58B4"/>
    <w:rsid w:val="008E7CE9"/>
    <w:rsid w:val="008F0988"/>
    <w:rsid w:val="008F1937"/>
    <w:rsid w:val="008F4AEF"/>
    <w:rsid w:val="00902DC5"/>
    <w:rsid w:val="00904F4F"/>
    <w:rsid w:val="0090505A"/>
    <w:rsid w:val="00906DC0"/>
    <w:rsid w:val="009070B5"/>
    <w:rsid w:val="009073D6"/>
    <w:rsid w:val="00914E45"/>
    <w:rsid w:val="00914FF4"/>
    <w:rsid w:val="00915A08"/>
    <w:rsid w:val="009205DD"/>
    <w:rsid w:val="00920FE7"/>
    <w:rsid w:val="0092369F"/>
    <w:rsid w:val="00924AB5"/>
    <w:rsid w:val="00924D31"/>
    <w:rsid w:val="009305CA"/>
    <w:rsid w:val="0093171D"/>
    <w:rsid w:val="0093213F"/>
    <w:rsid w:val="009341AF"/>
    <w:rsid w:val="00936DDD"/>
    <w:rsid w:val="0094100D"/>
    <w:rsid w:val="00941CD7"/>
    <w:rsid w:val="00942D4F"/>
    <w:rsid w:val="0094368A"/>
    <w:rsid w:val="009479F2"/>
    <w:rsid w:val="00952037"/>
    <w:rsid w:val="00953231"/>
    <w:rsid w:val="00954BF3"/>
    <w:rsid w:val="009562DD"/>
    <w:rsid w:val="00956E3F"/>
    <w:rsid w:val="00957117"/>
    <w:rsid w:val="00961FB0"/>
    <w:rsid w:val="00963A0E"/>
    <w:rsid w:val="00970576"/>
    <w:rsid w:val="00974FB7"/>
    <w:rsid w:val="00984DEB"/>
    <w:rsid w:val="00986662"/>
    <w:rsid w:val="00990731"/>
    <w:rsid w:val="009941E5"/>
    <w:rsid w:val="00994CCD"/>
    <w:rsid w:val="009950E4"/>
    <w:rsid w:val="009971FC"/>
    <w:rsid w:val="00997B79"/>
    <w:rsid w:val="00997DBE"/>
    <w:rsid w:val="009A0360"/>
    <w:rsid w:val="009A1C6C"/>
    <w:rsid w:val="009A7CF8"/>
    <w:rsid w:val="009B1FCE"/>
    <w:rsid w:val="009B5055"/>
    <w:rsid w:val="009C1888"/>
    <w:rsid w:val="009C1892"/>
    <w:rsid w:val="009C226A"/>
    <w:rsid w:val="009C3F69"/>
    <w:rsid w:val="009C6851"/>
    <w:rsid w:val="009C6EA0"/>
    <w:rsid w:val="009C7262"/>
    <w:rsid w:val="009D03C1"/>
    <w:rsid w:val="009D1C79"/>
    <w:rsid w:val="009D4C94"/>
    <w:rsid w:val="009E034B"/>
    <w:rsid w:val="009E166D"/>
    <w:rsid w:val="009F0E7D"/>
    <w:rsid w:val="009F1B0B"/>
    <w:rsid w:val="009F1FBD"/>
    <w:rsid w:val="009F21E6"/>
    <w:rsid w:val="009F26B0"/>
    <w:rsid w:val="009F7CB5"/>
    <w:rsid w:val="00A0041A"/>
    <w:rsid w:val="00A00C06"/>
    <w:rsid w:val="00A01403"/>
    <w:rsid w:val="00A01AEE"/>
    <w:rsid w:val="00A06285"/>
    <w:rsid w:val="00A063DE"/>
    <w:rsid w:val="00A1165B"/>
    <w:rsid w:val="00A11DBC"/>
    <w:rsid w:val="00A1548A"/>
    <w:rsid w:val="00A15E32"/>
    <w:rsid w:val="00A276A1"/>
    <w:rsid w:val="00A32B40"/>
    <w:rsid w:val="00A35131"/>
    <w:rsid w:val="00A35730"/>
    <w:rsid w:val="00A36C77"/>
    <w:rsid w:val="00A410CA"/>
    <w:rsid w:val="00A41AA8"/>
    <w:rsid w:val="00A435C5"/>
    <w:rsid w:val="00A45565"/>
    <w:rsid w:val="00A46A40"/>
    <w:rsid w:val="00A47437"/>
    <w:rsid w:val="00A47B82"/>
    <w:rsid w:val="00A50F20"/>
    <w:rsid w:val="00A524A5"/>
    <w:rsid w:val="00A60529"/>
    <w:rsid w:val="00A64D35"/>
    <w:rsid w:val="00A7100B"/>
    <w:rsid w:val="00A757E9"/>
    <w:rsid w:val="00A772C2"/>
    <w:rsid w:val="00A778A8"/>
    <w:rsid w:val="00A77D81"/>
    <w:rsid w:val="00A82CBC"/>
    <w:rsid w:val="00A8308B"/>
    <w:rsid w:val="00A84252"/>
    <w:rsid w:val="00A90B82"/>
    <w:rsid w:val="00A90B88"/>
    <w:rsid w:val="00A917E1"/>
    <w:rsid w:val="00A920A1"/>
    <w:rsid w:val="00A9270D"/>
    <w:rsid w:val="00A9428D"/>
    <w:rsid w:val="00A95209"/>
    <w:rsid w:val="00A9769E"/>
    <w:rsid w:val="00AA0FF3"/>
    <w:rsid w:val="00AA1D3B"/>
    <w:rsid w:val="00AA1DB9"/>
    <w:rsid w:val="00AA31BC"/>
    <w:rsid w:val="00AA3A4B"/>
    <w:rsid w:val="00AA493A"/>
    <w:rsid w:val="00AA6492"/>
    <w:rsid w:val="00AA7369"/>
    <w:rsid w:val="00AB1B02"/>
    <w:rsid w:val="00AB2B64"/>
    <w:rsid w:val="00AD0300"/>
    <w:rsid w:val="00AD3801"/>
    <w:rsid w:val="00AD3C54"/>
    <w:rsid w:val="00AD42EC"/>
    <w:rsid w:val="00AD5BB7"/>
    <w:rsid w:val="00AD7E72"/>
    <w:rsid w:val="00AE01E1"/>
    <w:rsid w:val="00AE0234"/>
    <w:rsid w:val="00AE1760"/>
    <w:rsid w:val="00AE212C"/>
    <w:rsid w:val="00AE31DA"/>
    <w:rsid w:val="00AE39CD"/>
    <w:rsid w:val="00AF0B40"/>
    <w:rsid w:val="00AF2584"/>
    <w:rsid w:val="00AF6044"/>
    <w:rsid w:val="00B006DE"/>
    <w:rsid w:val="00B06462"/>
    <w:rsid w:val="00B079AD"/>
    <w:rsid w:val="00B07BAA"/>
    <w:rsid w:val="00B10A8F"/>
    <w:rsid w:val="00B11BBC"/>
    <w:rsid w:val="00B206ED"/>
    <w:rsid w:val="00B24581"/>
    <w:rsid w:val="00B279FE"/>
    <w:rsid w:val="00B31A48"/>
    <w:rsid w:val="00B320AB"/>
    <w:rsid w:val="00B3464A"/>
    <w:rsid w:val="00B35B29"/>
    <w:rsid w:val="00B35D0E"/>
    <w:rsid w:val="00B36B2C"/>
    <w:rsid w:val="00B36DC6"/>
    <w:rsid w:val="00B40842"/>
    <w:rsid w:val="00B45558"/>
    <w:rsid w:val="00B46D49"/>
    <w:rsid w:val="00B552C0"/>
    <w:rsid w:val="00B562DA"/>
    <w:rsid w:val="00B6108A"/>
    <w:rsid w:val="00B63636"/>
    <w:rsid w:val="00B63E69"/>
    <w:rsid w:val="00B63F9C"/>
    <w:rsid w:val="00B6545A"/>
    <w:rsid w:val="00B71B5E"/>
    <w:rsid w:val="00B73D79"/>
    <w:rsid w:val="00B757FA"/>
    <w:rsid w:val="00B8297D"/>
    <w:rsid w:val="00B84105"/>
    <w:rsid w:val="00B94DB9"/>
    <w:rsid w:val="00B96AA0"/>
    <w:rsid w:val="00B96FF2"/>
    <w:rsid w:val="00BA27CD"/>
    <w:rsid w:val="00BA4664"/>
    <w:rsid w:val="00BA7BC4"/>
    <w:rsid w:val="00BB16EF"/>
    <w:rsid w:val="00BB65D2"/>
    <w:rsid w:val="00BC4497"/>
    <w:rsid w:val="00BC4901"/>
    <w:rsid w:val="00BC4D32"/>
    <w:rsid w:val="00BC5EA7"/>
    <w:rsid w:val="00BC6998"/>
    <w:rsid w:val="00BD0D54"/>
    <w:rsid w:val="00BD5621"/>
    <w:rsid w:val="00BD63B5"/>
    <w:rsid w:val="00BE23D5"/>
    <w:rsid w:val="00BE5C9F"/>
    <w:rsid w:val="00C036AC"/>
    <w:rsid w:val="00C06486"/>
    <w:rsid w:val="00C06B34"/>
    <w:rsid w:val="00C11A78"/>
    <w:rsid w:val="00C12E1E"/>
    <w:rsid w:val="00C13A67"/>
    <w:rsid w:val="00C17A07"/>
    <w:rsid w:val="00C2035D"/>
    <w:rsid w:val="00C213BF"/>
    <w:rsid w:val="00C22758"/>
    <w:rsid w:val="00C22CDE"/>
    <w:rsid w:val="00C237E8"/>
    <w:rsid w:val="00C23A34"/>
    <w:rsid w:val="00C24192"/>
    <w:rsid w:val="00C24E43"/>
    <w:rsid w:val="00C25BF2"/>
    <w:rsid w:val="00C3168C"/>
    <w:rsid w:val="00C3179F"/>
    <w:rsid w:val="00C340A8"/>
    <w:rsid w:val="00C4583F"/>
    <w:rsid w:val="00C52E43"/>
    <w:rsid w:val="00C66E28"/>
    <w:rsid w:val="00C70941"/>
    <w:rsid w:val="00C73045"/>
    <w:rsid w:val="00C73D95"/>
    <w:rsid w:val="00C749CD"/>
    <w:rsid w:val="00C80CB8"/>
    <w:rsid w:val="00C814FE"/>
    <w:rsid w:val="00C82DDB"/>
    <w:rsid w:val="00C83923"/>
    <w:rsid w:val="00C84970"/>
    <w:rsid w:val="00C849DD"/>
    <w:rsid w:val="00C852C8"/>
    <w:rsid w:val="00C85AE8"/>
    <w:rsid w:val="00C91DFD"/>
    <w:rsid w:val="00C91F64"/>
    <w:rsid w:val="00C95069"/>
    <w:rsid w:val="00C96147"/>
    <w:rsid w:val="00C97A80"/>
    <w:rsid w:val="00CA06C4"/>
    <w:rsid w:val="00CA18AB"/>
    <w:rsid w:val="00CB2B39"/>
    <w:rsid w:val="00CC0D0F"/>
    <w:rsid w:val="00CC1A68"/>
    <w:rsid w:val="00CC2E65"/>
    <w:rsid w:val="00CC3CF4"/>
    <w:rsid w:val="00CC5514"/>
    <w:rsid w:val="00CC7C67"/>
    <w:rsid w:val="00CC7F49"/>
    <w:rsid w:val="00CD6DEB"/>
    <w:rsid w:val="00CD7D27"/>
    <w:rsid w:val="00CE215F"/>
    <w:rsid w:val="00CE22B7"/>
    <w:rsid w:val="00CE3ADB"/>
    <w:rsid w:val="00CE6E7B"/>
    <w:rsid w:val="00CE754E"/>
    <w:rsid w:val="00CF19DA"/>
    <w:rsid w:val="00CF47FB"/>
    <w:rsid w:val="00CF4E8D"/>
    <w:rsid w:val="00CF6ACD"/>
    <w:rsid w:val="00D01316"/>
    <w:rsid w:val="00D03B7E"/>
    <w:rsid w:val="00D16170"/>
    <w:rsid w:val="00D16C3A"/>
    <w:rsid w:val="00D173CC"/>
    <w:rsid w:val="00D21858"/>
    <w:rsid w:val="00D24C54"/>
    <w:rsid w:val="00D25C9C"/>
    <w:rsid w:val="00D305AB"/>
    <w:rsid w:val="00D31AEC"/>
    <w:rsid w:val="00D37C01"/>
    <w:rsid w:val="00D40DD7"/>
    <w:rsid w:val="00D425D6"/>
    <w:rsid w:val="00D4279A"/>
    <w:rsid w:val="00D45BD7"/>
    <w:rsid w:val="00D51C4A"/>
    <w:rsid w:val="00D5479B"/>
    <w:rsid w:val="00D559E1"/>
    <w:rsid w:val="00D6736B"/>
    <w:rsid w:val="00D70D1C"/>
    <w:rsid w:val="00D71115"/>
    <w:rsid w:val="00D7141A"/>
    <w:rsid w:val="00D73844"/>
    <w:rsid w:val="00D817AE"/>
    <w:rsid w:val="00D8275F"/>
    <w:rsid w:val="00D90513"/>
    <w:rsid w:val="00D95C51"/>
    <w:rsid w:val="00DA040A"/>
    <w:rsid w:val="00DA587D"/>
    <w:rsid w:val="00DA753D"/>
    <w:rsid w:val="00DA7CA6"/>
    <w:rsid w:val="00DB1601"/>
    <w:rsid w:val="00DB2D64"/>
    <w:rsid w:val="00DB32F9"/>
    <w:rsid w:val="00DB4961"/>
    <w:rsid w:val="00DC1691"/>
    <w:rsid w:val="00DC49C9"/>
    <w:rsid w:val="00DC4AA9"/>
    <w:rsid w:val="00DD6CBE"/>
    <w:rsid w:val="00DE30D9"/>
    <w:rsid w:val="00DE3566"/>
    <w:rsid w:val="00DF1B43"/>
    <w:rsid w:val="00DF24E6"/>
    <w:rsid w:val="00DF396A"/>
    <w:rsid w:val="00DF5842"/>
    <w:rsid w:val="00DF6367"/>
    <w:rsid w:val="00DF6938"/>
    <w:rsid w:val="00E07E36"/>
    <w:rsid w:val="00E10C29"/>
    <w:rsid w:val="00E15D1F"/>
    <w:rsid w:val="00E16521"/>
    <w:rsid w:val="00E21758"/>
    <w:rsid w:val="00E2492F"/>
    <w:rsid w:val="00E30C16"/>
    <w:rsid w:val="00E34690"/>
    <w:rsid w:val="00E362DB"/>
    <w:rsid w:val="00E37C35"/>
    <w:rsid w:val="00E42092"/>
    <w:rsid w:val="00E4466B"/>
    <w:rsid w:val="00E67392"/>
    <w:rsid w:val="00E71A6B"/>
    <w:rsid w:val="00E9479E"/>
    <w:rsid w:val="00E96301"/>
    <w:rsid w:val="00E9667D"/>
    <w:rsid w:val="00EA05AC"/>
    <w:rsid w:val="00EA2C19"/>
    <w:rsid w:val="00EB1703"/>
    <w:rsid w:val="00EB177B"/>
    <w:rsid w:val="00EB5A0E"/>
    <w:rsid w:val="00EC6050"/>
    <w:rsid w:val="00ED2202"/>
    <w:rsid w:val="00ED715D"/>
    <w:rsid w:val="00EE350C"/>
    <w:rsid w:val="00EE3934"/>
    <w:rsid w:val="00EE4922"/>
    <w:rsid w:val="00EE78B4"/>
    <w:rsid w:val="00EF0EB3"/>
    <w:rsid w:val="00EF25DE"/>
    <w:rsid w:val="00EF6E5F"/>
    <w:rsid w:val="00F00E5B"/>
    <w:rsid w:val="00F06A48"/>
    <w:rsid w:val="00F073B8"/>
    <w:rsid w:val="00F1215B"/>
    <w:rsid w:val="00F12B31"/>
    <w:rsid w:val="00F138A4"/>
    <w:rsid w:val="00F13EAA"/>
    <w:rsid w:val="00F14AE5"/>
    <w:rsid w:val="00F20830"/>
    <w:rsid w:val="00F22EF2"/>
    <w:rsid w:val="00F23A1F"/>
    <w:rsid w:val="00F3008A"/>
    <w:rsid w:val="00F31330"/>
    <w:rsid w:val="00F32222"/>
    <w:rsid w:val="00F333CB"/>
    <w:rsid w:val="00F37653"/>
    <w:rsid w:val="00F42BD6"/>
    <w:rsid w:val="00F4439B"/>
    <w:rsid w:val="00F45931"/>
    <w:rsid w:val="00F47DE0"/>
    <w:rsid w:val="00F50222"/>
    <w:rsid w:val="00F55F71"/>
    <w:rsid w:val="00F62468"/>
    <w:rsid w:val="00F62A9D"/>
    <w:rsid w:val="00F6569D"/>
    <w:rsid w:val="00F71D5B"/>
    <w:rsid w:val="00F73176"/>
    <w:rsid w:val="00F73AF8"/>
    <w:rsid w:val="00F7544D"/>
    <w:rsid w:val="00F7584C"/>
    <w:rsid w:val="00F76023"/>
    <w:rsid w:val="00F776B9"/>
    <w:rsid w:val="00F77B2E"/>
    <w:rsid w:val="00F844C1"/>
    <w:rsid w:val="00F875AF"/>
    <w:rsid w:val="00F912F3"/>
    <w:rsid w:val="00F92FCA"/>
    <w:rsid w:val="00F94495"/>
    <w:rsid w:val="00FA1158"/>
    <w:rsid w:val="00FA4578"/>
    <w:rsid w:val="00FA511F"/>
    <w:rsid w:val="00FB53F4"/>
    <w:rsid w:val="00FB6ADF"/>
    <w:rsid w:val="00FB6E87"/>
    <w:rsid w:val="00FC0E20"/>
    <w:rsid w:val="00FC2602"/>
    <w:rsid w:val="00FC74E6"/>
    <w:rsid w:val="00FD18FB"/>
    <w:rsid w:val="00FD5E77"/>
    <w:rsid w:val="00FD73F2"/>
    <w:rsid w:val="00FD7744"/>
    <w:rsid w:val="00FE141A"/>
    <w:rsid w:val="00FE3BA1"/>
    <w:rsid w:val="00FE3E85"/>
    <w:rsid w:val="00FE537F"/>
    <w:rsid w:val="00FE76FC"/>
    <w:rsid w:val="00FF2E3C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A17C2"/>
  <w15:docId w15:val="{BDA529AB-0F28-4725-912E-F9DA4E7ED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itre1">
    <w:name w:val="heading 1"/>
    <w:basedOn w:val="Normal"/>
    <w:link w:val="Titre1Car"/>
    <w:uiPriority w:val="9"/>
    <w:qFormat/>
    <w:pPr>
      <w:ind w:left="116"/>
      <w:outlineLvl w:val="0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</w:style>
  <w:style w:type="paragraph" w:styleId="Paragraphedeliste">
    <w:name w:val="List Paragraph"/>
    <w:basedOn w:val="Normal"/>
    <w:uiPriority w:val="34"/>
    <w:qFormat/>
    <w:pPr>
      <w:ind w:left="1716" w:hanging="360"/>
    </w:pPr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table" w:styleId="Grilledutableau">
    <w:name w:val="Table Grid"/>
    <w:basedOn w:val="TableauNormal"/>
    <w:uiPriority w:val="39"/>
    <w:rsid w:val="00115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A493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A493A"/>
    <w:rPr>
      <w:rFonts w:ascii="Calibri" w:eastAsia="Calibr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AA49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A493A"/>
    <w:rPr>
      <w:rFonts w:ascii="Calibri" w:eastAsia="Calibri" w:hAnsi="Calibri" w:cs="Calibri"/>
    </w:rPr>
  </w:style>
  <w:style w:type="paragraph" w:styleId="Lgende">
    <w:name w:val="caption"/>
    <w:basedOn w:val="Normal"/>
    <w:next w:val="Normal"/>
    <w:uiPriority w:val="35"/>
    <w:unhideWhenUsed/>
    <w:qFormat/>
    <w:rsid w:val="003477CE"/>
    <w:pPr>
      <w:spacing w:after="200"/>
    </w:pPr>
    <w:rPr>
      <w:i/>
      <w:iCs/>
      <w:color w:val="1F497D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37C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37C4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7C47"/>
    <w:rPr>
      <w:rFonts w:ascii="Calibri" w:eastAsia="Calibri" w:hAnsi="Calibri" w:cs="Calibr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7C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7C47"/>
    <w:rPr>
      <w:rFonts w:ascii="Calibri" w:eastAsia="Calibri" w:hAnsi="Calibri" w:cs="Calibr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7C4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7C47"/>
    <w:rPr>
      <w:rFonts w:ascii="Segoe UI" w:eastAsia="Calibr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4C94"/>
    <w:pPr>
      <w:widowControl/>
      <w:autoSpaceDE/>
      <w:autoSpaceDN/>
    </w:pPr>
    <w:rPr>
      <w:rFonts w:ascii="Calibri" w:eastAsia="Calibri" w:hAnsi="Calibri" w:cs="Calibri"/>
    </w:rPr>
  </w:style>
  <w:style w:type="table" w:customStyle="1" w:styleId="TableNormal1">
    <w:name w:val="Table Normal1"/>
    <w:uiPriority w:val="2"/>
    <w:semiHidden/>
    <w:unhideWhenUsed/>
    <w:qFormat/>
    <w:rsid w:val="00C06B3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Policepardfaut"/>
    <w:rsid w:val="003006FE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Policepardfaut"/>
    <w:rsid w:val="003006FE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270975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70975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1B2CCB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3609E9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Sansinterligne">
    <w:name w:val="No Spacing"/>
    <w:uiPriority w:val="1"/>
    <w:qFormat/>
    <w:rsid w:val="00914E45"/>
    <w:rPr>
      <w:rFonts w:ascii="Calibri" w:eastAsia="Calibri" w:hAnsi="Calibri" w:cs="Calibri"/>
    </w:rPr>
  </w:style>
  <w:style w:type="character" w:styleId="Numrodeligne">
    <w:name w:val="line number"/>
    <w:basedOn w:val="Policepardfaut"/>
    <w:uiPriority w:val="99"/>
    <w:semiHidden/>
    <w:unhideWhenUsed/>
    <w:rsid w:val="000C41DE"/>
  </w:style>
  <w:style w:type="character" w:customStyle="1" w:styleId="CorpsdetexteCar">
    <w:name w:val="Corps de texte Car"/>
    <w:basedOn w:val="Policepardfaut"/>
    <w:link w:val="Corpsdetexte"/>
    <w:uiPriority w:val="1"/>
    <w:rsid w:val="00ED2202"/>
    <w:rPr>
      <w:rFonts w:ascii="Calibri" w:eastAsia="Calibri" w:hAnsi="Calibri" w:cs="Calibri"/>
    </w:rPr>
  </w:style>
  <w:style w:type="character" w:customStyle="1" w:styleId="Titre1Car">
    <w:name w:val="Titre 1 Car"/>
    <w:basedOn w:val="Policepardfaut"/>
    <w:link w:val="Titre1"/>
    <w:uiPriority w:val="9"/>
    <w:rsid w:val="00ED2202"/>
    <w:rPr>
      <w:rFonts w:ascii="Calibri" w:eastAsia="Calibri" w:hAnsi="Calibri"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D8EE3-056D-4C8D-A109-273A2063A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 Kombolo-Ngah</dc:creator>
  <cp:keywords/>
  <dc:description/>
  <cp:lastModifiedBy>JF HOCQUETTE</cp:lastModifiedBy>
  <cp:revision>3</cp:revision>
  <cp:lastPrinted>2022-12-19T18:18:00Z</cp:lastPrinted>
  <dcterms:created xsi:type="dcterms:W3CDTF">2022-12-19T18:24:00Z</dcterms:created>
  <dcterms:modified xsi:type="dcterms:W3CDTF">2022-12-19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7-28T00:00:00Z</vt:filetime>
  </property>
  <property fmtid="{D5CDD505-2E9C-101B-9397-08002B2CF9AE}" pid="5" name="ZOTERO_PREF_1">
    <vt:lpwstr>&lt;data data-version="3" zotero-version="5.0.89"&gt;&lt;session id="RB972r0y"/&gt;&lt;style id="http://www.zotero.org/styles/frontiers-in-nutrition" hasBibliography="1" bibliographyStyleHasBeenSet="1"/&gt;&lt;prefs&gt;&lt;pref name="fieldType" value="Field"/&gt;&lt;pref name="automaticJ</vt:lpwstr>
  </property>
  <property fmtid="{D5CDD505-2E9C-101B-9397-08002B2CF9AE}" pid="6" name="ZOTERO_PREF_2">
    <vt:lpwstr>ournalAbbreviations" value="true"/&gt;&lt;/prefs&gt;&lt;/data&gt;</vt:lpwstr>
  </property>
</Properties>
</file>